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07CEA" w14:textId="7D943995" w:rsidR="000A7CB4" w:rsidRDefault="000A7CB4" w:rsidP="001E52D0">
      <w:pPr>
        <w:jc w:val="center"/>
        <w:rPr>
          <w:b/>
          <w:sz w:val="28"/>
          <w:szCs w:val="28"/>
        </w:rPr>
      </w:pPr>
      <w:r>
        <w:rPr>
          <w:b/>
          <w:sz w:val="28"/>
          <w:szCs w:val="28"/>
        </w:rPr>
        <w:t>Supplement 1</w:t>
      </w:r>
    </w:p>
    <w:p w14:paraId="3A72116D" w14:textId="77777777" w:rsidR="000A7CB4" w:rsidRDefault="000A7CB4" w:rsidP="001E52D0">
      <w:pPr>
        <w:jc w:val="center"/>
        <w:rPr>
          <w:b/>
          <w:sz w:val="28"/>
          <w:szCs w:val="28"/>
        </w:rPr>
      </w:pPr>
    </w:p>
    <w:p w14:paraId="057F0A5E" w14:textId="2006DFB2" w:rsidR="001E52D0" w:rsidRDefault="001E52D0" w:rsidP="001E52D0">
      <w:pPr>
        <w:jc w:val="center"/>
        <w:rPr>
          <w:b/>
          <w:sz w:val="28"/>
          <w:szCs w:val="28"/>
        </w:rPr>
      </w:pPr>
      <w:r>
        <w:rPr>
          <w:b/>
          <w:sz w:val="28"/>
          <w:szCs w:val="28"/>
        </w:rPr>
        <w:t xml:space="preserve">Questionnaire/ Online-Survey </w:t>
      </w:r>
    </w:p>
    <w:p w14:paraId="21D5336E" w14:textId="77777777" w:rsidR="001E52D0" w:rsidRDefault="001E52D0" w:rsidP="001E52D0">
      <w:pPr>
        <w:jc w:val="center"/>
        <w:rPr>
          <w:b/>
          <w:sz w:val="28"/>
          <w:szCs w:val="28"/>
        </w:rPr>
      </w:pPr>
    </w:p>
    <w:p w14:paraId="75BD7B35" w14:textId="31DD5104" w:rsidR="001E52D0" w:rsidRPr="00EE2A20" w:rsidRDefault="00CE55CB" w:rsidP="001E52D0">
      <w:pPr>
        <w:jc w:val="center"/>
        <w:rPr>
          <w:bCs/>
          <w:sz w:val="28"/>
          <w:szCs w:val="28"/>
        </w:rPr>
      </w:pPr>
      <w:r>
        <w:rPr>
          <w:bCs/>
          <w:sz w:val="28"/>
          <w:szCs w:val="28"/>
        </w:rPr>
        <w:t>Changes in the demand</w:t>
      </w:r>
      <w:r w:rsidR="001E52D0" w:rsidRPr="00EE2A20">
        <w:rPr>
          <w:bCs/>
          <w:sz w:val="28"/>
          <w:szCs w:val="28"/>
        </w:rPr>
        <w:t xml:space="preserve"> of Prescription and Non-prescription Drugs during the Pandemic of COVID-19: Pharmacists Perspectives in Yemen (March-</w:t>
      </w:r>
      <w:r w:rsidR="00F70004">
        <w:rPr>
          <w:bCs/>
          <w:sz w:val="28"/>
          <w:szCs w:val="28"/>
        </w:rPr>
        <w:t>May</w:t>
      </w:r>
      <w:r w:rsidR="001E52D0" w:rsidRPr="00EE2A20">
        <w:rPr>
          <w:bCs/>
          <w:sz w:val="28"/>
          <w:szCs w:val="28"/>
        </w:rPr>
        <w:t xml:space="preserve"> 2020)</w:t>
      </w:r>
    </w:p>
    <w:p w14:paraId="012C8FE7" w14:textId="77777777" w:rsidR="001E52D0" w:rsidRPr="00D27C90" w:rsidRDefault="001E52D0" w:rsidP="001E52D0">
      <w:pPr>
        <w:rPr>
          <w:b/>
          <w:sz w:val="28"/>
          <w:szCs w:val="28"/>
        </w:rPr>
      </w:pPr>
    </w:p>
    <w:p w14:paraId="259936E9" w14:textId="5F8FAE54" w:rsidR="001E52D0" w:rsidRPr="00D27C90" w:rsidRDefault="001E52D0" w:rsidP="001E52D0">
      <w:pPr>
        <w:rPr>
          <w:b/>
          <w:sz w:val="28"/>
          <w:szCs w:val="28"/>
        </w:rPr>
      </w:pPr>
      <w:r>
        <w:rPr>
          <w:b/>
          <w:sz w:val="28"/>
          <w:szCs w:val="28"/>
        </w:rPr>
        <w:t xml:space="preserve">Information </w:t>
      </w:r>
      <w:r w:rsidR="00DE732C">
        <w:rPr>
          <w:b/>
          <w:sz w:val="28"/>
          <w:szCs w:val="28"/>
        </w:rPr>
        <w:t>about</w:t>
      </w:r>
      <w:r>
        <w:rPr>
          <w:b/>
          <w:sz w:val="28"/>
          <w:szCs w:val="28"/>
        </w:rPr>
        <w:t xml:space="preserve"> the study</w:t>
      </w:r>
    </w:p>
    <w:p w14:paraId="01DC3FA6" w14:textId="77777777" w:rsidR="001E52D0" w:rsidRPr="00FA7DF9" w:rsidRDefault="001E52D0" w:rsidP="001E52D0">
      <w:pPr>
        <w:rPr>
          <w:b/>
        </w:rPr>
      </w:pPr>
    </w:p>
    <w:p w14:paraId="7982685B" w14:textId="597A8C5F" w:rsidR="001E52D0" w:rsidRDefault="001E52D0" w:rsidP="001E52D0">
      <w:pPr>
        <w:jc w:val="both"/>
      </w:pPr>
      <w:r>
        <w:t xml:space="preserve">This study is carried out by a team of researchers to measure changes in the pattern of </w:t>
      </w:r>
      <w:r w:rsidR="001974B4">
        <w:t xml:space="preserve">drug </w:t>
      </w:r>
      <w:r>
        <w:t xml:space="preserve">demand during </w:t>
      </w:r>
      <w:r w:rsidR="00600D24">
        <w:t>COVID</w:t>
      </w:r>
      <w:r>
        <w:t>-</w:t>
      </w:r>
      <w:r w:rsidR="00600D24">
        <w:t>9</w:t>
      </w:r>
      <w:r>
        <w:t>1 pandemic in Yemen by collecting information and observations by pharmacy workers.</w:t>
      </w:r>
    </w:p>
    <w:p w14:paraId="1AEA513A" w14:textId="178FBE2D" w:rsidR="001E52D0" w:rsidRDefault="001E52D0" w:rsidP="001E52D0">
      <w:pPr>
        <w:jc w:val="both"/>
      </w:pPr>
      <w:r>
        <w:t xml:space="preserve">Due to the closure of most outpatient clinics and some hospitals </w:t>
      </w:r>
      <w:r w:rsidR="001974B4">
        <w:t>as a result of the</w:t>
      </w:r>
      <w:r>
        <w:t xml:space="preserve"> pandemic, the pharmacy is the first resort for patients. We ask the pharmacist to help us in this questionnaire about what he</w:t>
      </w:r>
      <w:r w:rsidR="001974B4">
        <w:t>/she</w:t>
      </w:r>
      <w:r>
        <w:t xml:space="preserve"> observed regarding the pattern of </w:t>
      </w:r>
      <w:r w:rsidR="001974B4">
        <w:t xml:space="preserve">drug </w:t>
      </w:r>
      <w:r>
        <w:t>demand during this health crisis.</w:t>
      </w:r>
    </w:p>
    <w:p w14:paraId="2A3AEF12" w14:textId="1BEC91F1" w:rsidR="001E52D0" w:rsidRDefault="001E52D0" w:rsidP="00BE4253">
      <w:pPr>
        <w:jc w:val="both"/>
      </w:pPr>
      <w:r>
        <w:t xml:space="preserve">This questionnaire is only intended for pharmacy workers </w:t>
      </w:r>
      <w:r w:rsidR="001974B4">
        <w:t>who dispense or sell medicines in the pharmacies they are working in</w:t>
      </w:r>
      <w:r>
        <w:t xml:space="preserve">. </w:t>
      </w:r>
      <w:r w:rsidR="001974B4">
        <w:t xml:space="preserve">Your participation is voluntary. </w:t>
      </w:r>
      <w:r>
        <w:t>You will not be asked to disclose your name or identity during the survey. This study aims at scientific research only. Completing and submitting the questionnaire signifies your agreement to participate in the study.</w:t>
      </w:r>
    </w:p>
    <w:p w14:paraId="2252B638" w14:textId="5A255331" w:rsidR="00BE4253" w:rsidRDefault="00BE4253" w:rsidP="001E52D0">
      <w:pPr>
        <w:jc w:val="both"/>
      </w:pPr>
    </w:p>
    <w:p w14:paraId="3347FDE6" w14:textId="22A2D43D" w:rsidR="00BE4253" w:rsidRDefault="00BE4253" w:rsidP="00BE4253">
      <w:r>
        <w:t xml:space="preserve">If you have any questions about this questionnaire, please contact </w:t>
      </w:r>
      <w:r w:rsidRPr="00EE2A20">
        <w:rPr>
          <w:i/>
          <w:iCs/>
        </w:rPr>
        <w:t>[</w:t>
      </w:r>
      <w:r w:rsidR="00DE732C">
        <w:rPr>
          <w:i/>
          <w:iCs/>
        </w:rPr>
        <w:t xml:space="preserve"> Dr </w:t>
      </w:r>
      <w:proofErr w:type="spellStart"/>
      <w:r w:rsidRPr="00EE2A20">
        <w:rPr>
          <w:i/>
          <w:iCs/>
        </w:rPr>
        <w:t>Ebtesam</w:t>
      </w:r>
      <w:proofErr w:type="spellEnd"/>
      <w:r w:rsidRPr="00EE2A20">
        <w:rPr>
          <w:i/>
          <w:iCs/>
        </w:rPr>
        <w:t xml:space="preserve"> </w:t>
      </w:r>
      <w:r w:rsidR="00DE732C">
        <w:rPr>
          <w:i/>
          <w:iCs/>
        </w:rPr>
        <w:t>Saleh</w:t>
      </w:r>
      <w:r>
        <w:t xml:space="preserve">, via </w:t>
      </w:r>
      <w:proofErr w:type="gramStart"/>
      <w:r>
        <w:t>e-mail :</w:t>
      </w:r>
      <w:proofErr w:type="gramEnd"/>
      <w:r>
        <w:t xml:space="preserve"> </w:t>
      </w:r>
      <w:r w:rsidRPr="00EE2A20">
        <w:rPr>
          <w:u w:val="single"/>
        </w:rPr>
        <w:t>ph.ebtisam@gmail.com</w:t>
      </w:r>
      <w:r>
        <w:t xml:space="preserve"> ].</w:t>
      </w:r>
    </w:p>
    <w:p w14:paraId="64F55843" w14:textId="77777777" w:rsidR="00BE4253" w:rsidRDefault="00BE4253" w:rsidP="001E52D0">
      <w:pPr>
        <w:jc w:val="both"/>
      </w:pPr>
    </w:p>
    <w:p w14:paraId="31F24694" w14:textId="77777777" w:rsidR="001E52D0" w:rsidRDefault="001E52D0" w:rsidP="001E52D0">
      <w:pPr>
        <w:jc w:val="both"/>
      </w:pPr>
    </w:p>
    <w:p w14:paraId="368A68B8" w14:textId="35D6D1E1" w:rsidR="001E52D0" w:rsidRDefault="001E52D0" w:rsidP="001E52D0">
      <w:r>
        <w:rPr>
          <w:lang w:val="en-US"/>
        </w:rPr>
        <w:t>T</w:t>
      </w:r>
      <w:r>
        <w:t xml:space="preserve">hank you in advance for </w:t>
      </w:r>
      <w:r w:rsidR="001974B4">
        <w:t>your cooperation</w:t>
      </w:r>
      <w:r>
        <w:t xml:space="preserve">. </w:t>
      </w:r>
    </w:p>
    <w:p w14:paraId="76E02339" w14:textId="77777777" w:rsidR="001E52D0" w:rsidRDefault="001E52D0" w:rsidP="001E52D0"/>
    <w:p w14:paraId="2A4D83BC" w14:textId="57B3917A" w:rsidR="006E16D3" w:rsidRDefault="006E16D3">
      <w:pPr>
        <w:pBdr>
          <w:bottom w:val="single" w:sz="6" w:space="1" w:color="auto"/>
        </w:pBd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0"/>
        <w:gridCol w:w="540"/>
      </w:tblGrid>
      <w:tr w:rsidR="001E52D0" w14:paraId="7A9FC9E0" w14:textId="77777777" w:rsidTr="00F3537B">
        <w:trPr>
          <w:jc w:val="center"/>
        </w:trPr>
        <w:tc>
          <w:tcPr>
            <w:tcW w:w="6840" w:type="dxa"/>
          </w:tcPr>
          <w:p w14:paraId="3532F8BD" w14:textId="6BB419E1" w:rsidR="001E52D0" w:rsidRDefault="001E52D0" w:rsidP="001E52D0">
            <w:pPr>
              <w:pStyle w:val="Heading6"/>
              <w:outlineLvl w:val="5"/>
              <w:rPr>
                <w:sz w:val="24"/>
                <w:lang w:val="en-US"/>
              </w:rPr>
            </w:pPr>
            <w:bookmarkStart w:id="0" w:name="_Hlk63607723"/>
            <w:r>
              <w:rPr>
                <w:sz w:val="24"/>
                <w:lang w:val="en-US"/>
              </w:rPr>
              <w:t xml:space="preserve">Section A </w:t>
            </w:r>
          </w:p>
          <w:p w14:paraId="6549DA99" w14:textId="464F253A" w:rsidR="001E52D0" w:rsidRPr="001E52D0" w:rsidRDefault="001E52D0" w:rsidP="001E52D0">
            <w:pPr>
              <w:pStyle w:val="Heading6"/>
              <w:outlineLvl w:val="5"/>
              <w:rPr>
                <w:sz w:val="24"/>
                <w:lang w:val="en-US"/>
              </w:rPr>
            </w:pPr>
            <w:r>
              <w:rPr>
                <w:sz w:val="24"/>
                <w:lang w:val="en-US"/>
              </w:rPr>
              <w:t xml:space="preserve">Demographic data </w:t>
            </w:r>
          </w:p>
        </w:tc>
        <w:tc>
          <w:tcPr>
            <w:tcW w:w="540" w:type="dxa"/>
          </w:tcPr>
          <w:p w14:paraId="5D540063" w14:textId="77777777" w:rsidR="001E52D0" w:rsidRDefault="001E52D0"/>
        </w:tc>
      </w:tr>
      <w:tr w:rsidR="001E52D0" w14:paraId="073160EE" w14:textId="77777777" w:rsidTr="00F3537B">
        <w:trPr>
          <w:jc w:val="center"/>
        </w:trPr>
        <w:tc>
          <w:tcPr>
            <w:tcW w:w="6840" w:type="dxa"/>
          </w:tcPr>
          <w:p w14:paraId="441A2C7D" w14:textId="77777777" w:rsidR="001E52D0" w:rsidRDefault="001E52D0" w:rsidP="001E52D0">
            <w:pPr>
              <w:pStyle w:val="ListParagraph"/>
              <w:numPr>
                <w:ilvl w:val="0"/>
                <w:numId w:val="1"/>
              </w:numPr>
              <w:ind w:left="250" w:hanging="270"/>
            </w:pPr>
            <w:r>
              <w:t>Gender: (please tick one)</w:t>
            </w:r>
          </w:p>
          <w:p w14:paraId="5F109680" w14:textId="2258CF6C" w:rsidR="001E52D0" w:rsidRDefault="001E52D0" w:rsidP="001E52D0">
            <w:pPr>
              <w:pStyle w:val="ListParagraph"/>
              <w:ind w:left="250"/>
            </w:pPr>
          </w:p>
        </w:tc>
        <w:tc>
          <w:tcPr>
            <w:tcW w:w="540" w:type="dxa"/>
          </w:tcPr>
          <w:p w14:paraId="1A6A9DB8" w14:textId="77777777" w:rsidR="001E52D0" w:rsidRDefault="001E52D0"/>
        </w:tc>
      </w:tr>
      <w:tr w:rsidR="001E52D0" w14:paraId="3FBF77DA" w14:textId="77777777" w:rsidTr="00F3537B">
        <w:trPr>
          <w:jc w:val="center"/>
        </w:trPr>
        <w:tc>
          <w:tcPr>
            <w:tcW w:w="6840" w:type="dxa"/>
          </w:tcPr>
          <w:p w14:paraId="0C605013" w14:textId="0BAE4765" w:rsidR="001E52D0" w:rsidRDefault="001E52D0" w:rsidP="001E52D0">
            <w:pPr>
              <w:ind w:firstLine="340"/>
            </w:pPr>
            <w:r>
              <w:t>Male</w:t>
            </w:r>
          </w:p>
        </w:tc>
        <w:tc>
          <w:tcPr>
            <w:tcW w:w="540" w:type="dxa"/>
          </w:tcPr>
          <w:p w14:paraId="65EC928F" w14:textId="00A057DF" w:rsidR="001E52D0" w:rsidRDefault="001E52D0">
            <w:r>
              <w:rPr>
                <w:sz w:val="28"/>
              </w:rPr>
              <w:sym w:font="Wingdings" w:char="F06F"/>
            </w:r>
          </w:p>
        </w:tc>
      </w:tr>
      <w:tr w:rsidR="001E52D0" w14:paraId="79BCCB8C" w14:textId="77777777" w:rsidTr="00F3537B">
        <w:trPr>
          <w:jc w:val="center"/>
        </w:trPr>
        <w:tc>
          <w:tcPr>
            <w:tcW w:w="6840" w:type="dxa"/>
          </w:tcPr>
          <w:p w14:paraId="2F65C25C" w14:textId="07A0040A" w:rsidR="001E52D0" w:rsidRDefault="001E52D0" w:rsidP="001E52D0">
            <w:pPr>
              <w:ind w:left="430" w:hanging="90"/>
            </w:pPr>
            <w:r>
              <w:t>Female</w:t>
            </w:r>
          </w:p>
        </w:tc>
        <w:tc>
          <w:tcPr>
            <w:tcW w:w="540" w:type="dxa"/>
          </w:tcPr>
          <w:p w14:paraId="6DDE06EE" w14:textId="2257ABB4" w:rsidR="001E52D0" w:rsidRDefault="001E52D0">
            <w:r>
              <w:rPr>
                <w:sz w:val="28"/>
              </w:rPr>
              <w:sym w:font="Wingdings" w:char="F06F"/>
            </w:r>
          </w:p>
        </w:tc>
      </w:tr>
      <w:tr w:rsidR="001E52D0" w14:paraId="0B185350" w14:textId="77777777" w:rsidTr="00F3537B">
        <w:trPr>
          <w:jc w:val="center"/>
        </w:trPr>
        <w:tc>
          <w:tcPr>
            <w:tcW w:w="6840" w:type="dxa"/>
          </w:tcPr>
          <w:p w14:paraId="5AD9BA0F" w14:textId="77777777" w:rsidR="001E52D0" w:rsidRDefault="001E52D0"/>
        </w:tc>
        <w:tc>
          <w:tcPr>
            <w:tcW w:w="540" w:type="dxa"/>
          </w:tcPr>
          <w:p w14:paraId="6DC3C98F" w14:textId="77777777" w:rsidR="001E52D0" w:rsidRDefault="001E52D0"/>
        </w:tc>
      </w:tr>
      <w:tr w:rsidR="001E52D0" w14:paraId="479EA0F8" w14:textId="77777777" w:rsidTr="00F3537B">
        <w:trPr>
          <w:jc w:val="center"/>
        </w:trPr>
        <w:tc>
          <w:tcPr>
            <w:tcW w:w="6840" w:type="dxa"/>
          </w:tcPr>
          <w:p w14:paraId="0C2E13B0" w14:textId="77777777" w:rsidR="001E52D0" w:rsidRDefault="001E52D0" w:rsidP="001E52D0">
            <w:pPr>
              <w:pStyle w:val="ListParagraph"/>
              <w:numPr>
                <w:ilvl w:val="0"/>
                <w:numId w:val="1"/>
              </w:numPr>
              <w:ind w:left="250" w:hanging="250"/>
            </w:pPr>
            <w:r>
              <w:t>What is your academic level?  (</w:t>
            </w:r>
            <w:proofErr w:type="gramStart"/>
            <w:r>
              <w:t>please</w:t>
            </w:r>
            <w:proofErr w:type="gramEnd"/>
            <w:r>
              <w:t xml:space="preserve"> tick one)</w:t>
            </w:r>
          </w:p>
          <w:p w14:paraId="3F40C7F4" w14:textId="79B7686D" w:rsidR="001E52D0" w:rsidRDefault="001E52D0" w:rsidP="001E52D0">
            <w:pPr>
              <w:pStyle w:val="ListParagraph"/>
              <w:ind w:left="250"/>
            </w:pPr>
          </w:p>
        </w:tc>
        <w:tc>
          <w:tcPr>
            <w:tcW w:w="540" w:type="dxa"/>
          </w:tcPr>
          <w:p w14:paraId="3343B5B5" w14:textId="77777777" w:rsidR="001E52D0" w:rsidRDefault="001E52D0"/>
        </w:tc>
      </w:tr>
      <w:tr w:rsidR="001E52D0" w14:paraId="41627B39" w14:textId="77777777" w:rsidTr="00F3537B">
        <w:trPr>
          <w:jc w:val="center"/>
        </w:trPr>
        <w:tc>
          <w:tcPr>
            <w:tcW w:w="6840" w:type="dxa"/>
          </w:tcPr>
          <w:p w14:paraId="2B92171F" w14:textId="53447104" w:rsidR="001E52D0" w:rsidRDefault="00B843CD" w:rsidP="001E52D0">
            <w:pPr>
              <w:ind w:firstLine="430"/>
            </w:pPr>
            <w:r>
              <w:t>Undergraduate</w:t>
            </w:r>
            <w:r w:rsidR="001E52D0">
              <w:t xml:space="preserve"> student</w:t>
            </w:r>
            <w:r w:rsidR="001E52D0">
              <w:tab/>
            </w:r>
            <w:r w:rsidR="001E52D0">
              <w:tab/>
            </w:r>
            <w:r w:rsidR="001E52D0">
              <w:tab/>
            </w:r>
            <w:r w:rsidR="001E52D0">
              <w:tab/>
            </w:r>
            <w:r w:rsidR="001E52D0">
              <w:tab/>
            </w:r>
            <w:r w:rsidR="001E52D0">
              <w:tab/>
            </w:r>
          </w:p>
        </w:tc>
        <w:tc>
          <w:tcPr>
            <w:tcW w:w="540" w:type="dxa"/>
          </w:tcPr>
          <w:p w14:paraId="1E8DCF9D" w14:textId="1439B3F0" w:rsidR="001E52D0" w:rsidRDefault="001E52D0" w:rsidP="001E52D0">
            <w:r>
              <w:rPr>
                <w:sz w:val="28"/>
              </w:rPr>
              <w:sym w:font="Wingdings" w:char="F06F"/>
            </w:r>
          </w:p>
        </w:tc>
      </w:tr>
      <w:tr w:rsidR="001E52D0" w14:paraId="42DE89A0" w14:textId="77777777" w:rsidTr="00F3537B">
        <w:trPr>
          <w:jc w:val="center"/>
        </w:trPr>
        <w:tc>
          <w:tcPr>
            <w:tcW w:w="6840" w:type="dxa"/>
          </w:tcPr>
          <w:p w14:paraId="48AB40E7" w14:textId="79224C7E" w:rsidR="001E52D0" w:rsidRDefault="001E52D0" w:rsidP="001E52D0">
            <w:pPr>
              <w:ind w:firstLine="430"/>
            </w:pPr>
            <w:r>
              <w:t xml:space="preserve">Diploma </w:t>
            </w:r>
            <w:r>
              <w:tab/>
            </w:r>
            <w:r>
              <w:tab/>
            </w:r>
            <w:r>
              <w:tab/>
            </w:r>
            <w:r>
              <w:tab/>
            </w:r>
            <w:r>
              <w:tab/>
              <w:t xml:space="preserve">                                   </w:t>
            </w:r>
          </w:p>
        </w:tc>
        <w:tc>
          <w:tcPr>
            <w:tcW w:w="540" w:type="dxa"/>
          </w:tcPr>
          <w:p w14:paraId="6CE5B1AF" w14:textId="04B8C047" w:rsidR="001E52D0" w:rsidRDefault="001E52D0" w:rsidP="001E52D0">
            <w:r>
              <w:rPr>
                <w:sz w:val="28"/>
              </w:rPr>
              <w:sym w:font="Wingdings" w:char="F06F"/>
            </w:r>
          </w:p>
        </w:tc>
      </w:tr>
      <w:tr w:rsidR="001E52D0" w14:paraId="5370A715" w14:textId="77777777" w:rsidTr="00F3537B">
        <w:trPr>
          <w:jc w:val="center"/>
        </w:trPr>
        <w:tc>
          <w:tcPr>
            <w:tcW w:w="6840" w:type="dxa"/>
          </w:tcPr>
          <w:p w14:paraId="6E528D1F" w14:textId="28C4EFDB" w:rsidR="001E52D0" w:rsidRDefault="001E52D0" w:rsidP="001E52D0">
            <w:pPr>
              <w:ind w:firstLine="430"/>
            </w:pPr>
            <w:r>
              <w:t xml:space="preserve">Bachelor   </w:t>
            </w:r>
            <w:r>
              <w:tab/>
            </w:r>
            <w:r>
              <w:tab/>
            </w:r>
            <w:r>
              <w:tab/>
            </w:r>
            <w:r>
              <w:tab/>
            </w:r>
            <w:r>
              <w:tab/>
            </w:r>
            <w:r>
              <w:tab/>
            </w:r>
            <w:r>
              <w:tab/>
              <w:t xml:space="preserve">           </w:t>
            </w:r>
          </w:p>
        </w:tc>
        <w:tc>
          <w:tcPr>
            <w:tcW w:w="540" w:type="dxa"/>
          </w:tcPr>
          <w:p w14:paraId="6FFCE1D5" w14:textId="70423E24" w:rsidR="001E52D0" w:rsidRDefault="001E52D0" w:rsidP="001E52D0">
            <w:r>
              <w:rPr>
                <w:sz w:val="28"/>
              </w:rPr>
              <w:sym w:font="Wingdings" w:char="F06F"/>
            </w:r>
          </w:p>
        </w:tc>
      </w:tr>
      <w:tr w:rsidR="001E52D0" w14:paraId="215F1030" w14:textId="77777777" w:rsidTr="00F3537B">
        <w:trPr>
          <w:jc w:val="center"/>
        </w:trPr>
        <w:tc>
          <w:tcPr>
            <w:tcW w:w="6840" w:type="dxa"/>
          </w:tcPr>
          <w:p w14:paraId="16341459" w14:textId="2AA576A2" w:rsidR="001E52D0" w:rsidRDefault="001E52D0" w:rsidP="001E52D0">
            <w:pPr>
              <w:numPr>
                <w:ilvl w:val="0"/>
                <w:numId w:val="3"/>
              </w:numPr>
              <w:tabs>
                <w:tab w:val="clear" w:pos="360"/>
                <w:tab w:val="num" w:pos="520"/>
              </w:tabs>
              <w:ind w:left="430" w:hanging="110"/>
            </w:pPr>
            <w:r>
              <w:t>Postgraduate (</w:t>
            </w:r>
            <w:proofErr w:type="gramStart"/>
            <w:r>
              <w:t>MSc./</w:t>
            </w:r>
            <w:proofErr w:type="gramEnd"/>
            <w:r>
              <w:t>PhD)</w:t>
            </w:r>
            <w:r>
              <w:tab/>
            </w:r>
            <w:r>
              <w:tab/>
            </w:r>
            <w:r>
              <w:tab/>
            </w:r>
            <w:r>
              <w:tab/>
            </w:r>
            <w:r>
              <w:tab/>
            </w:r>
          </w:p>
        </w:tc>
        <w:tc>
          <w:tcPr>
            <w:tcW w:w="540" w:type="dxa"/>
          </w:tcPr>
          <w:p w14:paraId="66FD602A" w14:textId="3856DFF8" w:rsidR="001E52D0" w:rsidRDefault="001E52D0" w:rsidP="001E52D0">
            <w:r>
              <w:rPr>
                <w:sz w:val="28"/>
              </w:rPr>
              <w:sym w:font="Wingdings" w:char="F06F"/>
            </w:r>
          </w:p>
        </w:tc>
      </w:tr>
      <w:tr w:rsidR="001E52D0" w14:paraId="00BD3B1A" w14:textId="77777777" w:rsidTr="00F3537B">
        <w:trPr>
          <w:jc w:val="center"/>
        </w:trPr>
        <w:tc>
          <w:tcPr>
            <w:tcW w:w="6840" w:type="dxa"/>
          </w:tcPr>
          <w:p w14:paraId="56FCCE9D" w14:textId="47E4AED0" w:rsidR="001E52D0" w:rsidRDefault="001E52D0" w:rsidP="001E52D0">
            <w:pPr>
              <w:numPr>
                <w:ilvl w:val="0"/>
                <w:numId w:val="3"/>
              </w:numPr>
              <w:tabs>
                <w:tab w:val="clear" w:pos="360"/>
                <w:tab w:val="num" w:pos="520"/>
              </w:tabs>
            </w:pPr>
            <w:r>
              <w:t>Others</w:t>
            </w:r>
          </w:p>
        </w:tc>
        <w:tc>
          <w:tcPr>
            <w:tcW w:w="540" w:type="dxa"/>
          </w:tcPr>
          <w:p w14:paraId="3B8F3A52" w14:textId="35C80392" w:rsidR="001E52D0" w:rsidRDefault="001E52D0" w:rsidP="001E52D0">
            <w:r>
              <w:rPr>
                <w:sz w:val="28"/>
              </w:rPr>
              <w:sym w:font="Wingdings" w:char="F06F"/>
            </w:r>
          </w:p>
        </w:tc>
      </w:tr>
      <w:tr w:rsidR="001E52D0" w14:paraId="5C3AFA16" w14:textId="77777777" w:rsidTr="00F3537B">
        <w:trPr>
          <w:jc w:val="center"/>
        </w:trPr>
        <w:tc>
          <w:tcPr>
            <w:tcW w:w="6840" w:type="dxa"/>
          </w:tcPr>
          <w:p w14:paraId="769109B7" w14:textId="77777777" w:rsidR="001E52D0" w:rsidRDefault="001E52D0" w:rsidP="001E52D0"/>
        </w:tc>
        <w:tc>
          <w:tcPr>
            <w:tcW w:w="540" w:type="dxa"/>
          </w:tcPr>
          <w:p w14:paraId="352EB74E" w14:textId="3EB24188" w:rsidR="001E52D0" w:rsidRDefault="001E52D0" w:rsidP="001E52D0"/>
        </w:tc>
      </w:tr>
      <w:tr w:rsidR="001E52D0" w14:paraId="37581F78" w14:textId="77777777" w:rsidTr="00F3537B">
        <w:trPr>
          <w:jc w:val="center"/>
        </w:trPr>
        <w:tc>
          <w:tcPr>
            <w:tcW w:w="6840" w:type="dxa"/>
          </w:tcPr>
          <w:p w14:paraId="0BC7593E" w14:textId="77777777" w:rsidR="001E52D0" w:rsidRDefault="001E52D0" w:rsidP="001E52D0">
            <w:pPr>
              <w:pStyle w:val="ListParagraph"/>
              <w:numPr>
                <w:ilvl w:val="0"/>
                <w:numId w:val="1"/>
              </w:numPr>
              <w:ind w:left="250" w:hanging="250"/>
            </w:pPr>
            <w:r>
              <w:t>The pharmacy school which you graduated from/still enrolled?</w:t>
            </w:r>
          </w:p>
          <w:p w14:paraId="5D98F429" w14:textId="2ED3BB5B" w:rsidR="001E52D0" w:rsidRDefault="001E52D0" w:rsidP="001E52D0">
            <w:pPr>
              <w:pStyle w:val="ListParagraph"/>
              <w:ind w:left="250"/>
            </w:pPr>
          </w:p>
        </w:tc>
        <w:tc>
          <w:tcPr>
            <w:tcW w:w="540" w:type="dxa"/>
          </w:tcPr>
          <w:p w14:paraId="4FDB9E63" w14:textId="77777777" w:rsidR="001E52D0" w:rsidRDefault="001E52D0" w:rsidP="001E52D0"/>
        </w:tc>
      </w:tr>
      <w:tr w:rsidR="001E52D0" w14:paraId="657723A5" w14:textId="77777777" w:rsidTr="00F3537B">
        <w:trPr>
          <w:jc w:val="center"/>
        </w:trPr>
        <w:tc>
          <w:tcPr>
            <w:tcW w:w="6840" w:type="dxa"/>
          </w:tcPr>
          <w:p w14:paraId="062D02C9" w14:textId="5808E25F" w:rsidR="001E52D0" w:rsidRDefault="001E52D0" w:rsidP="001E52D0">
            <w:pPr>
              <w:ind w:firstLine="430"/>
            </w:pPr>
            <w:r w:rsidRPr="007A4C12">
              <w:t>Private school in Yemen</w:t>
            </w:r>
          </w:p>
        </w:tc>
        <w:tc>
          <w:tcPr>
            <w:tcW w:w="540" w:type="dxa"/>
          </w:tcPr>
          <w:p w14:paraId="07D0847B" w14:textId="4D3F3045" w:rsidR="001E52D0" w:rsidRDefault="001E52D0" w:rsidP="001E52D0">
            <w:r>
              <w:rPr>
                <w:sz w:val="28"/>
              </w:rPr>
              <w:sym w:font="Wingdings" w:char="F06F"/>
            </w:r>
          </w:p>
        </w:tc>
      </w:tr>
      <w:tr w:rsidR="001E52D0" w14:paraId="5C4416E6" w14:textId="77777777" w:rsidTr="00F3537B">
        <w:trPr>
          <w:jc w:val="center"/>
        </w:trPr>
        <w:tc>
          <w:tcPr>
            <w:tcW w:w="6840" w:type="dxa"/>
          </w:tcPr>
          <w:p w14:paraId="269F5D4A" w14:textId="67E14375" w:rsidR="001E52D0" w:rsidRDefault="001E52D0" w:rsidP="001E52D0">
            <w:pPr>
              <w:ind w:firstLine="430"/>
            </w:pPr>
            <w:r w:rsidRPr="007A4C12">
              <w:t>Government school in Yemen</w:t>
            </w:r>
          </w:p>
        </w:tc>
        <w:tc>
          <w:tcPr>
            <w:tcW w:w="540" w:type="dxa"/>
          </w:tcPr>
          <w:p w14:paraId="4ACAAC62" w14:textId="0C2B9F09" w:rsidR="001E52D0" w:rsidRDefault="001E52D0" w:rsidP="001E52D0">
            <w:r>
              <w:rPr>
                <w:sz w:val="28"/>
              </w:rPr>
              <w:sym w:font="Wingdings" w:char="F06F"/>
            </w:r>
          </w:p>
        </w:tc>
      </w:tr>
      <w:tr w:rsidR="001E52D0" w14:paraId="10599E0E" w14:textId="77777777" w:rsidTr="00F3537B">
        <w:trPr>
          <w:jc w:val="center"/>
        </w:trPr>
        <w:tc>
          <w:tcPr>
            <w:tcW w:w="6840" w:type="dxa"/>
          </w:tcPr>
          <w:p w14:paraId="3B2F5397" w14:textId="47E5BD64" w:rsidR="001E52D0" w:rsidRDefault="001E52D0" w:rsidP="001E52D0">
            <w:pPr>
              <w:ind w:firstLine="430"/>
            </w:pPr>
            <w:r w:rsidRPr="007A4C12">
              <w:lastRenderedPageBreak/>
              <w:t xml:space="preserve">In Eastern Europe  </w:t>
            </w:r>
          </w:p>
        </w:tc>
        <w:tc>
          <w:tcPr>
            <w:tcW w:w="540" w:type="dxa"/>
          </w:tcPr>
          <w:p w14:paraId="21A6A020" w14:textId="0080D931" w:rsidR="001E52D0" w:rsidRDefault="001E52D0" w:rsidP="001E52D0">
            <w:r>
              <w:rPr>
                <w:sz w:val="28"/>
              </w:rPr>
              <w:sym w:font="Wingdings" w:char="F06F"/>
            </w:r>
          </w:p>
        </w:tc>
      </w:tr>
      <w:tr w:rsidR="001E52D0" w14:paraId="587B4445" w14:textId="77777777" w:rsidTr="00F3537B">
        <w:trPr>
          <w:jc w:val="center"/>
        </w:trPr>
        <w:tc>
          <w:tcPr>
            <w:tcW w:w="6840" w:type="dxa"/>
          </w:tcPr>
          <w:p w14:paraId="59113BED" w14:textId="539F6FA8" w:rsidR="001E52D0" w:rsidRDefault="001E52D0" w:rsidP="001E52D0">
            <w:pPr>
              <w:ind w:firstLine="430"/>
            </w:pPr>
            <w:r w:rsidRPr="007A4C12">
              <w:t>In Western Europe or Northern America</w:t>
            </w:r>
          </w:p>
        </w:tc>
        <w:tc>
          <w:tcPr>
            <w:tcW w:w="540" w:type="dxa"/>
          </w:tcPr>
          <w:p w14:paraId="0534DFD3" w14:textId="6A18D3C3" w:rsidR="001E52D0" w:rsidRDefault="001E52D0" w:rsidP="001E52D0">
            <w:r>
              <w:rPr>
                <w:sz w:val="28"/>
              </w:rPr>
              <w:sym w:font="Wingdings" w:char="F06F"/>
            </w:r>
          </w:p>
        </w:tc>
      </w:tr>
      <w:tr w:rsidR="001E52D0" w14:paraId="3B382F9F" w14:textId="77777777" w:rsidTr="00F3537B">
        <w:trPr>
          <w:jc w:val="center"/>
        </w:trPr>
        <w:tc>
          <w:tcPr>
            <w:tcW w:w="6840" w:type="dxa"/>
          </w:tcPr>
          <w:p w14:paraId="0BF6E1C3" w14:textId="268B6111" w:rsidR="001E52D0" w:rsidRDefault="001E52D0" w:rsidP="001E52D0">
            <w:pPr>
              <w:ind w:firstLine="430"/>
            </w:pPr>
            <w:r w:rsidRPr="007A4C12">
              <w:t>In Russia</w:t>
            </w:r>
          </w:p>
        </w:tc>
        <w:tc>
          <w:tcPr>
            <w:tcW w:w="540" w:type="dxa"/>
          </w:tcPr>
          <w:p w14:paraId="193FAF63" w14:textId="5580CB10" w:rsidR="001E52D0" w:rsidRDefault="001E52D0" w:rsidP="001E52D0">
            <w:r>
              <w:rPr>
                <w:sz w:val="28"/>
              </w:rPr>
              <w:sym w:font="Wingdings" w:char="F06F"/>
            </w:r>
          </w:p>
        </w:tc>
      </w:tr>
      <w:tr w:rsidR="001E52D0" w14:paraId="5DF145CA" w14:textId="77777777" w:rsidTr="00F3537B">
        <w:trPr>
          <w:jc w:val="center"/>
        </w:trPr>
        <w:tc>
          <w:tcPr>
            <w:tcW w:w="6840" w:type="dxa"/>
          </w:tcPr>
          <w:p w14:paraId="7587CB9D" w14:textId="64F047F1" w:rsidR="001E52D0" w:rsidRDefault="001E52D0" w:rsidP="001E52D0">
            <w:pPr>
              <w:ind w:firstLine="430"/>
            </w:pPr>
            <w:r w:rsidRPr="0066110C">
              <w:rPr>
                <w:lang w:val="en-US"/>
              </w:rPr>
              <w:t>In Arabian Gulf countries</w:t>
            </w:r>
          </w:p>
        </w:tc>
        <w:tc>
          <w:tcPr>
            <w:tcW w:w="540" w:type="dxa"/>
          </w:tcPr>
          <w:p w14:paraId="759B329A" w14:textId="4A9AB4AE" w:rsidR="001E52D0" w:rsidRDefault="001E52D0" w:rsidP="001E52D0">
            <w:r>
              <w:rPr>
                <w:sz w:val="28"/>
              </w:rPr>
              <w:sym w:font="Wingdings" w:char="F06F"/>
            </w:r>
          </w:p>
        </w:tc>
      </w:tr>
      <w:tr w:rsidR="001E52D0" w14:paraId="647180EA" w14:textId="77777777" w:rsidTr="00F3537B">
        <w:trPr>
          <w:jc w:val="center"/>
        </w:trPr>
        <w:tc>
          <w:tcPr>
            <w:tcW w:w="6840" w:type="dxa"/>
          </w:tcPr>
          <w:p w14:paraId="0C0F3C5D" w14:textId="7104DE69" w:rsidR="001E52D0" w:rsidRDefault="001E52D0" w:rsidP="001E52D0">
            <w:pPr>
              <w:ind w:firstLine="430"/>
            </w:pPr>
            <w:r w:rsidRPr="0066110C">
              <w:t>In Northern A</w:t>
            </w:r>
            <w:proofErr w:type="spellStart"/>
            <w:r w:rsidRPr="0066110C">
              <w:rPr>
                <w:lang w:val="en-US"/>
              </w:rPr>
              <w:t>frica</w:t>
            </w:r>
            <w:proofErr w:type="spellEnd"/>
            <w:r w:rsidRPr="0066110C">
              <w:t xml:space="preserve">                    </w:t>
            </w:r>
          </w:p>
        </w:tc>
        <w:tc>
          <w:tcPr>
            <w:tcW w:w="540" w:type="dxa"/>
          </w:tcPr>
          <w:p w14:paraId="3F8B776E" w14:textId="2C1257A5" w:rsidR="001E52D0" w:rsidRDefault="001E52D0" w:rsidP="001E52D0">
            <w:r>
              <w:rPr>
                <w:sz w:val="28"/>
              </w:rPr>
              <w:sym w:font="Wingdings" w:char="F06F"/>
            </w:r>
          </w:p>
        </w:tc>
      </w:tr>
      <w:tr w:rsidR="001E52D0" w14:paraId="3F49CCB1" w14:textId="77777777" w:rsidTr="00F3537B">
        <w:trPr>
          <w:jc w:val="center"/>
        </w:trPr>
        <w:tc>
          <w:tcPr>
            <w:tcW w:w="6840" w:type="dxa"/>
          </w:tcPr>
          <w:p w14:paraId="716B758F" w14:textId="62D557A1" w:rsidR="001E52D0" w:rsidRDefault="001E52D0" w:rsidP="001E52D0">
            <w:pPr>
              <w:ind w:firstLine="430"/>
            </w:pPr>
            <w:r w:rsidRPr="0066110C">
              <w:t xml:space="preserve">In Levant countries  </w:t>
            </w:r>
          </w:p>
        </w:tc>
        <w:tc>
          <w:tcPr>
            <w:tcW w:w="540" w:type="dxa"/>
          </w:tcPr>
          <w:p w14:paraId="4289E603" w14:textId="56B92603" w:rsidR="001E52D0" w:rsidRDefault="001E52D0" w:rsidP="001E52D0">
            <w:r>
              <w:rPr>
                <w:sz w:val="28"/>
              </w:rPr>
              <w:sym w:font="Wingdings" w:char="F06F"/>
            </w:r>
          </w:p>
        </w:tc>
      </w:tr>
      <w:tr w:rsidR="001E52D0" w14:paraId="57115CD7" w14:textId="77777777" w:rsidTr="00F3537B">
        <w:trPr>
          <w:jc w:val="center"/>
        </w:trPr>
        <w:tc>
          <w:tcPr>
            <w:tcW w:w="6840" w:type="dxa"/>
          </w:tcPr>
          <w:p w14:paraId="12DFC39C" w14:textId="77777777" w:rsidR="001E52D0" w:rsidRDefault="001E52D0" w:rsidP="001E52D0"/>
        </w:tc>
        <w:tc>
          <w:tcPr>
            <w:tcW w:w="540" w:type="dxa"/>
          </w:tcPr>
          <w:p w14:paraId="2D6000F4" w14:textId="641904A3" w:rsidR="001E52D0" w:rsidRDefault="001E52D0" w:rsidP="001E52D0"/>
        </w:tc>
      </w:tr>
      <w:tr w:rsidR="001E52D0" w14:paraId="53D46319" w14:textId="77777777" w:rsidTr="00F3537B">
        <w:trPr>
          <w:jc w:val="center"/>
        </w:trPr>
        <w:tc>
          <w:tcPr>
            <w:tcW w:w="6840" w:type="dxa"/>
          </w:tcPr>
          <w:p w14:paraId="3965E262" w14:textId="77777777" w:rsidR="001E52D0" w:rsidRDefault="001E52D0" w:rsidP="001E52D0">
            <w:pPr>
              <w:pStyle w:val="ListParagraph"/>
              <w:numPr>
                <w:ilvl w:val="0"/>
                <w:numId w:val="1"/>
              </w:numPr>
              <w:ind w:left="250" w:hanging="250"/>
            </w:pPr>
            <w:r>
              <w:t xml:space="preserve">The district </w:t>
            </w:r>
            <w:r>
              <w:rPr>
                <w:lang w:val="en-US"/>
              </w:rPr>
              <w:t xml:space="preserve">in which the </w:t>
            </w:r>
            <w:r>
              <w:t>pharmacy you currently work in is located:</w:t>
            </w:r>
          </w:p>
          <w:p w14:paraId="502399E4" w14:textId="6CD4C3BC" w:rsidR="001E52D0" w:rsidRDefault="001E52D0" w:rsidP="001E52D0">
            <w:pPr>
              <w:pStyle w:val="ListParagraph"/>
              <w:ind w:left="250"/>
            </w:pPr>
          </w:p>
        </w:tc>
        <w:tc>
          <w:tcPr>
            <w:tcW w:w="540" w:type="dxa"/>
          </w:tcPr>
          <w:p w14:paraId="00D3AE5A" w14:textId="4189273C" w:rsidR="001E52D0" w:rsidRDefault="001E52D0" w:rsidP="001E52D0"/>
        </w:tc>
      </w:tr>
      <w:tr w:rsidR="001E52D0" w14:paraId="29E88E5C" w14:textId="77777777" w:rsidTr="00F3537B">
        <w:trPr>
          <w:jc w:val="center"/>
        </w:trPr>
        <w:tc>
          <w:tcPr>
            <w:tcW w:w="6840" w:type="dxa"/>
          </w:tcPr>
          <w:p w14:paraId="15EA9CF6" w14:textId="05940C5C" w:rsidR="001E52D0" w:rsidRDefault="001E52D0" w:rsidP="001E52D0">
            <w:pPr>
              <w:ind w:firstLine="430"/>
            </w:pPr>
            <w:r w:rsidRPr="00DE09F1">
              <w:t>Aden</w:t>
            </w:r>
          </w:p>
        </w:tc>
        <w:tc>
          <w:tcPr>
            <w:tcW w:w="540" w:type="dxa"/>
          </w:tcPr>
          <w:p w14:paraId="6494575E" w14:textId="7D01F872" w:rsidR="001E52D0" w:rsidRDefault="001E52D0" w:rsidP="001E52D0">
            <w:r>
              <w:rPr>
                <w:sz w:val="28"/>
              </w:rPr>
              <w:sym w:font="Wingdings" w:char="F06F"/>
            </w:r>
          </w:p>
        </w:tc>
      </w:tr>
      <w:tr w:rsidR="001E52D0" w14:paraId="533EB3AA" w14:textId="77777777" w:rsidTr="00F3537B">
        <w:trPr>
          <w:jc w:val="center"/>
        </w:trPr>
        <w:tc>
          <w:tcPr>
            <w:tcW w:w="6840" w:type="dxa"/>
          </w:tcPr>
          <w:p w14:paraId="59AA37C3" w14:textId="1BAADCCC" w:rsidR="001E52D0" w:rsidRDefault="001E52D0" w:rsidP="001E52D0">
            <w:pPr>
              <w:ind w:firstLine="430"/>
            </w:pPr>
            <w:r w:rsidRPr="00DE09F1">
              <w:t>Abyan</w:t>
            </w:r>
          </w:p>
        </w:tc>
        <w:tc>
          <w:tcPr>
            <w:tcW w:w="540" w:type="dxa"/>
          </w:tcPr>
          <w:p w14:paraId="722A1398" w14:textId="4FA523F3" w:rsidR="001E52D0" w:rsidRDefault="001E52D0" w:rsidP="001E52D0">
            <w:r>
              <w:rPr>
                <w:sz w:val="28"/>
              </w:rPr>
              <w:sym w:font="Wingdings" w:char="F06F"/>
            </w:r>
          </w:p>
        </w:tc>
      </w:tr>
      <w:tr w:rsidR="001E52D0" w14:paraId="16D35BCC" w14:textId="77777777" w:rsidTr="00F3537B">
        <w:trPr>
          <w:jc w:val="center"/>
        </w:trPr>
        <w:tc>
          <w:tcPr>
            <w:tcW w:w="6840" w:type="dxa"/>
          </w:tcPr>
          <w:p w14:paraId="277F6DEE" w14:textId="04E53A81" w:rsidR="001E52D0" w:rsidRDefault="001E52D0" w:rsidP="001E52D0">
            <w:pPr>
              <w:ind w:firstLine="430"/>
            </w:pPr>
            <w:r w:rsidRPr="00DE09F1">
              <w:t>Hadramout</w:t>
            </w:r>
          </w:p>
        </w:tc>
        <w:tc>
          <w:tcPr>
            <w:tcW w:w="540" w:type="dxa"/>
          </w:tcPr>
          <w:p w14:paraId="5EA90FE3" w14:textId="0D6108E8" w:rsidR="001E52D0" w:rsidRDefault="001E52D0" w:rsidP="001E52D0">
            <w:r>
              <w:rPr>
                <w:sz w:val="28"/>
              </w:rPr>
              <w:sym w:font="Wingdings" w:char="F06F"/>
            </w:r>
          </w:p>
        </w:tc>
      </w:tr>
      <w:tr w:rsidR="001E52D0" w14:paraId="58D89E82" w14:textId="77777777" w:rsidTr="00F3537B">
        <w:trPr>
          <w:jc w:val="center"/>
        </w:trPr>
        <w:tc>
          <w:tcPr>
            <w:tcW w:w="6840" w:type="dxa"/>
          </w:tcPr>
          <w:p w14:paraId="45755CE7" w14:textId="690229C6" w:rsidR="001E52D0" w:rsidRDefault="001E52D0" w:rsidP="001E52D0">
            <w:pPr>
              <w:ind w:firstLine="430"/>
            </w:pPr>
            <w:r w:rsidRPr="00DE09F1">
              <w:rPr>
                <w:lang w:val="en-US"/>
              </w:rPr>
              <w:t>Al-</w:t>
            </w:r>
            <w:proofErr w:type="spellStart"/>
            <w:r w:rsidRPr="00DE09F1">
              <w:rPr>
                <w:lang w:val="en-US"/>
              </w:rPr>
              <w:t>Dhale</w:t>
            </w:r>
            <w:proofErr w:type="spellEnd"/>
          </w:p>
        </w:tc>
        <w:tc>
          <w:tcPr>
            <w:tcW w:w="540" w:type="dxa"/>
          </w:tcPr>
          <w:p w14:paraId="4279E1CF" w14:textId="5E9F67C6" w:rsidR="001E52D0" w:rsidRDefault="001E52D0" w:rsidP="001E52D0">
            <w:r>
              <w:rPr>
                <w:sz w:val="28"/>
              </w:rPr>
              <w:sym w:font="Wingdings" w:char="F06F"/>
            </w:r>
          </w:p>
        </w:tc>
      </w:tr>
      <w:tr w:rsidR="001E52D0" w14:paraId="4D646E7C" w14:textId="77777777" w:rsidTr="00F3537B">
        <w:trPr>
          <w:jc w:val="center"/>
        </w:trPr>
        <w:tc>
          <w:tcPr>
            <w:tcW w:w="6840" w:type="dxa"/>
          </w:tcPr>
          <w:p w14:paraId="0945D90A" w14:textId="130972A4" w:rsidR="001E52D0" w:rsidRDefault="001E52D0" w:rsidP="001E52D0">
            <w:pPr>
              <w:ind w:firstLine="430"/>
            </w:pPr>
            <w:r w:rsidRPr="00DE09F1">
              <w:rPr>
                <w:lang w:val="en-US"/>
              </w:rPr>
              <w:t>Al-</w:t>
            </w:r>
            <w:proofErr w:type="spellStart"/>
            <w:r w:rsidRPr="00DE09F1">
              <w:rPr>
                <w:lang w:val="en-US"/>
              </w:rPr>
              <w:t>Hodaida</w:t>
            </w:r>
            <w:proofErr w:type="spellEnd"/>
          </w:p>
        </w:tc>
        <w:tc>
          <w:tcPr>
            <w:tcW w:w="540" w:type="dxa"/>
          </w:tcPr>
          <w:p w14:paraId="57A4191E" w14:textId="245CF950" w:rsidR="001E52D0" w:rsidRDefault="001E52D0" w:rsidP="001E52D0">
            <w:r>
              <w:rPr>
                <w:sz w:val="28"/>
              </w:rPr>
              <w:sym w:font="Wingdings" w:char="F06F"/>
            </w:r>
          </w:p>
        </w:tc>
      </w:tr>
      <w:tr w:rsidR="001E52D0" w14:paraId="3EA12A52" w14:textId="77777777" w:rsidTr="00F3537B">
        <w:trPr>
          <w:jc w:val="center"/>
        </w:trPr>
        <w:tc>
          <w:tcPr>
            <w:tcW w:w="6840" w:type="dxa"/>
          </w:tcPr>
          <w:p w14:paraId="20EF7C0A" w14:textId="6C7FABA8" w:rsidR="001E52D0" w:rsidRDefault="001E52D0" w:rsidP="001E52D0">
            <w:pPr>
              <w:ind w:firstLine="430"/>
            </w:pPr>
            <w:r w:rsidRPr="00DE09F1">
              <w:rPr>
                <w:lang w:val="en-US"/>
              </w:rPr>
              <w:t>Al-</w:t>
            </w:r>
            <w:proofErr w:type="spellStart"/>
            <w:r w:rsidRPr="00DE09F1">
              <w:rPr>
                <w:lang w:val="en-US"/>
              </w:rPr>
              <w:t>Jouf</w:t>
            </w:r>
            <w:proofErr w:type="spellEnd"/>
          </w:p>
        </w:tc>
        <w:tc>
          <w:tcPr>
            <w:tcW w:w="540" w:type="dxa"/>
          </w:tcPr>
          <w:p w14:paraId="1E76622D" w14:textId="1DD5387F" w:rsidR="001E52D0" w:rsidRDefault="001E52D0" w:rsidP="001E52D0">
            <w:r>
              <w:rPr>
                <w:sz w:val="28"/>
              </w:rPr>
              <w:sym w:font="Wingdings" w:char="F06F"/>
            </w:r>
          </w:p>
        </w:tc>
      </w:tr>
      <w:tr w:rsidR="001E52D0" w14:paraId="41CBD13F" w14:textId="77777777" w:rsidTr="00F3537B">
        <w:trPr>
          <w:jc w:val="center"/>
        </w:trPr>
        <w:tc>
          <w:tcPr>
            <w:tcW w:w="6840" w:type="dxa"/>
          </w:tcPr>
          <w:p w14:paraId="47E15AB0" w14:textId="78E94111" w:rsidR="001E52D0" w:rsidRDefault="001E52D0" w:rsidP="001E52D0">
            <w:pPr>
              <w:ind w:firstLine="430"/>
            </w:pPr>
            <w:r w:rsidRPr="00DE09F1">
              <w:t>Thamar</w:t>
            </w:r>
          </w:p>
        </w:tc>
        <w:tc>
          <w:tcPr>
            <w:tcW w:w="540" w:type="dxa"/>
          </w:tcPr>
          <w:p w14:paraId="2B60F60B" w14:textId="17E53017" w:rsidR="001E52D0" w:rsidRDefault="001E52D0" w:rsidP="001E52D0">
            <w:r>
              <w:rPr>
                <w:sz w:val="28"/>
              </w:rPr>
              <w:sym w:font="Wingdings" w:char="F06F"/>
            </w:r>
          </w:p>
        </w:tc>
      </w:tr>
      <w:tr w:rsidR="001E52D0" w14:paraId="19C51EB8" w14:textId="77777777" w:rsidTr="00F3537B">
        <w:trPr>
          <w:jc w:val="center"/>
        </w:trPr>
        <w:tc>
          <w:tcPr>
            <w:tcW w:w="6840" w:type="dxa"/>
          </w:tcPr>
          <w:p w14:paraId="43274224" w14:textId="27721EE4" w:rsidR="001E52D0" w:rsidRDefault="001E52D0" w:rsidP="001E52D0">
            <w:pPr>
              <w:ind w:firstLine="430"/>
            </w:pPr>
            <w:proofErr w:type="spellStart"/>
            <w:r w:rsidRPr="00DE09F1">
              <w:t>Hajja</w:t>
            </w:r>
            <w:proofErr w:type="spellEnd"/>
          </w:p>
        </w:tc>
        <w:tc>
          <w:tcPr>
            <w:tcW w:w="540" w:type="dxa"/>
          </w:tcPr>
          <w:p w14:paraId="54213A44" w14:textId="4E728E90" w:rsidR="001E52D0" w:rsidRDefault="001E52D0" w:rsidP="001E52D0">
            <w:r>
              <w:rPr>
                <w:sz w:val="28"/>
              </w:rPr>
              <w:sym w:font="Wingdings" w:char="F06F"/>
            </w:r>
          </w:p>
        </w:tc>
      </w:tr>
      <w:tr w:rsidR="001E52D0" w14:paraId="3F897832" w14:textId="77777777" w:rsidTr="00F3537B">
        <w:trPr>
          <w:jc w:val="center"/>
        </w:trPr>
        <w:tc>
          <w:tcPr>
            <w:tcW w:w="6840" w:type="dxa"/>
          </w:tcPr>
          <w:p w14:paraId="3A382E6B" w14:textId="6017D217" w:rsidR="001E52D0" w:rsidRDefault="001E52D0" w:rsidP="001E52D0">
            <w:pPr>
              <w:ind w:firstLine="430"/>
            </w:pPr>
            <w:proofErr w:type="spellStart"/>
            <w:r w:rsidRPr="00DE09F1">
              <w:t>Lahij</w:t>
            </w:r>
            <w:proofErr w:type="spellEnd"/>
          </w:p>
        </w:tc>
        <w:tc>
          <w:tcPr>
            <w:tcW w:w="540" w:type="dxa"/>
          </w:tcPr>
          <w:p w14:paraId="185993D8" w14:textId="1BD40A99" w:rsidR="001E52D0" w:rsidRDefault="001E52D0" w:rsidP="001E52D0">
            <w:r>
              <w:rPr>
                <w:sz w:val="28"/>
              </w:rPr>
              <w:sym w:font="Wingdings" w:char="F06F"/>
            </w:r>
          </w:p>
        </w:tc>
      </w:tr>
      <w:tr w:rsidR="001E52D0" w14:paraId="60D4864C" w14:textId="77777777" w:rsidTr="00F3537B">
        <w:trPr>
          <w:jc w:val="center"/>
        </w:trPr>
        <w:tc>
          <w:tcPr>
            <w:tcW w:w="6840" w:type="dxa"/>
          </w:tcPr>
          <w:p w14:paraId="17D4EEE2" w14:textId="0CE39E37" w:rsidR="001E52D0" w:rsidRDefault="001E52D0" w:rsidP="001E52D0">
            <w:pPr>
              <w:ind w:firstLine="430"/>
            </w:pPr>
            <w:proofErr w:type="spellStart"/>
            <w:r w:rsidRPr="00DE09F1">
              <w:t>Ma’reb</w:t>
            </w:r>
            <w:proofErr w:type="spellEnd"/>
          </w:p>
        </w:tc>
        <w:tc>
          <w:tcPr>
            <w:tcW w:w="540" w:type="dxa"/>
          </w:tcPr>
          <w:p w14:paraId="5EDD09F9" w14:textId="43FFEB01" w:rsidR="001E52D0" w:rsidRDefault="001E52D0" w:rsidP="001E52D0">
            <w:r>
              <w:rPr>
                <w:sz w:val="28"/>
              </w:rPr>
              <w:sym w:font="Wingdings" w:char="F06F"/>
            </w:r>
          </w:p>
        </w:tc>
      </w:tr>
      <w:tr w:rsidR="001E52D0" w14:paraId="716EF655" w14:textId="77777777" w:rsidTr="00F3537B">
        <w:trPr>
          <w:jc w:val="center"/>
        </w:trPr>
        <w:tc>
          <w:tcPr>
            <w:tcW w:w="6840" w:type="dxa"/>
          </w:tcPr>
          <w:p w14:paraId="54310094" w14:textId="13396000" w:rsidR="001E52D0" w:rsidRDefault="001E52D0" w:rsidP="001E52D0">
            <w:pPr>
              <w:ind w:firstLine="430"/>
            </w:pPr>
            <w:r w:rsidRPr="00DE09F1">
              <w:t>Sana’a</w:t>
            </w:r>
          </w:p>
        </w:tc>
        <w:tc>
          <w:tcPr>
            <w:tcW w:w="540" w:type="dxa"/>
          </w:tcPr>
          <w:p w14:paraId="76F007FA" w14:textId="4BE74D4B" w:rsidR="001E52D0" w:rsidRDefault="001E52D0" w:rsidP="001E52D0">
            <w:r>
              <w:rPr>
                <w:sz w:val="28"/>
              </w:rPr>
              <w:sym w:font="Wingdings" w:char="F06F"/>
            </w:r>
          </w:p>
        </w:tc>
      </w:tr>
      <w:tr w:rsidR="001E52D0" w14:paraId="25A75FD9" w14:textId="77777777" w:rsidTr="00F3537B">
        <w:trPr>
          <w:jc w:val="center"/>
        </w:trPr>
        <w:tc>
          <w:tcPr>
            <w:tcW w:w="6840" w:type="dxa"/>
          </w:tcPr>
          <w:p w14:paraId="48ED061A" w14:textId="1B24A66F" w:rsidR="001E52D0" w:rsidRDefault="001E52D0" w:rsidP="001E52D0">
            <w:pPr>
              <w:ind w:firstLine="430"/>
            </w:pPr>
            <w:r w:rsidRPr="00DE09F1">
              <w:t>Saada</w:t>
            </w:r>
          </w:p>
        </w:tc>
        <w:tc>
          <w:tcPr>
            <w:tcW w:w="540" w:type="dxa"/>
          </w:tcPr>
          <w:p w14:paraId="480FEA96" w14:textId="038D1E7A" w:rsidR="001E52D0" w:rsidRDefault="001E52D0" w:rsidP="001E52D0">
            <w:r>
              <w:rPr>
                <w:sz w:val="28"/>
              </w:rPr>
              <w:sym w:font="Wingdings" w:char="F06F"/>
            </w:r>
          </w:p>
        </w:tc>
      </w:tr>
      <w:tr w:rsidR="001E52D0" w14:paraId="14CF1D04" w14:textId="77777777" w:rsidTr="00F3537B">
        <w:trPr>
          <w:jc w:val="center"/>
        </w:trPr>
        <w:tc>
          <w:tcPr>
            <w:tcW w:w="6840" w:type="dxa"/>
          </w:tcPr>
          <w:p w14:paraId="2114DC21" w14:textId="278E12F5" w:rsidR="001E52D0" w:rsidRDefault="001E52D0" w:rsidP="001E52D0">
            <w:pPr>
              <w:ind w:firstLine="430"/>
            </w:pPr>
            <w:proofErr w:type="spellStart"/>
            <w:r w:rsidRPr="00DA591C">
              <w:t>Shabowa</w:t>
            </w:r>
            <w:proofErr w:type="spellEnd"/>
          </w:p>
        </w:tc>
        <w:tc>
          <w:tcPr>
            <w:tcW w:w="540" w:type="dxa"/>
          </w:tcPr>
          <w:p w14:paraId="384D9EBA" w14:textId="57D6D4D5" w:rsidR="001E52D0" w:rsidRDefault="001E52D0" w:rsidP="001E52D0">
            <w:r>
              <w:rPr>
                <w:sz w:val="28"/>
              </w:rPr>
              <w:sym w:font="Wingdings" w:char="F06F"/>
            </w:r>
          </w:p>
        </w:tc>
      </w:tr>
      <w:tr w:rsidR="001E52D0" w14:paraId="74C3DA29" w14:textId="77777777" w:rsidTr="00F3537B">
        <w:trPr>
          <w:jc w:val="center"/>
        </w:trPr>
        <w:tc>
          <w:tcPr>
            <w:tcW w:w="6840" w:type="dxa"/>
          </w:tcPr>
          <w:p w14:paraId="6898D4F4" w14:textId="107A1740" w:rsidR="001E52D0" w:rsidRDefault="001E52D0" w:rsidP="001E52D0">
            <w:pPr>
              <w:ind w:firstLine="430"/>
            </w:pPr>
            <w:r w:rsidRPr="00DA591C">
              <w:t>Taiz</w:t>
            </w:r>
          </w:p>
        </w:tc>
        <w:tc>
          <w:tcPr>
            <w:tcW w:w="540" w:type="dxa"/>
          </w:tcPr>
          <w:p w14:paraId="4A2E7ED0" w14:textId="67AFD727" w:rsidR="001E52D0" w:rsidRDefault="001E52D0" w:rsidP="001E52D0">
            <w:r>
              <w:rPr>
                <w:sz w:val="28"/>
              </w:rPr>
              <w:sym w:font="Wingdings" w:char="F06F"/>
            </w:r>
          </w:p>
        </w:tc>
      </w:tr>
      <w:tr w:rsidR="001E52D0" w14:paraId="7BB38F00" w14:textId="77777777" w:rsidTr="00F3537B">
        <w:trPr>
          <w:jc w:val="center"/>
        </w:trPr>
        <w:tc>
          <w:tcPr>
            <w:tcW w:w="6840" w:type="dxa"/>
          </w:tcPr>
          <w:p w14:paraId="106A2F69" w14:textId="77777777" w:rsidR="001E52D0" w:rsidRDefault="001E52D0" w:rsidP="001E52D0">
            <w:pPr>
              <w:ind w:firstLine="430"/>
            </w:pPr>
            <w:r w:rsidRPr="00DA591C">
              <w:t>Other</w:t>
            </w:r>
          </w:p>
          <w:p w14:paraId="041C763E" w14:textId="40D60042" w:rsidR="001E52D0" w:rsidRDefault="001E52D0" w:rsidP="001E52D0">
            <w:pPr>
              <w:ind w:firstLine="430"/>
            </w:pPr>
            <w:r>
              <w:t>---------------------------------------</w:t>
            </w:r>
          </w:p>
        </w:tc>
        <w:tc>
          <w:tcPr>
            <w:tcW w:w="540" w:type="dxa"/>
          </w:tcPr>
          <w:p w14:paraId="52F0D1F5" w14:textId="5FDDE2F6" w:rsidR="001E52D0" w:rsidRDefault="001E52D0" w:rsidP="001E52D0">
            <w:r>
              <w:rPr>
                <w:sz w:val="28"/>
              </w:rPr>
              <w:sym w:font="Wingdings" w:char="F06F"/>
            </w:r>
          </w:p>
        </w:tc>
      </w:tr>
      <w:tr w:rsidR="001E52D0" w14:paraId="474E0F1F" w14:textId="77777777" w:rsidTr="00F3537B">
        <w:trPr>
          <w:jc w:val="center"/>
        </w:trPr>
        <w:tc>
          <w:tcPr>
            <w:tcW w:w="6840" w:type="dxa"/>
          </w:tcPr>
          <w:p w14:paraId="3281DB87" w14:textId="77777777" w:rsidR="001E52D0" w:rsidRDefault="001E52D0" w:rsidP="001E52D0"/>
        </w:tc>
        <w:tc>
          <w:tcPr>
            <w:tcW w:w="540" w:type="dxa"/>
          </w:tcPr>
          <w:p w14:paraId="3ACF8C81" w14:textId="77777777" w:rsidR="001E52D0" w:rsidRDefault="001E52D0" w:rsidP="001E52D0"/>
        </w:tc>
      </w:tr>
      <w:tr w:rsidR="001E52D0" w14:paraId="38028D14" w14:textId="77777777" w:rsidTr="00F3537B">
        <w:trPr>
          <w:jc w:val="center"/>
        </w:trPr>
        <w:tc>
          <w:tcPr>
            <w:tcW w:w="6840" w:type="dxa"/>
          </w:tcPr>
          <w:p w14:paraId="5E6F758B" w14:textId="77777777" w:rsidR="001E52D0" w:rsidRDefault="001E52D0" w:rsidP="001E52D0">
            <w:pPr>
              <w:pStyle w:val="ListParagraph"/>
              <w:numPr>
                <w:ilvl w:val="0"/>
                <w:numId w:val="1"/>
              </w:numPr>
              <w:ind w:left="250" w:hanging="250"/>
            </w:pPr>
            <w:r w:rsidRPr="009D31A3">
              <w:t>What is the nature of the area in which the pharmacy you work in</w:t>
            </w:r>
            <w:r>
              <w:t>?  (</w:t>
            </w:r>
            <w:proofErr w:type="gramStart"/>
            <w:r>
              <w:t>please</w:t>
            </w:r>
            <w:proofErr w:type="gramEnd"/>
            <w:r>
              <w:t xml:space="preserve"> tick one).</w:t>
            </w:r>
          </w:p>
          <w:p w14:paraId="18A7056F" w14:textId="5F8DCFF3" w:rsidR="001E52D0" w:rsidRDefault="001E52D0" w:rsidP="001E52D0">
            <w:pPr>
              <w:pStyle w:val="ListParagraph"/>
              <w:ind w:left="250"/>
            </w:pPr>
          </w:p>
        </w:tc>
        <w:tc>
          <w:tcPr>
            <w:tcW w:w="540" w:type="dxa"/>
          </w:tcPr>
          <w:p w14:paraId="5A883FC0" w14:textId="77777777" w:rsidR="001E52D0" w:rsidRDefault="001E52D0" w:rsidP="001E52D0"/>
        </w:tc>
      </w:tr>
      <w:tr w:rsidR="001E52D0" w14:paraId="68709CEF" w14:textId="77777777" w:rsidTr="00F3537B">
        <w:trPr>
          <w:jc w:val="center"/>
        </w:trPr>
        <w:tc>
          <w:tcPr>
            <w:tcW w:w="6840" w:type="dxa"/>
          </w:tcPr>
          <w:p w14:paraId="54EB1A6C" w14:textId="2BA1157F" w:rsidR="001E52D0" w:rsidRDefault="001E52D0" w:rsidP="001E52D0">
            <w:pPr>
              <w:ind w:firstLine="430"/>
            </w:pPr>
            <w:r w:rsidRPr="00C70A7E">
              <w:t>Rural</w:t>
            </w:r>
          </w:p>
        </w:tc>
        <w:tc>
          <w:tcPr>
            <w:tcW w:w="540" w:type="dxa"/>
          </w:tcPr>
          <w:p w14:paraId="5A617920" w14:textId="1014480A" w:rsidR="001E52D0" w:rsidRDefault="001E52D0" w:rsidP="001E52D0">
            <w:r>
              <w:rPr>
                <w:sz w:val="28"/>
              </w:rPr>
              <w:sym w:font="Wingdings" w:char="F06F"/>
            </w:r>
          </w:p>
        </w:tc>
      </w:tr>
      <w:tr w:rsidR="001E52D0" w14:paraId="29F88E9E" w14:textId="77777777" w:rsidTr="00F3537B">
        <w:trPr>
          <w:jc w:val="center"/>
        </w:trPr>
        <w:tc>
          <w:tcPr>
            <w:tcW w:w="6840" w:type="dxa"/>
          </w:tcPr>
          <w:p w14:paraId="434174A2" w14:textId="5DC2641B" w:rsidR="001E52D0" w:rsidRDefault="001E52D0" w:rsidP="001E52D0">
            <w:pPr>
              <w:ind w:firstLine="430"/>
            </w:pPr>
            <w:r w:rsidRPr="00C70A7E">
              <w:t>Semi-urban</w:t>
            </w:r>
          </w:p>
        </w:tc>
        <w:tc>
          <w:tcPr>
            <w:tcW w:w="540" w:type="dxa"/>
          </w:tcPr>
          <w:p w14:paraId="412455B3" w14:textId="751C6200" w:rsidR="001E52D0" w:rsidRDefault="001E52D0" w:rsidP="001E52D0">
            <w:r>
              <w:rPr>
                <w:sz w:val="28"/>
              </w:rPr>
              <w:sym w:font="Wingdings" w:char="F06F"/>
            </w:r>
          </w:p>
        </w:tc>
      </w:tr>
      <w:tr w:rsidR="001E52D0" w14:paraId="4DD292F7" w14:textId="77777777" w:rsidTr="00F3537B">
        <w:trPr>
          <w:jc w:val="center"/>
        </w:trPr>
        <w:tc>
          <w:tcPr>
            <w:tcW w:w="6840" w:type="dxa"/>
          </w:tcPr>
          <w:p w14:paraId="3F840E07" w14:textId="058737C7" w:rsidR="001E52D0" w:rsidRDefault="001E52D0" w:rsidP="001E52D0">
            <w:pPr>
              <w:ind w:firstLine="430"/>
            </w:pPr>
            <w:r w:rsidRPr="00C70A7E">
              <w:t>Urban</w:t>
            </w:r>
          </w:p>
        </w:tc>
        <w:tc>
          <w:tcPr>
            <w:tcW w:w="540" w:type="dxa"/>
          </w:tcPr>
          <w:p w14:paraId="481AF916" w14:textId="5CE886F2" w:rsidR="001E52D0" w:rsidRDefault="001E52D0" w:rsidP="001E52D0">
            <w:r>
              <w:rPr>
                <w:sz w:val="28"/>
              </w:rPr>
              <w:sym w:font="Wingdings" w:char="F06F"/>
            </w:r>
          </w:p>
        </w:tc>
      </w:tr>
      <w:tr w:rsidR="001E52D0" w14:paraId="2382C479" w14:textId="77777777" w:rsidTr="00F3537B">
        <w:trPr>
          <w:jc w:val="center"/>
        </w:trPr>
        <w:tc>
          <w:tcPr>
            <w:tcW w:w="6840" w:type="dxa"/>
          </w:tcPr>
          <w:p w14:paraId="225CDCA2" w14:textId="77777777" w:rsidR="001E52D0" w:rsidRDefault="001E52D0" w:rsidP="001E52D0"/>
        </w:tc>
        <w:tc>
          <w:tcPr>
            <w:tcW w:w="540" w:type="dxa"/>
          </w:tcPr>
          <w:p w14:paraId="5F88F097" w14:textId="77777777" w:rsidR="001E52D0" w:rsidRDefault="001E52D0" w:rsidP="001E52D0"/>
        </w:tc>
      </w:tr>
      <w:tr w:rsidR="001E52D0" w14:paraId="145766D5" w14:textId="77777777" w:rsidTr="00F3537B">
        <w:trPr>
          <w:jc w:val="center"/>
        </w:trPr>
        <w:tc>
          <w:tcPr>
            <w:tcW w:w="6840" w:type="dxa"/>
          </w:tcPr>
          <w:p w14:paraId="6AB813D8" w14:textId="276046EF" w:rsidR="001E52D0" w:rsidRDefault="001E52D0" w:rsidP="001E52D0">
            <w:pPr>
              <w:pStyle w:val="ListParagraph"/>
              <w:numPr>
                <w:ilvl w:val="0"/>
                <w:numId w:val="1"/>
              </w:numPr>
              <w:ind w:left="250" w:hanging="200"/>
            </w:pPr>
            <w:r w:rsidRPr="00941173">
              <w:t>What is the nature of your role in the pharmacy</w:t>
            </w:r>
            <w:r>
              <w:t>?  (</w:t>
            </w:r>
            <w:proofErr w:type="gramStart"/>
            <w:r>
              <w:t>you</w:t>
            </w:r>
            <w:proofErr w:type="gramEnd"/>
            <w:r>
              <w:t xml:space="preserve"> can tick more than one answer)</w:t>
            </w:r>
            <w:r>
              <w:br/>
            </w:r>
          </w:p>
        </w:tc>
        <w:tc>
          <w:tcPr>
            <w:tcW w:w="540" w:type="dxa"/>
          </w:tcPr>
          <w:p w14:paraId="32DE4705" w14:textId="77777777" w:rsidR="001E52D0" w:rsidRDefault="001E52D0" w:rsidP="001E52D0"/>
        </w:tc>
      </w:tr>
      <w:tr w:rsidR="001E52D0" w14:paraId="38A288EA" w14:textId="77777777" w:rsidTr="00F3537B">
        <w:trPr>
          <w:jc w:val="center"/>
        </w:trPr>
        <w:tc>
          <w:tcPr>
            <w:tcW w:w="6840" w:type="dxa"/>
          </w:tcPr>
          <w:p w14:paraId="7810AEF3" w14:textId="4691BF17" w:rsidR="001E52D0" w:rsidRDefault="001E52D0" w:rsidP="001E52D0">
            <w:pPr>
              <w:ind w:firstLine="430"/>
            </w:pPr>
            <w:r w:rsidRPr="00AD216F">
              <w:t>Pharmacy owner</w:t>
            </w:r>
          </w:p>
        </w:tc>
        <w:tc>
          <w:tcPr>
            <w:tcW w:w="540" w:type="dxa"/>
          </w:tcPr>
          <w:p w14:paraId="33149B9C" w14:textId="3BA4509E" w:rsidR="001E52D0" w:rsidRDefault="001E52D0" w:rsidP="001E52D0">
            <w:r>
              <w:rPr>
                <w:sz w:val="28"/>
              </w:rPr>
              <w:sym w:font="Wingdings" w:char="F06F"/>
            </w:r>
          </w:p>
        </w:tc>
      </w:tr>
      <w:tr w:rsidR="001E52D0" w14:paraId="4D5EC189" w14:textId="77777777" w:rsidTr="00F3537B">
        <w:trPr>
          <w:jc w:val="center"/>
        </w:trPr>
        <w:tc>
          <w:tcPr>
            <w:tcW w:w="6840" w:type="dxa"/>
          </w:tcPr>
          <w:p w14:paraId="4E6B394C" w14:textId="605CB496" w:rsidR="001E52D0" w:rsidRDefault="001E52D0" w:rsidP="001E52D0">
            <w:pPr>
              <w:ind w:firstLine="430"/>
            </w:pPr>
            <w:r w:rsidRPr="00AD216F">
              <w:t>Pharmacy employee (community pharmacy)</w:t>
            </w:r>
          </w:p>
        </w:tc>
        <w:tc>
          <w:tcPr>
            <w:tcW w:w="540" w:type="dxa"/>
          </w:tcPr>
          <w:p w14:paraId="0281EC9C" w14:textId="29B580FC" w:rsidR="001E52D0" w:rsidRDefault="001E52D0" w:rsidP="001E52D0">
            <w:r>
              <w:rPr>
                <w:sz w:val="28"/>
              </w:rPr>
              <w:sym w:font="Wingdings" w:char="F06F"/>
            </w:r>
          </w:p>
        </w:tc>
      </w:tr>
      <w:tr w:rsidR="001E52D0" w14:paraId="43485D1A" w14:textId="77777777" w:rsidTr="00F3537B">
        <w:trPr>
          <w:jc w:val="center"/>
        </w:trPr>
        <w:tc>
          <w:tcPr>
            <w:tcW w:w="6840" w:type="dxa"/>
          </w:tcPr>
          <w:p w14:paraId="47338CB3" w14:textId="5F88D986" w:rsidR="001E52D0" w:rsidRDefault="001E52D0" w:rsidP="001E52D0">
            <w:pPr>
              <w:ind w:firstLine="430"/>
            </w:pPr>
            <w:r w:rsidRPr="00AD216F">
              <w:t>Pharmacy employee (hospital pharmacy)</w:t>
            </w:r>
          </w:p>
        </w:tc>
        <w:tc>
          <w:tcPr>
            <w:tcW w:w="540" w:type="dxa"/>
          </w:tcPr>
          <w:p w14:paraId="1FA97709" w14:textId="3322173E" w:rsidR="001E52D0" w:rsidRDefault="001E52D0" w:rsidP="001E52D0">
            <w:r>
              <w:rPr>
                <w:sz w:val="28"/>
              </w:rPr>
              <w:sym w:font="Wingdings" w:char="F06F"/>
            </w:r>
          </w:p>
        </w:tc>
      </w:tr>
      <w:tr w:rsidR="001E52D0" w14:paraId="6106241E" w14:textId="77777777" w:rsidTr="00F3537B">
        <w:trPr>
          <w:jc w:val="center"/>
        </w:trPr>
        <w:tc>
          <w:tcPr>
            <w:tcW w:w="6840" w:type="dxa"/>
          </w:tcPr>
          <w:p w14:paraId="4A287733" w14:textId="200DCD43" w:rsidR="001E52D0" w:rsidRDefault="001E52D0" w:rsidP="001E52D0">
            <w:pPr>
              <w:ind w:firstLine="430"/>
            </w:pPr>
            <w:r w:rsidRPr="00AD216F">
              <w:t>Trainee in the pharmacy</w:t>
            </w:r>
          </w:p>
        </w:tc>
        <w:tc>
          <w:tcPr>
            <w:tcW w:w="540" w:type="dxa"/>
          </w:tcPr>
          <w:p w14:paraId="0D71C7AE" w14:textId="2D0E6F55" w:rsidR="001E52D0" w:rsidRDefault="001E52D0" w:rsidP="001E52D0">
            <w:r>
              <w:rPr>
                <w:sz w:val="28"/>
              </w:rPr>
              <w:sym w:font="Wingdings" w:char="F06F"/>
            </w:r>
          </w:p>
        </w:tc>
      </w:tr>
      <w:tr w:rsidR="001E52D0" w14:paraId="788225EA" w14:textId="77777777" w:rsidTr="00F3537B">
        <w:trPr>
          <w:jc w:val="center"/>
        </w:trPr>
        <w:tc>
          <w:tcPr>
            <w:tcW w:w="6840" w:type="dxa"/>
          </w:tcPr>
          <w:p w14:paraId="45F42C44" w14:textId="77777777" w:rsidR="001E52D0" w:rsidRDefault="001E52D0" w:rsidP="001E52D0">
            <w:pPr>
              <w:ind w:firstLine="430"/>
            </w:pPr>
            <w:r w:rsidRPr="00AD216F">
              <w:t>Other</w:t>
            </w:r>
          </w:p>
          <w:p w14:paraId="43A47ECC" w14:textId="187E3897" w:rsidR="001E52D0" w:rsidRDefault="001E52D0" w:rsidP="001E52D0">
            <w:pPr>
              <w:ind w:firstLine="430"/>
            </w:pPr>
            <w:r>
              <w:t>-----------------------------------</w:t>
            </w:r>
          </w:p>
        </w:tc>
        <w:tc>
          <w:tcPr>
            <w:tcW w:w="540" w:type="dxa"/>
          </w:tcPr>
          <w:p w14:paraId="18A1212B" w14:textId="1DD1CA40" w:rsidR="001E52D0" w:rsidRDefault="001E52D0" w:rsidP="001E52D0">
            <w:r>
              <w:rPr>
                <w:sz w:val="28"/>
              </w:rPr>
              <w:sym w:font="Wingdings" w:char="F06F"/>
            </w:r>
          </w:p>
        </w:tc>
      </w:tr>
      <w:tr w:rsidR="001E52D0" w14:paraId="4A2D484D" w14:textId="77777777" w:rsidTr="00F3537B">
        <w:trPr>
          <w:jc w:val="center"/>
        </w:trPr>
        <w:tc>
          <w:tcPr>
            <w:tcW w:w="6840" w:type="dxa"/>
          </w:tcPr>
          <w:p w14:paraId="39F08D29" w14:textId="35065AC1" w:rsidR="001E52D0" w:rsidRDefault="001E52D0" w:rsidP="001E52D0">
            <w:r>
              <w:t xml:space="preserve">7. </w:t>
            </w:r>
            <w:r w:rsidRPr="00EE5C43">
              <w:t xml:space="preserve">How many years of practical experience </w:t>
            </w:r>
            <w:r w:rsidR="005E3014">
              <w:t xml:space="preserve">do you have </w:t>
            </w:r>
            <w:r w:rsidRPr="00EE5C43">
              <w:t>working in pharmacies</w:t>
            </w:r>
            <w:r>
              <w:t>? (</w:t>
            </w:r>
            <w:proofErr w:type="gramStart"/>
            <w:r>
              <w:t>please</w:t>
            </w:r>
            <w:proofErr w:type="gramEnd"/>
            <w:r>
              <w:t xml:space="preserve"> tick one)</w:t>
            </w:r>
          </w:p>
          <w:p w14:paraId="33F58429" w14:textId="2DFF65C9" w:rsidR="001E52D0" w:rsidRDefault="001E52D0" w:rsidP="001E52D0"/>
        </w:tc>
        <w:tc>
          <w:tcPr>
            <w:tcW w:w="540" w:type="dxa"/>
          </w:tcPr>
          <w:p w14:paraId="6CDBE000" w14:textId="77777777" w:rsidR="001E52D0" w:rsidRDefault="001E52D0" w:rsidP="001E52D0"/>
        </w:tc>
      </w:tr>
      <w:tr w:rsidR="001E52D0" w14:paraId="5AFCCBEF" w14:textId="77777777" w:rsidTr="00F3537B">
        <w:trPr>
          <w:jc w:val="center"/>
        </w:trPr>
        <w:tc>
          <w:tcPr>
            <w:tcW w:w="6840" w:type="dxa"/>
          </w:tcPr>
          <w:p w14:paraId="463B85D1" w14:textId="4BC90BAB" w:rsidR="001E52D0" w:rsidRDefault="001E52D0" w:rsidP="001E52D0">
            <w:pPr>
              <w:ind w:firstLine="430"/>
            </w:pPr>
            <w:r w:rsidRPr="00B2145E">
              <w:t xml:space="preserve">&lt; 1 year experience                                                         </w:t>
            </w:r>
          </w:p>
        </w:tc>
        <w:tc>
          <w:tcPr>
            <w:tcW w:w="540" w:type="dxa"/>
          </w:tcPr>
          <w:p w14:paraId="74898694" w14:textId="75820926" w:rsidR="001E52D0" w:rsidRDefault="001E52D0" w:rsidP="001E52D0">
            <w:r>
              <w:rPr>
                <w:sz w:val="28"/>
              </w:rPr>
              <w:sym w:font="Wingdings" w:char="F06F"/>
            </w:r>
          </w:p>
        </w:tc>
      </w:tr>
      <w:tr w:rsidR="001E52D0" w14:paraId="0A62A0B9" w14:textId="77777777" w:rsidTr="00F3537B">
        <w:trPr>
          <w:jc w:val="center"/>
        </w:trPr>
        <w:tc>
          <w:tcPr>
            <w:tcW w:w="6840" w:type="dxa"/>
          </w:tcPr>
          <w:p w14:paraId="2C376B38" w14:textId="41AAE4D9" w:rsidR="001E52D0" w:rsidRDefault="001E52D0" w:rsidP="001E52D0">
            <w:pPr>
              <w:ind w:firstLine="430"/>
            </w:pPr>
            <w:r w:rsidRPr="00B2145E">
              <w:t>1-5 years</w:t>
            </w:r>
          </w:p>
        </w:tc>
        <w:tc>
          <w:tcPr>
            <w:tcW w:w="540" w:type="dxa"/>
          </w:tcPr>
          <w:p w14:paraId="6518FB03" w14:textId="18A5FD01" w:rsidR="001E52D0" w:rsidRDefault="001E52D0" w:rsidP="001E52D0">
            <w:r>
              <w:rPr>
                <w:sz w:val="28"/>
              </w:rPr>
              <w:sym w:font="Wingdings" w:char="F06F"/>
            </w:r>
          </w:p>
        </w:tc>
      </w:tr>
      <w:tr w:rsidR="001E52D0" w14:paraId="1B736ACF" w14:textId="77777777" w:rsidTr="00F3537B">
        <w:trPr>
          <w:jc w:val="center"/>
        </w:trPr>
        <w:tc>
          <w:tcPr>
            <w:tcW w:w="6840" w:type="dxa"/>
          </w:tcPr>
          <w:p w14:paraId="04BC8BA3" w14:textId="541A2B2D" w:rsidR="001E52D0" w:rsidRDefault="001E52D0" w:rsidP="001E52D0">
            <w:pPr>
              <w:ind w:firstLine="430"/>
            </w:pPr>
            <w:r w:rsidRPr="00B2145E">
              <w:t xml:space="preserve">6-10 years </w:t>
            </w:r>
          </w:p>
        </w:tc>
        <w:tc>
          <w:tcPr>
            <w:tcW w:w="540" w:type="dxa"/>
          </w:tcPr>
          <w:p w14:paraId="5045A90E" w14:textId="32E7CF21" w:rsidR="001E52D0" w:rsidRDefault="001E52D0" w:rsidP="001E52D0">
            <w:r>
              <w:rPr>
                <w:sz w:val="28"/>
              </w:rPr>
              <w:sym w:font="Wingdings" w:char="F06F"/>
            </w:r>
          </w:p>
        </w:tc>
      </w:tr>
      <w:tr w:rsidR="001E52D0" w14:paraId="4F950E53" w14:textId="77777777" w:rsidTr="00F3537B">
        <w:trPr>
          <w:jc w:val="center"/>
        </w:trPr>
        <w:tc>
          <w:tcPr>
            <w:tcW w:w="6840" w:type="dxa"/>
          </w:tcPr>
          <w:p w14:paraId="35D5502E" w14:textId="0AF74F18" w:rsidR="001E52D0" w:rsidRDefault="001E52D0" w:rsidP="001E52D0">
            <w:pPr>
              <w:ind w:firstLine="430"/>
            </w:pPr>
            <w:r w:rsidRPr="00B2145E">
              <w:lastRenderedPageBreak/>
              <w:t>11-15 years</w:t>
            </w:r>
          </w:p>
        </w:tc>
        <w:tc>
          <w:tcPr>
            <w:tcW w:w="540" w:type="dxa"/>
          </w:tcPr>
          <w:p w14:paraId="5371CB67" w14:textId="0201EE92" w:rsidR="001E52D0" w:rsidRDefault="001E52D0" w:rsidP="001E52D0">
            <w:r>
              <w:rPr>
                <w:sz w:val="28"/>
              </w:rPr>
              <w:sym w:font="Wingdings" w:char="F06F"/>
            </w:r>
          </w:p>
        </w:tc>
      </w:tr>
      <w:tr w:rsidR="001E52D0" w14:paraId="44155550" w14:textId="77777777" w:rsidTr="00F3537B">
        <w:trPr>
          <w:jc w:val="center"/>
        </w:trPr>
        <w:tc>
          <w:tcPr>
            <w:tcW w:w="6840" w:type="dxa"/>
          </w:tcPr>
          <w:p w14:paraId="2453732D" w14:textId="4CA1F4DB" w:rsidR="001E52D0" w:rsidRDefault="001E52D0" w:rsidP="001E52D0">
            <w:pPr>
              <w:ind w:firstLine="430"/>
            </w:pPr>
            <w:r w:rsidRPr="00B2145E">
              <w:t>16-20 years</w:t>
            </w:r>
          </w:p>
        </w:tc>
        <w:tc>
          <w:tcPr>
            <w:tcW w:w="540" w:type="dxa"/>
          </w:tcPr>
          <w:p w14:paraId="307643D7" w14:textId="1F2A18C1" w:rsidR="001E52D0" w:rsidRDefault="001E52D0" w:rsidP="001E52D0">
            <w:r>
              <w:rPr>
                <w:sz w:val="28"/>
              </w:rPr>
              <w:sym w:font="Wingdings" w:char="F06F"/>
            </w:r>
          </w:p>
        </w:tc>
      </w:tr>
      <w:tr w:rsidR="001E52D0" w14:paraId="5BF14334" w14:textId="77777777" w:rsidTr="00F3537B">
        <w:trPr>
          <w:jc w:val="center"/>
        </w:trPr>
        <w:tc>
          <w:tcPr>
            <w:tcW w:w="6840" w:type="dxa"/>
          </w:tcPr>
          <w:p w14:paraId="0176BF79" w14:textId="7C3B44AE" w:rsidR="001E52D0" w:rsidRDefault="001E52D0" w:rsidP="001E52D0">
            <w:pPr>
              <w:ind w:firstLine="430"/>
            </w:pPr>
            <w:r w:rsidRPr="00B2145E">
              <w:t>21-25 years</w:t>
            </w:r>
          </w:p>
        </w:tc>
        <w:tc>
          <w:tcPr>
            <w:tcW w:w="540" w:type="dxa"/>
          </w:tcPr>
          <w:p w14:paraId="439C3D87" w14:textId="2D04630F" w:rsidR="001E52D0" w:rsidRDefault="001E52D0" w:rsidP="001E52D0">
            <w:r>
              <w:rPr>
                <w:sz w:val="28"/>
              </w:rPr>
              <w:sym w:font="Wingdings" w:char="F06F"/>
            </w:r>
          </w:p>
        </w:tc>
      </w:tr>
      <w:tr w:rsidR="001E52D0" w14:paraId="05C188B0" w14:textId="77777777" w:rsidTr="00F3537B">
        <w:trPr>
          <w:jc w:val="center"/>
        </w:trPr>
        <w:tc>
          <w:tcPr>
            <w:tcW w:w="6840" w:type="dxa"/>
          </w:tcPr>
          <w:p w14:paraId="51ABFB0E" w14:textId="08C6C039" w:rsidR="001E52D0" w:rsidRDefault="001E52D0" w:rsidP="001E52D0">
            <w:pPr>
              <w:ind w:firstLine="430"/>
            </w:pPr>
            <w:r w:rsidRPr="00B2145E">
              <w:t>More than 25 years</w:t>
            </w:r>
          </w:p>
        </w:tc>
        <w:tc>
          <w:tcPr>
            <w:tcW w:w="540" w:type="dxa"/>
          </w:tcPr>
          <w:p w14:paraId="4DCB27C5" w14:textId="1C58F0BF" w:rsidR="001E52D0" w:rsidRDefault="001E52D0" w:rsidP="001E52D0">
            <w:r>
              <w:rPr>
                <w:sz w:val="28"/>
              </w:rPr>
              <w:sym w:font="Wingdings" w:char="F06F"/>
            </w:r>
          </w:p>
        </w:tc>
      </w:tr>
      <w:tr w:rsidR="001E52D0" w14:paraId="4EF2FB1E" w14:textId="77777777" w:rsidTr="00F3537B">
        <w:trPr>
          <w:jc w:val="center"/>
        </w:trPr>
        <w:tc>
          <w:tcPr>
            <w:tcW w:w="6840" w:type="dxa"/>
          </w:tcPr>
          <w:p w14:paraId="6CA56C6D" w14:textId="77777777" w:rsidR="001E52D0" w:rsidRDefault="001E52D0" w:rsidP="001E52D0"/>
        </w:tc>
        <w:tc>
          <w:tcPr>
            <w:tcW w:w="540" w:type="dxa"/>
          </w:tcPr>
          <w:p w14:paraId="213D7D0C" w14:textId="77777777" w:rsidR="001E52D0" w:rsidRDefault="001E52D0" w:rsidP="001E52D0"/>
        </w:tc>
      </w:tr>
      <w:tr w:rsidR="001E52D0" w14:paraId="3BF16941" w14:textId="77777777" w:rsidTr="00F3537B">
        <w:trPr>
          <w:jc w:val="center"/>
        </w:trPr>
        <w:tc>
          <w:tcPr>
            <w:tcW w:w="6840" w:type="dxa"/>
          </w:tcPr>
          <w:p w14:paraId="76BFA6FF" w14:textId="082ED2B5" w:rsidR="001E52D0" w:rsidRDefault="001E52D0" w:rsidP="001E52D0">
            <w:r>
              <w:t xml:space="preserve">8. </w:t>
            </w:r>
            <w:r w:rsidRPr="00EE5C43">
              <w:t xml:space="preserve">During the past 6 months, how many training workshops in your field of work in the pharmacy (related to diseases, treatments, dealing with patients, dispensing medicines, etc.) have you attended, whether </w:t>
            </w:r>
            <w:r w:rsidR="005E3014">
              <w:t>in-person</w:t>
            </w:r>
            <w:r w:rsidRPr="00EE5C43">
              <w:t xml:space="preserve"> or </w:t>
            </w:r>
            <w:r w:rsidR="005E3014">
              <w:t>virtual</w:t>
            </w:r>
            <w:r w:rsidRPr="00EE5C43">
              <w:t>?</w:t>
            </w:r>
            <w:r>
              <w:t xml:space="preserve"> (</w:t>
            </w:r>
            <w:proofErr w:type="gramStart"/>
            <w:r>
              <w:t>please</w:t>
            </w:r>
            <w:proofErr w:type="gramEnd"/>
            <w:r>
              <w:t xml:space="preserve"> tick one)</w:t>
            </w:r>
          </w:p>
          <w:p w14:paraId="5A988BDB" w14:textId="3D54BC11" w:rsidR="001E52D0" w:rsidRDefault="001E52D0" w:rsidP="001E52D0"/>
        </w:tc>
        <w:tc>
          <w:tcPr>
            <w:tcW w:w="540" w:type="dxa"/>
          </w:tcPr>
          <w:p w14:paraId="293A4839" w14:textId="77777777" w:rsidR="001E52D0" w:rsidRDefault="001E52D0" w:rsidP="001E52D0"/>
        </w:tc>
      </w:tr>
      <w:tr w:rsidR="00FD4068" w14:paraId="0DAECAD6" w14:textId="77777777" w:rsidTr="00F3537B">
        <w:trPr>
          <w:jc w:val="center"/>
        </w:trPr>
        <w:tc>
          <w:tcPr>
            <w:tcW w:w="6840" w:type="dxa"/>
          </w:tcPr>
          <w:p w14:paraId="375FC572" w14:textId="76FA4118" w:rsidR="00FD4068" w:rsidRDefault="00FD4068" w:rsidP="00FD4068">
            <w:pPr>
              <w:ind w:firstLine="520"/>
            </w:pPr>
            <w:r w:rsidRPr="00482980">
              <w:t>0</w:t>
            </w:r>
          </w:p>
        </w:tc>
        <w:tc>
          <w:tcPr>
            <w:tcW w:w="540" w:type="dxa"/>
          </w:tcPr>
          <w:p w14:paraId="7026704A" w14:textId="3C415437" w:rsidR="00FD4068" w:rsidRDefault="00FD4068" w:rsidP="00FD4068">
            <w:r>
              <w:rPr>
                <w:sz w:val="28"/>
              </w:rPr>
              <w:sym w:font="Wingdings" w:char="F06F"/>
            </w:r>
          </w:p>
        </w:tc>
      </w:tr>
      <w:tr w:rsidR="00FD4068" w14:paraId="5870630F" w14:textId="77777777" w:rsidTr="00F3537B">
        <w:trPr>
          <w:jc w:val="center"/>
        </w:trPr>
        <w:tc>
          <w:tcPr>
            <w:tcW w:w="6840" w:type="dxa"/>
          </w:tcPr>
          <w:p w14:paraId="05A82247" w14:textId="79A03C83" w:rsidR="00FD4068" w:rsidRDefault="00FD4068" w:rsidP="00FD4068">
            <w:pPr>
              <w:ind w:firstLine="520"/>
            </w:pPr>
            <w:r w:rsidRPr="00482980">
              <w:t>1</w:t>
            </w:r>
          </w:p>
        </w:tc>
        <w:tc>
          <w:tcPr>
            <w:tcW w:w="540" w:type="dxa"/>
          </w:tcPr>
          <w:p w14:paraId="1E37A98E" w14:textId="31489693" w:rsidR="00FD4068" w:rsidRDefault="00FD4068" w:rsidP="00FD4068">
            <w:r>
              <w:rPr>
                <w:sz w:val="28"/>
              </w:rPr>
              <w:sym w:font="Wingdings" w:char="F06F"/>
            </w:r>
          </w:p>
        </w:tc>
      </w:tr>
      <w:tr w:rsidR="00FD4068" w14:paraId="4C882406" w14:textId="77777777" w:rsidTr="00F3537B">
        <w:trPr>
          <w:jc w:val="center"/>
        </w:trPr>
        <w:tc>
          <w:tcPr>
            <w:tcW w:w="6840" w:type="dxa"/>
          </w:tcPr>
          <w:p w14:paraId="6A95124F" w14:textId="133E651B" w:rsidR="00FD4068" w:rsidRDefault="00FD4068" w:rsidP="00FD4068">
            <w:pPr>
              <w:ind w:firstLine="520"/>
            </w:pPr>
            <w:r w:rsidRPr="00482980">
              <w:t>2</w:t>
            </w:r>
          </w:p>
        </w:tc>
        <w:tc>
          <w:tcPr>
            <w:tcW w:w="540" w:type="dxa"/>
          </w:tcPr>
          <w:p w14:paraId="73EC550F" w14:textId="48C56203" w:rsidR="00FD4068" w:rsidRDefault="00FD4068" w:rsidP="00FD4068">
            <w:r>
              <w:rPr>
                <w:sz w:val="28"/>
              </w:rPr>
              <w:sym w:font="Wingdings" w:char="F06F"/>
            </w:r>
          </w:p>
        </w:tc>
      </w:tr>
      <w:tr w:rsidR="00FD4068" w14:paraId="00676FFE" w14:textId="77777777" w:rsidTr="00F3537B">
        <w:trPr>
          <w:jc w:val="center"/>
        </w:trPr>
        <w:tc>
          <w:tcPr>
            <w:tcW w:w="6840" w:type="dxa"/>
          </w:tcPr>
          <w:p w14:paraId="1DDAD286" w14:textId="5BB9657E" w:rsidR="00FD4068" w:rsidRDefault="00FD4068" w:rsidP="00FD4068">
            <w:pPr>
              <w:ind w:firstLine="520"/>
            </w:pPr>
            <w:r w:rsidRPr="00482980">
              <w:t>3</w:t>
            </w:r>
          </w:p>
        </w:tc>
        <w:tc>
          <w:tcPr>
            <w:tcW w:w="540" w:type="dxa"/>
          </w:tcPr>
          <w:p w14:paraId="6ECB1812" w14:textId="574DFA69" w:rsidR="00FD4068" w:rsidRDefault="00FD4068" w:rsidP="00FD4068">
            <w:r>
              <w:rPr>
                <w:sz w:val="28"/>
              </w:rPr>
              <w:sym w:font="Wingdings" w:char="F06F"/>
            </w:r>
          </w:p>
        </w:tc>
      </w:tr>
      <w:tr w:rsidR="00FD4068" w14:paraId="5B5527C8" w14:textId="77777777" w:rsidTr="00F3537B">
        <w:trPr>
          <w:jc w:val="center"/>
        </w:trPr>
        <w:tc>
          <w:tcPr>
            <w:tcW w:w="6840" w:type="dxa"/>
          </w:tcPr>
          <w:p w14:paraId="1B4003B8" w14:textId="727784D0" w:rsidR="00FD4068" w:rsidRDefault="00FD4068" w:rsidP="00FD4068">
            <w:pPr>
              <w:ind w:firstLine="520"/>
            </w:pPr>
            <w:r w:rsidRPr="00482980">
              <w:t>4</w:t>
            </w:r>
          </w:p>
        </w:tc>
        <w:tc>
          <w:tcPr>
            <w:tcW w:w="540" w:type="dxa"/>
          </w:tcPr>
          <w:p w14:paraId="01DB7647" w14:textId="658C6882" w:rsidR="00FD4068" w:rsidRDefault="00FD4068" w:rsidP="00FD4068">
            <w:r>
              <w:rPr>
                <w:sz w:val="28"/>
              </w:rPr>
              <w:sym w:font="Wingdings" w:char="F06F"/>
            </w:r>
          </w:p>
        </w:tc>
      </w:tr>
      <w:tr w:rsidR="00FD4068" w14:paraId="061E41C0" w14:textId="77777777" w:rsidTr="00F3537B">
        <w:trPr>
          <w:jc w:val="center"/>
        </w:trPr>
        <w:tc>
          <w:tcPr>
            <w:tcW w:w="6840" w:type="dxa"/>
          </w:tcPr>
          <w:p w14:paraId="6CE40104" w14:textId="6E2F0AEF" w:rsidR="00FD4068" w:rsidRDefault="00FD4068" w:rsidP="00FD4068">
            <w:pPr>
              <w:ind w:firstLine="520"/>
            </w:pPr>
            <w:r w:rsidRPr="00482980">
              <w:t>5</w:t>
            </w:r>
          </w:p>
        </w:tc>
        <w:tc>
          <w:tcPr>
            <w:tcW w:w="540" w:type="dxa"/>
          </w:tcPr>
          <w:p w14:paraId="0207F3BD" w14:textId="56921F50" w:rsidR="00FD4068" w:rsidRDefault="00FD4068" w:rsidP="00FD4068">
            <w:r>
              <w:rPr>
                <w:sz w:val="28"/>
              </w:rPr>
              <w:sym w:font="Wingdings" w:char="F06F"/>
            </w:r>
          </w:p>
        </w:tc>
      </w:tr>
      <w:tr w:rsidR="00FD4068" w14:paraId="670392BF" w14:textId="77777777" w:rsidTr="00F3537B">
        <w:trPr>
          <w:jc w:val="center"/>
        </w:trPr>
        <w:tc>
          <w:tcPr>
            <w:tcW w:w="6840" w:type="dxa"/>
          </w:tcPr>
          <w:p w14:paraId="51CD1D0C" w14:textId="1DC357E8" w:rsidR="00FD4068" w:rsidRDefault="00FD4068" w:rsidP="00FD4068">
            <w:pPr>
              <w:ind w:firstLine="520"/>
            </w:pPr>
            <w:r w:rsidRPr="00482980">
              <w:t xml:space="preserve">&gt; 5 </w:t>
            </w:r>
          </w:p>
        </w:tc>
        <w:tc>
          <w:tcPr>
            <w:tcW w:w="540" w:type="dxa"/>
          </w:tcPr>
          <w:p w14:paraId="44E02BF8" w14:textId="3EC822F8" w:rsidR="00FD4068" w:rsidRDefault="00FD4068" w:rsidP="00FD4068">
            <w:r>
              <w:rPr>
                <w:sz w:val="28"/>
              </w:rPr>
              <w:sym w:font="Wingdings" w:char="F06F"/>
            </w:r>
          </w:p>
        </w:tc>
      </w:tr>
      <w:tr w:rsidR="001E52D0" w14:paraId="67237678" w14:textId="77777777" w:rsidTr="00F3537B">
        <w:trPr>
          <w:jc w:val="center"/>
        </w:trPr>
        <w:tc>
          <w:tcPr>
            <w:tcW w:w="6840" w:type="dxa"/>
          </w:tcPr>
          <w:p w14:paraId="0F21986F" w14:textId="77777777" w:rsidR="001E52D0" w:rsidRDefault="001E52D0" w:rsidP="001E52D0"/>
        </w:tc>
        <w:tc>
          <w:tcPr>
            <w:tcW w:w="540" w:type="dxa"/>
          </w:tcPr>
          <w:p w14:paraId="16E19525" w14:textId="77777777" w:rsidR="001E52D0" w:rsidRDefault="001E52D0" w:rsidP="001E52D0"/>
        </w:tc>
      </w:tr>
      <w:tr w:rsidR="001E52D0" w14:paraId="70390038" w14:textId="77777777" w:rsidTr="00F3537B">
        <w:trPr>
          <w:jc w:val="center"/>
        </w:trPr>
        <w:tc>
          <w:tcPr>
            <w:tcW w:w="6840" w:type="dxa"/>
          </w:tcPr>
          <w:p w14:paraId="69F9338A" w14:textId="493BC117" w:rsidR="00FD4068" w:rsidRDefault="00FD4068" w:rsidP="00FD4068">
            <w:r>
              <w:t xml:space="preserve">9. </w:t>
            </w:r>
            <w:r w:rsidRPr="00EE5C43">
              <w:t>Are you aware of and following up on the latest recommendations and treatment plan</w:t>
            </w:r>
            <w:r w:rsidR="005E3014">
              <w:t>s</w:t>
            </w:r>
            <w:r w:rsidRPr="00EE5C43">
              <w:t xml:space="preserve"> for Coronavirus (</w:t>
            </w:r>
            <w:r w:rsidR="005E3014">
              <w:t>COVID</w:t>
            </w:r>
            <w:r w:rsidRPr="00EE5C43">
              <w:t>-19)?</w:t>
            </w:r>
          </w:p>
          <w:p w14:paraId="5684C51D" w14:textId="183B127F" w:rsidR="001E52D0" w:rsidRDefault="001E52D0" w:rsidP="001E52D0"/>
        </w:tc>
        <w:tc>
          <w:tcPr>
            <w:tcW w:w="540" w:type="dxa"/>
          </w:tcPr>
          <w:p w14:paraId="3E8ADC7A" w14:textId="77777777" w:rsidR="001E52D0" w:rsidRDefault="001E52D0" w:rsidP="001E52D0"/>
        </w:tc>
      </w:tr>
      <w:tr w:rsidR="00FD4068" w14:paraId="6FA86854" w14:textId="77777777" w:rsidTr="00F3537B">
        <w:trPr>
          <w:jc w:val="center"/>
        </w:trPr>
        <w:tc>
          <w:tcPr>
            <w:tcW w:w="6840" w:type="dxa"/>
          </w:tcPr>
          <w:p w14:paraId="66A942D5" w14:textId="5E7411EB" w:rsidR="00FD4068" w:rsidRDefault="00FD4068" w:rsidP="00FD4068">
            <w:pPr>
              <w:ind w:firstLine="520"/>
            </w:pPr>
            <w:r w:rsidRPr="003C4799">
              <w:t>Yes</w:t>
            </w:r>
          </w:p>
        </w:tc>
        <w:tc>
          <w:tcPr>
            <w:tcW w:w="540" w:type="dxa"/>
          </w:tcPr>
          <w:p w14:paraId="0675C8E3" w14:textId="7EBD4329" w:rsidR="00FD4068" w:rsidRDefault="00FD4068" w:rsidP="00FD4068">
            <w:r>
              <w:rPr>
                <w:sz w:val="28"/>
              </w:rPr>
              <w:sym w:font="Wingdings" w:char="F06F"/>
            </w:r>
          </w:p>
        </w:tc>
      </w:tr>
      <w:tr w:rsidR="00FD4068" w14:paraId="607739C2" w14:textId="77777777" w:rsidTr="00F3537B">
        <w:trPr>
          <w:jc w:val="center"/>
        </w:trPr>
        <w:tc>
          <w:tcPr>
            <w:tcW w:w="6840" w:type="dxa"/>
          </w:tcPr>
          <w:p w14:paraId="2AB763BD" w14:textId="25E04F39" w:rsidR="00FD4068" w:rsidRDefault="00FD4068" w:rsidP="00FD4068">
            <w:pPr>
              <w:ind w:firstLine="520"/>
            </w:pPr>
            <w:r w:rsidRPr="003C4799">
              <w:t>No</w:t>
            </w:r>
          </w:p>
        </w:tc>
        <w:tc>
          <w:tcPr>
            <w:tcW w:w="540" w:type="dxa"/>
          </w:tcPr>
          <w:p w14:paraId="587A2200" w14:textId="3DC66D1D" w:rsidR="00FD4068" w:rsidRDefault="00FD4068" w:rsidP="00FD4068">
            <w:r>
              <w:rPr>
                <w:sz w:val="28"/>
              </w:rPr>
              <w:sym w:font="Wingdings" w:char="F06F"/>
            </w:r>
          </w:p>
        </w:tc>
      </w:tr>
      <w:tr w:rsidR="00FD4068" w14:paraId="2BC2F6D2" w14:textId="77777777" w:rsidTr="00F3537B">
        <w:trPr>
          <w:jc w:val="center"/>
        </w:trPr>
        <w:tc>
          <w:tcPr>
            <w:tcW w:w="6840" w:type="dxa"/>
          </w:tcPr>
          <w:p w14:paraId="58EFA68F" w14:textId="77777777" w:rsidR="00FD4068" w:rsidRDefault="00FD4068" w:rsidP="00FD4068"/>
        </w:tc>
        <w:tc>
          <w:tcPr>
            <w:tcW w:w="540" w:type="dxa"/>
          </w:tcPr>
          <w:p w14:paraId="7CD5A90B" w14:textId="77777777" w:rsidR="00FD4068" w:rsidRDefault="00FD4068" w:rsidP="001E52D0"/>
        </w:tc>
      </w:tr>
      <w:tr w:rsidR="00FD4068" w14:paraId="1DF67E7D" w14:textId="77777777" w:rsidTr="00F3537B">
        <w:trPr>
          <w:jc w:val="center"/>
        </w:trPr>
        <w:tc>
          <w:tcPr>
            <w:tcW w:w="6840" w:type="dxa"/>
          </w:tcPr>
          <w:p w14:paraId="2891CAE6" w14:textId="77777777" w:rsidR="00FD4068" w:rsidRDefault="00FD4068" w:rsidP="00FD4068">
            <w:pPr>
              <w:rPr>
                <w:b/>
              </w:rPr>
            </w:pPr>
            <w:r>
              <w:rPr>
                <w:b/>
              </w:rPr>
              <w:t>If yes, please go to question 10.</w:t>
            </w:r>
            <w:r>
              <w:rPr>
                <w:b/>
              </w:rPr>
              <w:br/>
              <w:t>If no, please continue to Section B.</w:t>
            </w:r>
          </w:p>
          <w:p w14:paraId="71839873" w14:textId="6B43F16D" w:rsidR="00FD4068" w:rsidRDefault="00FD4068" w:rsidP="00FD4068"/>
        </w:tc>
        <w:tc>
          <w:tcPr>
            <w:tcW w:w="540" w:type="dxa"/>
          </w:tcPr>
          <w:p w14:paraId="607C5C87" w14:textId="77777777" w:rsidR="00FD4068" w:rsidRDefault="00FD4068" w:rsidP="001E52D0"/>
        </w:tc>
      </w:tr>
      <w:tr w:rsidR="00FD4068" w14:paraId="696A4986" w14:textId="77777777" w:rsidTr="00F3537B">
        <w:trPr>
          <w:jc w:val="center"/>
        </w:trPr>
        <w:tc>
          <w:tcPr>
            <w:tcW w:w="6840" w:type="dxa"/>
          </w:tcPr>
          <w:p w14:paraId="145F33EA" w14:textId="1FC12DA6" w:rsidR="00FD4068" w:rsidRDefault="00FD4068" w:rsidP="00FD4068">
            <w:r>
              <w:t xml:space="preserve">10. </w:t>
            </w:r>
            <w:r w:rsidRPr="00355C20">
              <w:t xml:space="preserve">The source of your information about the latest developments in the treatment and control of the </w:t>
            </w:r>
            <w:r w:rsidR="005E3014" w:rsidRPr="005E3014">
              <w:t>COVID-19</w:t>
            </w:r>
            <w:r w:rsidR="005E3014">
              <w:t>, is?</w:t>
            </w:r>
            <w:r w:rsidRPr="00355C20">
              <w:t xml:space="preserve"> (</w:t>
            </w:r>
            <w:proofErr w:type="gramStart"/>
            <w:r w:rsidRPr="00355C20">
              <w:t>you</w:t>
            </w:r>
            <w:proofErr w:type="gramEnd"/>
            <w:r w:rsidRPr="00355C20">
              <w:t xml:space="preserve"> can choose more than one answer)</w:t>
            </w:r>
            <w:r>
              <w:br/>
            </w:r>
          </w:p>
        </w:tc>
        <w:tc>
          <w:tcPr>
            <w:tcW w:w="540" w:type="dxa"/>
          </w:tcPr>
          <w:p w14:paraId="23575BD2" w14:textId="77777777" w:rsidR="00FD4068" w:rsidRDefault="00FD4068" w:rsidP="001E52D0"/>
        </w:tc>
      </w:tr>
      <w:tr w:rsidR="00FD4068" w14:paraId="0C6F3960" w14:textId="77777777" w:rsidTr="00F3537B">
        <w:trPr>
          <w:jc w:val="center"/>
        </w:trPr>
        <w:tc>
          <w:tcPr>
            <w:tcW w:w="6840" w:type="dxa"/>
          </w:tcPr>
          <w:p w14:paraId="2D938966" w14:textId="5710FF85" w:rsidR="00FD4068" w:rsidRDefault="00FD4068" w:rsidP="00FD4068">
            <w:pPr>
              <w:ind w:firstLine="520"/>
            </w:pPr>
            <w:r w:rsidRPr="00D84B83">
              <w:t>Awareness campaigns from the Pharmacists Syndicate</w:t>
            </w:r>
          </w:p>
        </w:tc>
        <w:tc>
          <w:tcPr>
            <w:tcW w:w="540" w:type="dxa"/>
          </w:tcPr>
          <w:p w14:paraId="100AE13A" w14:textId="73EAB2B3" w:rsidR="00FD4068" w:rsidRDefault="00FD4068" w:rsidP="00FD4068">
            <w:r>
              <w:rPr>
                <w:sz w:val="28"/>
              </w:rPr>
              <w:sym w:font="Wingdings" w:char="F06F"/>
            </w:r>
          </w:p>
        </w:tc>
      </w:tr>
      <w:tr w:rsidR="00FD4068" w14:paraId="35BDE3D1" w14:textId="77777777" w:rsidTr="00F3537B">
        <w:trPr>
          <w:jc w:val="center"/>
        </w:trPr>
        <w:tc>
          <w:tcPr>
            <w:tcW w:w="6840" w:type="dxa"/>
          </w:tcPr>
          <w:p w14:paraId="21F8E068" w14:textId="422787A1" w:rsidR="00FD4068" w:rsidRDefault="00FD4068" w:rsidP="00FD4068">
            <w:pPr>
              <w:ind w:firstLine="520"/>
            </w:pPr>
            <w:r w:rsidRPr="00D84B83">
              <w:t>Awareness campaigns from the Ministry of Health</w:t>
            </w:r>
          </w:p>
        </w:tc>
        <w:tc>
          <w:tcPr>
            <w:tcW w:w="540" w:type="dxa"/>
          </w:tcPr>
          <w:p w14:paraId="63C5C906" w14:textId="0DD66C60" w:rsidR="00FD4068" w:rsidRDefault="00FD4068" w:rsidP="00FD4068">
            <w:r>
              <w:rPr>
                <w:sz w:val="28"/>
              </w:rPr>
              <w:sym w:font="Wingdings" w:char="F06F"/>
            </w:r>
          </w:p>
        </w:tc>
      </w:tr>
      <w:tr w:rsidR="00FD4068" w14:paraId="0F71C00A" w14:textId="77777777" w:rsidTr="00F3537B">
        <w:trPr>
          <w:jc w:val="center"/>
        </w:trPr>
        <w:tc>
          <w:tcPr>
            <w:tcW w:w="6840" w:type="dxa"/>
          </w:tcPr>
          <w:p w14:paraId="50D98D56" w14:textId="018AFE10" w:rsidR="00FD4068" w:rsidRDefault="00FD4068" w:rsidP="00FD4068">
            <w:pPr>
              <w:ind w:firstLine="520"/>
            </w:pPr>
            <w:r w:rsidRPr="00D84B83">
              <w:t>Individual-youth / community awareness campaigns</w:t>
            </w:r>
          </w:p>
        </w:tc>
        <w:tc>
          <w:tcPr>
            <w:tcW w:w="540" w:type="dxa"/>
          </w:tcPr>
          <w:p w14:paraId="450FEFDD" w14:textId="76084F5A" w:rsidR="00FD4068" w:rsidRDefault="00FD4068" w:rsidP="00FD4068">
            <w:r>
              <w:rPr>
                <w:sz w:val="28"/>
              </w:rPr>
              <w:sym w:font="Wingdings" w:char="F06F"/>
            </w:r>
          </w:p>
        </w:tc>
      </w:tr>
      <w:tr w:rsidR="00FD4068" w14:paraId="0D58D538" w14:textId="77777777" w:rsidTr="00F3537B">
        <w:trPr>
          <w:jc w:val="center"/>
        </w:trPr>
        <w:tc>
          <w:tcPr>
            <w:tcW w:w="6840" w:type="dxa"/>
          </w:tcPr>
          <w:p w14:paraId="19E0EF71" w14:textId="4C4165BB" w:rsidR="00FD4068" w:rsidRDefault="00FD4068" w:rsidP="00FD4068">
            <w:pPr>
              <w:ind w:firstLine="520"/>
            </w:pPr>
            <w:r w:rsidRPr="00D84B83">
              <w:t>Newspapers or local newspapers</w:t>
            </w:r>
          </w:p>
        </w:tc>
        <w:tc>
          <w:tcPr>
            <w:tcW w:w="540" w:type="dxa"/>
          </w:tcPr>
          <w:p w14:paraId="654E712E" w14:textId="37D91D8B" w:rsidR="00FD4068" w:rsidRDefault="00FD4068" w:rsidP="00FD4068">
            <w:r>
              <w:rPr>
                <w:sz w:val="28"/>
              </w:rPr>
              <w:sym w:font="Wingdings" w:char="F06F"/>
            </w:r>
          </w:p>
        </w:tc>
      </w:tr>
      <w:tr w:rsidR="00FD4068" w14:paraId="1069A97A" w14:textId="77777777" w:rsidTr="00F3537B">
        <w:trPr>
          <w:jc w:val="center"/>
        </w:trPr>
        <w:tc>
          <w:tcPr>
            <w:tcW w:w="6840" w:type="dxa"/>
          </w:tcPr>
          <w:p w14:paraId="029AC784" w14:textId="03E8A070" w:rsidR="00FD4068" w:rsidRDefault="00FD4068" w:rsidP="00FD4068">
            <w:pPr>
              <w:ind w:firstLine="520"/>
            </w:pPr>
            <w:r w:rsidRPr="00D84B83">
              <w:t>World Health Organization via its official website</w:t>
            </w:r>
          </w:p>
        </w:tc>
        <w:tc>
          <w:tcPr>
            <w:tcW w:w="540" w:type="dxa"/>
          </w:tcPr>
          <w:p w14:paraId="06E4BE6A" w14:textId="1F4F1C10" w:rsidR="00FD4068" w:rsidRDefault="00FD4068" w:rsidP="00FD4068">
            <w:r>
              <w:rPr>
                <w:sz w:val="28"/>
              </w:rPr>
              <w:sym w:font="Wingdings" w:char="F06F"/>
            </w:r>
          </w:p>
        </w:tc>
      </w:tr>
      <w:tr w:rsidR="00FD4068" w14:paraId="0D1F173E" w14:textId="77777777" w:rsidTr="00F3537B">
        <w:trPr>
          <w:jc w:val="center"/>
        </w:trPr>
        <w:tc>
          <w:tcPr>
            <w:tcW w:w="6840" w:type="dxa"/>
          </w:tcPr>
          <w:p w14:paraId="409763EF" w14:textId="0E5F9E0A" w:rsidR="00FD4068" w:rsidRDefault="00FD4068" w:rsidP="00FD4068">
            <w:pPr>
              <w:ind w:firstLine="520"/>
            </w:pPr>
            <w:r w:rsidRPr="00D84B83">
              <w:t>Scientific electronic websites</w:t>
            </w:r>
          </w:p>
        </w:tc>
        <w:tc>
          <w:tcPr>
            <w:tcW w:w="540" w:type="dxa"/>
          </w:tcPr>
          <w:p w14:paraId="0AE1A261" w14:textId="38F45EFD" w:rsidR="00FD4068" w:rsidRDefault="00FD4068" w:rsidP="00FD4068">
            <w:r>
              <w:rPr>
                <w:sz w:val="28"/>
              </w:rPr>
              <w:sym w:font="Wingdings" w:char="F06F"/>
            </w:r>
          </w:p>
        </w:tc>
      </w:tr>
      <w:tr w:rsidR="00FD4068" w14:paraId="4572D698" w14:textId="77777777" w:rsidTr="00F3537B">
        <w:trPr>
          <w:jc w:val="center"/>
        </w:trPr>
        <w:tc>
          <w:tcPr>
            <w:tcW w:w="6840" w:type="dxa"/>
          </w:tcPr>
          <w:p w14:paraId="7CCB5B3E" w14:textId="053EA5B3" w:rsidR="00FD4068" w:rsidRDefault="00FD4068" w:rsidP="00FD4068">
            <w:pPr>
              <w:ind w:firstLine="520"/>
            </w:pPr>
            <w:r w:rsidRPr="00D84B83">
              <w:t>Research that has been published in scientific journals</w:t>
            </w:r>
          </w:p>
        </w:tc>
        <w:tc>
          <w:tcPr>
            <w:tcW w:w="540" w:type="dxa"/>
          </w:tcPr>
          <w:p w14:paraId="207862CB" w14:textId="11ECED33" w:rsidR="00FD4068" w:rsidRDefault="00FD4068" w:rsidP="00FD4068">
            <w:r>
              <w:rPr>
                <w:sz w:val="28"/>
              </w:rPr>
              <w:sym w:font="Wingdings" w:char="F06F"/>
            </w:r>
          </w:p>
        </w:tc>
      </w:tr>
      <w:tr w:rsidR="00FD4068" w14:paraId="34F53133" w14:textId="77777777" w:rsidTr="00F3537B">
        <w:trPr>
          <w:jc w:val="center"/>
        </w:trPr>
        <w:tc>
          <w:tcPr>
            <w:tcW w:w="6840" w:type="dxa"/>
          </w:tcPr>
          <w:p w14:paraId="619F5EAE" w14:textId="4F67831E" w:rsidR="00FD4068" w:rsidRDefault="00FD4068" w:rsidP="00FD4068">
            <w:pPr>
              <w:ind w:firstLine="520"/>
            </w:pPr>
            <w:r w:rsidRPr="00D84B83">
              <w:t>Some colleagues</w:t>
            </w:r>
          </w:p>
        </w:tc>
        <w:tc>
          <w:tcPr>
            <w:tcW w:w="540" w:type="dxa"/>
          </w:tcPr>
          <w:p w14:paraId="3A0034C5" w14:textId="49547679" w:rsidR="00FD4068" w:rsidRDefault="00FD4068" w:rsidP="00FD4068">
            <w:r>
              <w:rPr>
                <w:sz w:val="28"/>
              </w:rPr>
              <w:sym w:font="Wingdings" w:char="F06F"/>
            </w:r>
          </w:p>
        </w:tc>
      </w:tr>
      <w:tr w:rsidR="00FD4068" w14:paraId="48E8AB5C" w14:textId="77777777" w:rsidTr="00F3537B">
        <w:trPr>
          <w:jc w:val="center"/>
        </w:trPr>
        <w:tc>
          <w:tcPr>
            <w:tcW w:w="6840" w:type="dxa"/>
          </w:tcPr>
          <w:p w14:paraId="3D6D3DE1" w14:textId="51010D4C" w:rsidR="00FD4068" w:rsidRDefault="00FD4068" w:rsidP="00FD4068">
            <w:pPr>
              <w:ind w:firstLine="520"/>
            </w:pPr>
            <w:r w:rsidRPr="00D84B83">
              <w:t>Social media (W</w:t>
            </w:r>
            <w:r w:rsidR="005E3014">
              <w:t>h</w:t>
            </w:r>
            <w:r w:rsidRPr="00D84B83">
              <w:t xml:space="preserve">atsApp, </w:t>
            </w:r>
            <w:proofErr w:type="spellStart"/>
            <w:proofErr w:type="gramStart"/>
            <w:r w:rsidRPr="00D84B83">
              <w:t>Facebook..</w:t>
            </w:r>
            <w:proofErr w:type="gramEnd"/>
            <w:r w:rsidRPr="00D84B83">
              <w:t>etc</w:t>
            </w:r>
            <w:proofErr w:type="spellEnd"/>
            <w:r w:rsidRPr="00D84B83">
              <w:t>)</w:t>
            </w:r>
          </w:p>
        </w:tc>
        <w:tc>
          <w:tcPr>
            <w:tcW w:w="540" w:type="dxa"/>
          </w:tcPr>
          <w:p w14:paraId="22EBBE1A" w14:textId="4851DB98" w:rsidR="00FD4068" w:rsidRDefault="00FD4068" w:rsidP="00FD4068">
            <w:r>
              <w:rPr>
                <w:sz w:val="28"/>
              </w:rPr>
              <w:sym w:font="Wingdings" w:char="F06F"/>
            </w:r>
          </w:p>
        </w:tc>
      </w:tr>
      <w:tr w:rsidR="00FD4068" w14:paraId="2EE0B7DF" w14:textId="77777777" w:rsidTr="00F3537B">
        <w:trPr>
          <w:jc w:val="center"/>
        </w:trPr>
        <w:tc>
          <w:tcPr>
            <w:tcW w:w="6840" w:type="dxa"/>
          </w:tcPr>
          <w:p w14:paraId="2102BFF1" w14:textId="042CBB37" w:rsidR="00FD4068" w:rsidRDefault="00FD4068" w:rsidP="00FD4068">
            <w:pPr>
              <w:ind w:firstLine="520"/>
            </w:pPr>
            <w:r w:rsidRPr="00D84B83">
              <w:t>Family and relatives</w:t>
            </w:r>
          </w:p>
        </w:tc>
        <w:tc>
          <w:tcPr>
            <w:tcW w:w="540" w:type="dxa"/>
          </w:tcPr>
          <w:p w14:paraId="018A3A06" w14:textId="076235AE" w:rsidR="00FD4068" w:rsidRDefault="00FD4068" w:rsidP="00FD4068">
            <w:r>
              <w:rPr>
                <w:sz w:val="28"/>
              </w:rPr>
              <w:sym w:font="Wingdings" w:char="F06F"/>
            </w:r>
          </w:p>
        </w:tc>
      </w:tr>
      <w:tr w:rsidR="00FD4068" w14:paraId="3D74231E" w14:textId="77777777" w:rsidTr="00F3537B">
        <w:trPr>
          <w:jc w:val="center"/>
        </w:trPr>
        <w:tc>
          <w:tcPr>
            <w:tcW w:w="6840" w:type="dxa"/>
          </w:tcPr>
          <w:p w14:paraId="7DFAA89F" w14:textId="4316E88C" w:rsidR="00FD4068" w:rsidRDefault="00FD4068" w:rsidP="00FD4068">
            <w:pPr>
              <w:ind w:firstLine="520"/>
            </w:pPr>
            <w:r w:rsidRPr="00D84B83">
              <w:rPr>
                <w:szCs w:val="20"/>
              </w:rPr>
              <w:t>Others</w:t>
            </w:r>
          </w:p>
        </w:tc>
        <w:tc>
          <w:tcPr>
            <w:tcW w:w="540" w:type="dxa"/>
          </w:tcPr>
          <w:p w14:paraId="1423D376" w14:textId="7DB51105" w:rsidR="00FD4068" w:rsidRDefault="00FD4068" w:rsidP="00FD4068">
            <w:r>
              <w:rPr>
                <w:sz w:val="28"/>
              </w:rPr>
              <w:sym w:font="Wingdings" w:char="F06F"/>
            </w:r>
          </w:p>
        </w:tc>
      </w:tr>
      <w:tr w:rsidR="00FD4068" w14:paraId="72D1F011" w14:textId="77777777" w:rsidTr="00F3537B">
        <w:trPr>
          <w:jc w:val="center"/>
        </w:trPr>
        <w:tc>
          <w:tcPr>
            <w:tcW w:w="6840" w:type="dxa"/>
          </w:tcPr>
          <w:p w14:paraId="2B741A27" w14:textId="60E42C35" w:rsidR="00FD4068" w:rsidRDefault="00FD4068" w:rsidP="00FD4068">
            <w:pPr>
              <w:ind w:firstLine="520"/>
            </w:pPr>
            <w:r w:rsidRPr="00D84B83">
              <w:rPr>
                <w:sz w:val="28"/>
              </w:rPr>
              <w:t>-----------------------------------</w:t>
            </w:r>
          </w:p>
        </w:tc>
        <w:tc>
          <w:tcPr>
            <w:tcW w:w="540" w:type="dxa"/>
          </w:tcPr>
          <w:p w14:paraId="201C255C" w14:textId="7A2CDCD2" w:rsidR="00FD4068" w:rsidRDefault="00FD4068" w:rsidP="00FD4068"/>
        </w:tc>
      </w:tr>
      <w:tr w:rsidR="00FD4068" w14:paraId="525C86EB" w14:textId="77777777" w:rsidTr="00F3537B">
        <w:trPr>
          <w:jc w:val="center"/>
        </w:trPr>
        <w:tc>
          <w:tcPr>
            <w:tcW w:w="6840" w:type="dxa"/>
          </w:tcPr>
          <w:p w14:paraId="7AF3BE79" w14:textId="77777777" w:rsidR="00FD4068" w:rsidRDefault="00FD4068" w:rsidP="00FD4068"/>
        </w:tc>
        <w:tc>
          <w:tcPr>
            <w:tcW w:w="540" w:type="dxa"/>
          </w:tcPr>
          <w:p w14:paraId="73DF235C" w14:textId="6D5A1425" w:rsidR="00FD4068" w:rsidRDefault="00FD4068" w:rsidP="00FD4068"/>
        </w:tc>
      </w:tr>
      <w:tr w:rsidR="00FD4068" w14:paraId="3DA979A6" w14:textId="77777777" w:rsidTr="00F3537B">
        <w:trPr>
          <w:jc w:val="center"/>
        </w:trPr>
        <w:tc>
          <w:tcPr>
            <w:tcW w:w="6840" w:type="dxa"/>
          </w:tcPr>
          <w:p w14:paraId="54E73616" w14:textId="77777777" w:rsidR="00FD4068" w:rsidRDefault="00FD4068" w:rsidP="00FD4068">
            <w:pPr>
              <w:rPr>
                <w:b/>
                <w:sz w:val="24"/>
              </w:rPr>
            </w:pPr>
            <w:r>
              <w:rPr>
                <w:b/>
                <w:sz w:val="24"/>
              </w:rPr>
              <w:t>Section B.  Patterns of drug demand (Prescription and non-Prescription)</w:t>
            </w:r>
            <w:r>
              <w:rPr>
                <w:b/>
                <w:sz w:val="24"/>
              </w:rPr>
              <w:br/>
            </w:r>
          </w:p>
          <w:p w14:paraId="42B0C102" w14:textId="4C63C553" w:rsidR="00FD4068" w:rsidRDefault="00FD4068" w:rsidP="00E45D43">
            <w:r w:rsidRPr="00261193">
              <w:lastRenderedPageBreak/>
              <w:t>The following</w:t>
            </w:r>
            <w:r w:rsidR="00E45D43">
              <w:t xml:space="preserve"> questions aim to evaluate any increase in the demand of 6 classes of drugs in the last 3 months, March to May, 2020 from your perspective.</w:t>
            </w:r>
            <w:r w:rsidRPr="00261193">
              <w:t xml:space="preserve"> </w:t>
            </w:r>
          </w:p>
        </w:tc>
        <w:tc>
          <w:tcPr>
            <w:tcW w:w="540" w:type="dxa"/>
          </w:tcPr>
          <w:p w14:paraId="11E94930" w14:textId="33C3D0C5" w:rsidR="00FD4068" w:rsidRDefault="00FD4068" w:rsidP="00FD4068"/>
        </w:tc>
      </w:tr>
      <w:tr w:rsidR="00FD4068" w14:paraId="5DB2E7C0" w14:textId="77777777" w:rsidTr="00F3537B">
        <w:trPr>
          <w:jc w:val="center"/>
        </w:trPr>
        <w:tc>
          <w:tcPr>
            <w:tcW w:w="6840" w:type="dxa"/>
          </w:tcPr>
          <w:p w14:paraId="7680EF42" w14:textId="25CC40F9" w:rsidR="00FD4068" w:rsidRDefault="00FD4068" w:rsidP="00FD4068">
            <w:r>
              <w:t xml:space="preserve">11. </w:t>
            </w:r>
            <w:r w:rsidRPr="00261193">
              <w:t xml:space="preserve">During the past three months, has there been an increase in the demand for </w:t>
            </w:r>
            <w:r>
              <w:t>antimicrobial</w:t>
            </w:r>
            <w:r w:rsidRPr="00261193">
              <w:t xml:space="preserve"> drugs (bacterial) by the residents of Yemen? If yes, choose </w:t>
            </w:r>
            <w:r>
              <w:t xml:space="preserve">the specific drug </w:t>
            </w:r>
            <w:r w:rsidR="00E45D43">
              <w:t>with</w:t>
            </w:r>
            <w:r>
              <w:t xml:space="preserve"> increased demand</w:t>
            </w:r>
            <w:r w:rsidRPr="00261193">
              <w:t xml:space="preserve">, if no, choose "No, </w:t>
            </w:r>
            <w:r w:rsidR="00787AB2">
              <w:t>the demand of these drugs didn’t change</w:t>
            </w:r>
            <w:r w:rsidRPr="00261193">
              <w:t>"</w:t>
            </w:r>
            <w:r>
              <w:t xml:space="preserve"> (You can choose more than one answer)</w:t>
            </w:r>
          </w:p>
          <w:p w14:paraId="29ACAC86" w14:textId="553BE9B0" w:rsidR="00FD4068" w:rsidRDefault="00FD4068" w:rsidP="00FD4068"/>
        </w:tc>
        <w:tc>
          <w:tcPr>
            <w:tcW w:w="540" w:type="dxa"/>
          </w:tcPr>
          <w:p w14:paraId="606354A3" w14:textId="7CFDC7E4" w:rsidR="00FD4068" w:rsidRDefault="00FD4068" w:rsidP="00FD4068"/>
        </w:tc>
      </w:tr>
      <w:tr w:rsidR="00FD4068" w14:paraId="4D042088" w14:textId="77777777" w:rsidTr="00F3537B">
        <w:trPr>
          <w:jc w:val="center"/>
        </w:trPr>
        <w:tc>
          <w:tcPr>
            <w:tcW w:w="6840" w:type="dxa"/>
          </w:tcPr>
          <w:p w14:paraId="3371983A" w14:textId="1B89C0B7" w:rsidR="00FD4068" w:rsidRDefault="00FD4068" w:rsidP="00E45D43">
            <w:pPr>
              <w:ind w:hanging="15"/>
            </w:pPr>
            <w:r w:rsidRPr="00E42C06">
              <w:t>Macrolides such as (azithromycin, clarithromycin, etc)</w:t>
            </w:r>
          </w:p>
        </w:tc>
        <w:tc>
          <w:tcPr>
            <w:tcW w:w="540" w:type="dxa"/>
          </w:tcPr>
          <w:p w14:paraId="27E9BCFE" w14:textId="6CDF77AA" w:rsidR="00FD4068" w:rsidRDefault="00FD4068" w:rsidP="00FD4068">
            <w:r>
              <w:rPr>
                <w:sz w:val="28"/>
              </w:rPr>
              <w:sym w:font="Wingdings" w:char="F06F"/>
            </w:r>
          </w:p>
        </w:tc>
      </w:tr>
      <w:tr w:rsidR="00FD4068" w14:paraId="6195B7C5" w14:textId="77777777" w:rsidTr="00F3537B">
        <w:trPr>
          <w:jc w:val="center"/>
        </w:trPr>
        <w:tc>
          <w:tcPr>
            <w:tcW w:w="6840" w:type="dxa"/>
          </w:tcPr>
          <w:p w14:paraId="3260ED74" w14:textId="2DA9FB42" w:rsidR="00FD4068" w:rsidRDefault="00FD4068" w:rsidP="00E45D43">
            <w:pPr>
              <w:ind w:hanging="15"/>
            </w:pPr>
            <w:proofErr w:type="spellStart"/>
            <w:r w:rsidRPr="00E42C06">
              <w:t>Penicillin</w:t>
            </w:r>
            <w:r w:rsidR="00787AB2">
              <w:t>s</w:t>
            </w:r>
            <w:proofErr w:type="spellEnd"/>
            <w:r w:rsidRPr="00E42C06">
              <w:t xml:space="preserve"> (amoxicillin, ampicillin, oxacillin, etc)</w:t>
            </w:r>
          </w:p>
        </w:tc>
        <w:tc>
          <w:tcPr>
            <w:tcW w:w="540" w:type="dxa"/>
          </w:tcPr>
          <w:p w14:paraId="4B825222" w14:textId="53FEB45C" w:rsidR="00FD4068" w:rsidRDefault="00FD4068" w:rsidP="00FD4068">
            <w:r>
              <w:rPr>
                <w:sz w:val="28"/>
              </w:rPr>
              <w:sym w:font="Wingdings" w:char="F06F"/>
            </w:r>
          </w:p>
        </w:tc>
      </w:tr>
      <w:tr w:rsidR="00FD4068" w14:paraId="5EECB498" w14:textId="77777777" w:rsidTr="00F3537B">
        <w:trPr>
          <w:jc w:val="center"/>
        </w:trPr>
        <w:tc>
          <w:tcPr>
            <w:tcW w:w="6840" w:type="dxa"/>
          </w:tcPr>
          <w:p w14:paraId="47B7DD1A" w14:textId="6DE2CEDE" w:rsidR="00FD4068" w:rsidRDefault="00FD4068" w:rsidP="00E45D43">
            <w:pPr>
              <w:ind w:hanging="15"/>
            </w:pPr>
            <w:r w:rsidRPr="00E42C06">
              <w:t>Oral Cephalosporins (Cephalexin, cefaclor, cefixime, cefuroxime, etc..)</w:t>
            </w:r>
          </w:p>
        </w:tc>
        <w:tc>
          <w:tcPr>
            <w:tcW w:w="540" w:type="dxa"/>
          </w:tcPr>
          <w:p w14:paraId="73AA14CB" w14:textId="4424B842" w:rsidR="00FD4068" w:rsidRDefault="00FD4068" w:rsidP="00FD4068">
            <w:r>
              <w:rPr>
                <w:sz w:val="28"/>
              </w:rPr>
              <w:sym w:font="Wingdings" w:char="F06F"/>
            </w:r>
          </w:p>
        </w:tc>
      </w:tr>
      <w:tr w:rsidR="00FD4068" w14:paraId="3E4D59CF" w14:textId="77777777" w:rsidTr="00F3537B">
        <w:trPr>
          <w:jc w:val="center"/>
        </w:trPr>
        <w:tc>
          <w:tcPr>
            <w:tcW w:w="6840" w:type="dxa"/>
          </w:tcPr>
          <w:p w14:paraId="39D90702" w14:textId="7902D342" w:rsidR="00FD4068" w:rsidRDefault="00FD4068" w:rsidP="00E45D43">
            <w:pPr>
              <w:ind w:hanging="15"/>
            </w:pPr>
            <w:r w:rsidRPr="00E42C06">
              <w:t>Parenteral cephalosporins, (cefotaxime, ceftriaxone, cefepime, etc)</w:t>
            </w:r>
          </w:p>
        </w:tc>
        <w:tc>
          <w:tcPr>
            <w:tcW w:w="540" w:type="dxa"/>
          </w:tcPr>
          <w:p w14:paraId="55EE9EC2" w14:textId="4FBDA746" w:rsidR="00FD4068" w:rsidRDefault="00FD4068" w:rsidP="00FD4068">
            <w:r>
              <w:rPr>
                <w:sz w:val="28"/>
              </w:rPr>
              <w:sym w:font="Wingdings" w:char="F06F"/>
            </w:r>
          </w:p>
        </w:tc>
      </w:tr>
      <w:tr w:rsidR="00FD4068" w14:paraId="64917375" w14:textId="77777777" w:rsidTr="00F3537B">
        <w:trPr>
          <w:jc w:val="center"/>
        </w:trPr>
        <w:tc>
          <w:tcPr>
            <w:tcW w:w="6840" w:type="dxa"/>
          </w:tcPr>
          <w:p w14:paraId="387B322A" w14:textId="6D18E41F" w:rsidR="00FD4068" w:rsidRDefault="00FD4068" w:rsidP="00E45D43">
            <w:pPr>
              <w:ind w:hanging="15"/>
            </w:pPr>
            <w:r w:rsidRPr="00E42C06">
              <w:t>Fluoroquinolone</w:t>
            </w:r>
            <w:r w:rsidR="00787AB2">
              <w:t>s</w:t>
            </w:r>
            <w:r w:rsidRPr="00E42C06">
              <w:t xml:space="preserve"> (Ciprofloxacin, levofloxacin, moxifloxacin)</w:t>
            </w:r>
          </w:p>
        </w:tc>
        <w:tc>
          <w:tcPr>
            <w:tcW w:w="540" w:type="dxa"/>
          </w:tcPr>
          <w:p w14:paraId="69405889" w14:textId="39C70677" w:rsidR="00FD4068" w:rsidRDefault="00FD4068" w:rsidP="00FD4068">
            <w:r>
              <w:rPr>
                <w:sz w:val="28"/>
              </w:rPr>
              <w:sym w:font="Wingdings" w:char="F06F"/>
            </w:r>
          </w:p>
        </w:tc>
      </w:tr>
      <w:tr w:rsidR="00FD4068" w14:paraId="7871F199" w14:textId="77777777" w:rsidTr="00F3537B">
        <w:trPr>
          <w:jc w:val="center"/>
        </w:trPr>
        <w:tc>
          <w:tcPr>
            <w:tcW w:w="6840" w:type="dxa"/>
          </w:tcPr>
          <w:p w14:paraId="3B073ABA" w14:textId="66D558EC" w:rsidR="00FD4068" w:rsidRDefault="00FD4068" w:rsidP="00E45D43">
            <w:pPr>
              <w:ind w:hanging="15"/>
            </w:pPr>
            <w:r w:rsidRPr="00E42C06">
              <w:t>Aminoglycosides (gentamycin, amikacin, tobramycin)</w:t>
            </w:r>
          </w:p>
        </w:tc>
        <w:tc>
          <w:tcPr>
            <w:tcW w:w="540" w:type="dxa"/>
          </w:tcPr>
          <w:p w14:paraId="1F64C8A4" w14:textId="234FDB80" w:rsidR="00FD4068" w:rsidRDefault="00FD4068" w:rsidP="00FD4068">
            <w:r>
              <w:rPr>
                <w:sz w:val="28"/>
              </w:rPr>
              <w:sym w:font="Wingdings" w:char="F06F"/>
            </w:r>
          </w:p>
        </w:tc>
      </w:tr>
      <w:tr w:rsidR="00FD4068" w14:paraId="5EE8D729" w14:textId="77777777" w:rsidTr="00F3537B">
        <w:trPr>
          <w:jc w:val="center"/>
        </w:trPr>
        <w:tc>
          <w:tcPr>
            <w:tcW w:w="6840" w:type="dxa"/>
          </w:tcPr>
          <w:p w14:paraId="14FB86AE" w14:textId="422E073A" w:rsidR="00FD4068" w:rsidRDefault="00FD4068" w:rsidP="00E45D43">
            <w:pPr>
              <w:ind w:hanging="15"/>
            </w:pPr>
            <w:r>
              <w:t xml:space="preserve">No, </w:t>
            </w:r>
            <w:r w:rsidR="00787AB2" w:rsidRPr="00787AB2">
              <w:t>the demand of these drugs didn’t change</w:t>
            </w:r>
          </w:p>
        </w:tc>
        <w:tc>
          <w:tcPr>
            <w:tcW w:w="540" w:type="dxa"/>
          </w:tcPr>
          <w:p w14:paraId="106A73CA" w14:textId="340608B2" w:rsidR="00FD4068" w:rsidRDefault="00FD4068" w:rsidP="00FD4068">
            <w:r>
              <w:rPr>
                <w:sz w:val="28"/>
              </w:rPr>
              <w:sym w:font="Wingdings" w:char="F06F"/>
            </w:r>
          </w:p>
        </w:tc>
      </w:tr>
      <w:tr w:rsidR="00FD4068" w14:paraId="7AA649F4" w14:textId="77777777" w:rsidTr="00F3537B">
        <w:trPr>
          <w:jc w:val="center"/>
        </w:trPr>
        <w:tc>
          <w:tcPr>
            <w:tcW w:w="6840" w:type="dxa"/>
          </w:tcPr>
          <w:p w14:paraId="25932460" w14:textId="77777777" w:rsidR="00FD4068" w:rsidRDefault="00FD4068" w:rsidP="00FD4068"/>
        </w:tc>
        <w:tc>
          <w:tcPr>
            <w:tcW w:w="540" w:type="dxa"/>
          </w:tcPr>
          <w:p w14:paraId="18E7409B" w14:textId="77777777" w:rsidR="00FD4068" w:rsidRDefault="00FD4068" w:rsidP="00FD4068"/>
        </w:tc>
      </w:tr>
      <w:tr w:rsidR="00FD4068" w14:paraId="0FF7B483" w14:textId="77777777" w:rsidTr="00F3537B">
        <w:trPr>
          <w:jc w:val="center"/>
        </w:trPr>
        <w:tc>
          <w:tcPr>
            <w:tcW w:w="6840" w:type="dxa"/>
          </w:tcPr>
          <w:p w14:paraId="58701910" w14:textId="46C382FC" w:rsidR="00FD4068" w:rsidRDefault="00FD4068" w:rsidP="00FD4068">
            <w:r>
              <w:t xml:space="preserve">12. </w:t>
            </w:r>
            <w:bookmarkStart w:id="1" w:name="_Hlk116141054"/>
            <w:bookmarkStart w:id="2" w:name="_Hlk63603599"/>
            <w:r w:rsidRPr="00261193">
              <w:t xml:space="preserve">During the past three months, has there been an increase in the demand for </w:t>
            </w:r>
            <w:r>
              <w:t xml:space="preserve">antimalarial and </w:t>
            </w:r>
            <w:r w:rsidR="00873F21">
              <w:t xml:space="preserve">or </w:t>
            </w:r>
            <w:r>
              <w:t>antiviral</w:t>
            </w:r>
            <w:r w:rsidRPr="00261193">
              <w:t xml:space="preserve"> drugs by the residents of Yemen</w:t>
            </w:r>
            <w:bookmarkEnd w:id="1"/>
            <w:r w:rsidRPr="00261193">
              <w:t xml:space="preserve">? </w:t>
            </w:r>
            <w:r w:rsidR="00787AB2" w:rsidRPr="00787AB2">
              <w:t>If yes, choose the specific drug with increased demand, if no, choose "No, the demand of these drugs didn’t change" (You can choose more than one answer)</w:t>
            </w:r>
            <w:bookmarkEnd w:id="2"/>
          </w:p>
        </w:tc>
        <w:tc>
          <w:tcPr>
            <w:tcW w:w="540" w:type="dxa"/>
          </w:tcPr>
          <w:p w14:paraId="5F7E6BBA" w14:textId="77777777" w:rsidR="00FD4068" w:rsidRDefault="00FD4068" w:rsidP="00FD4068"/>
        </w:tc>
      </w:tr>
      <w:tr w:rsidR="00FD4068" w14:paraId="7469B9AF" w14:textId="77777777" w:rsidTr="00F3537B">
        <w:trPr>
          <w:jc w:val="center"/>
        </w:trPr>
        <w:tc>
          <w:tcPr>
            <w:tcW w:w="6840" w:type="dxa"/>
          </w:tcPr>
          <w:p w14:paraId="2CD4B552" w14:textId="77777777" w:rsidR="00FD4068" w:rsidRDefault="00FD4068" w:rsidP="00FD4068"/>
        </w:tc>
        <w:tc>
          <w:tcPr>
            <w:tcW w:w="540" w:type="dxa"/>
          </w:tcPr>
          <w:p w14:paraId="773CD950" w14:textId="77777777" w:rsidR="00FD4068" w:rsidRDefault="00FD4068" w:rsidP="00FD4068"/>
        </w:tc>
      </w:tr>
      <w:tr w:rsidR="00FD4068" w14:paraId="7B11FE2E" w14:textId="77777777" w:rsidTr="00F3537B">
        <w:trPr>
          <w:jc w:val="center"/>
        </w:trPr>
        <w:tc>
          <w:tcPr>
            <w:tcW w:w="6840" w:type="dxa"/>
          </w:tcPr>
          <w:p w14:paraId="170576DF" w14:textId="141205D1" w:rsidR="00FD4068" w:rsidRDefault="00FD4068" w:rsidP="00787AB2">
            <w:r w:rsidRPr="00A54E52">
              <w:t xml:space="preserve">Antimalarial </w:t>
            </w:r>
            <w:proofErr w:type="gramStart"/>
            <w:r w:rsidRPr="00A54E52">
              <w:t xml:space="preserve">( </w:t>
            </w:r>
            <w:bookmarkStart w:id="3" w:name="_Hlk116141106"/>
            <w:r w:rsidRPr="00A54E52">
              <w:t>Hydroxychloroquine</w:t>
            </w:r>
            <w:proofErr w:type="gramEnd"/>
            <w:r w:rsidRPr="00A54E52">
              <w:t xml:space="preserve">, Chloroquine, </w:t>
            </w:r>
            <w:proofErr w:type="spellStart"/>
            <w:r w:rsidR="00787AB2" w:rsidRPr="00787AB2">
              <w:t>Artemether</w:t>
            </w:r>
            <w:r w:rsidRPr="00A54E52">
              <w:t>..etc</w:t>
            </w:r>
            <w:proofErr w:type="spellEnd"/>
            <w:r w:rsidRPr="00A54E52">
              <w:t>)</w:t>
            </w:r>
            <w:bookmarkEnd w:id="3"/>
          </w:p>
        </w:tc>
        <w:tc>
          <w:tcPr>
            <w:tcW w:w="540" w:type="dxa"/>
          </w:tcPr>
          <w:p w14:paraId="47AE0C13" w14:textId="6C532626" w:rsidR="00FD4068" w:rsidRDefault="00FD4068" w:rsidP="00FD4068">
            <w:r>
              <w:rPr>
                <w:sz w:val="28"/>
              </w:rPr>
              <w:sym w:font="Wingdings" w:char="F06F"/>
            </w:r>
          </w:p>
        </w:tc>
      </w:tr>
      <w:tr w:rsidR="00FD4068" w14:paraId="0EC79873" w14:textId="77777777" w:rsidTr="00F3537B">
        <w:trPr>
          <w:jc w:val="center"/>
        </w:trPr>
        <w:tc>
          <w:tcPr>
            <w:tcW w:w="6840" w:type="dxa"/>
          </w:tcPr>
          <w:p w14:paraId="7C511D46" w14:textId="404FDDA1" w:rsidR="00FD4068" w:rsidRDefault="00FD4068" w:rsidP="00787AB2">
            <w:r w:rsidRPr="00A54E52">
              <w:t>Acyclovir</w:t>
            </w:r>
          </w:p>
        </w:tc>
        <w:tc>
          <w:tcPr>
            <w:tcW w:w="540" w:type="dxa"/>
          </w:tcPr>
          <w:p w14:paraId="4EDCFC4B" w14:textId="4CEB797D" w:rsidR="00FD4068" w:rsidRDefault="00FD4068" w:rsidP="00FD4068">
            <w:r>
              <w:rPr>
                <w:sz w:val="28"/>
              </w:rPr>
              <w:sym w:font="Wingdings" w:char="F06F"/>
            </w:r>
          </w:p>
        </w:tc>
      </w:tr>
      <w:tr w:rsidR="00FD4068" w14:paraId="364A1E3D" w14:textId="77777777" w:rsidTr="00F3537B">
        <w:trPr>
          <w:jc w:val="center"/>
        </w:trPr>
        <w:tc>
          <w:tcPr>
            <w:tcW w:w="6840" w:type="dxa"/>
          </w:tcPr>
          <w:p w14:paraId="1A302708" w14:textId="5947C407" w:rsidR="00FD4068" w:rsidRDefault="00FD4068" w:rsidP="00787AB2">
            <w:r w:rsidRPr="00A54E52">
              <w:t xml:space="preserve">Oseltamivir                                             </w:t>
            </w:r>
          </w:p>
        </w:tc>
        <w:tc>
          <w:tcPr>
            <w:tcW w:w="540" w:type="dxa"/>
          </w:tcPr>
          <w:p w14:paraId="44561AAC" w14:textId="00A09771" w:rsidR="00FD4068" w:rsidRDefault="00FD4068" w:rsidP="00FD4068">
            <w:r>
              <w:rPr>
                <w:sz w:val="28"/>
              </w:rPr>
              <w:sym w:font="Wingdings" w:char="F06F"/>
            </w:r>
          </w:p>
        </w:tc>
      </w:tr>
      <w:tr w:rsidR="00FD4068" w14:paraId="4EBF3F76" w14:textId="77777777" w:rsidTr="00F3537B">
        <w:trPr>
          <w:jc w:val="center"/>
        </w:trPr>
        <w:tc>
          <w:tcPr>
            <w:tcW w:w="6840" w:type="dxa"/>
          </w:tcPr>
          <w:p w14:paraId="5476D743" w14:textId="4DB55CD0" w:rsidR="00FD4068" w:rsidRDefault="00FD4068" w:rsidP="00787AB2">
            <w:r w:rsidRPr="00A54E52">
              <w:t>Amantadine</w:t>
            </w:r>
          </w:p>
        </w:tc>
        <w:tc>
          <w:tcPr>
            <w:tcW w:w="540" w:type="dxa"/>
          </w:tcPr>
          <w:p w14:paraId="6E2CFBA8" w14:textId="2BDE7429" w:rsidR="00FD4068" w:rsidRDefault="00FD4068" w:rsidP="00FD4068">
            <w:r>
              <w:rPr>
                <w:sz w:val="28"/>
              </w:rPr>
              <w:sym w:font="Wingdings" w:char="F06F"/>
            </w:r>
          </w:p>
        </w:tc>
      </w:tr>
      <w:tr w:rsidR="00FD4068" w14:paraId="313B04CD" w14:textId="77777777" w:rsidTr="00F3537B">
        <w:trPr>
          <w:jc w:val="center"/>
        </w:trPr>
        <w:tc>
          <w:tcPr>
            <w:tcW w:w="6840" w:type="dxa"/>
          </w:tcPr>
          <w:p w14:paraId="19F26D35" w14:textId="20BED3B5" w:rsidR="00FD4068" w:rsidRDefault="00787AB2" w:rsidP="00787AB2">
            <w:r w:rsidRPr="00787AB2">
              <w:t>No, the demand of these drugs didn’t change</w:t>
            </w:r>
          </w:p>
        </w:tc>
        <w:tc>
          <w:tcPr>
            <w:tcW w:w="540" w:type="dxa"/>
          </w:tcPr>
          <w:p w14:paraId="04544DD8" w14:textId="101B25E3" w:rsidR="00FD4068" w:rsidRDefault="00FD4068" w:rsidP="00FD4068">
            <w:r>
              <w:rPr>
                <w:sz w:val="28"/>
              </w:rPr>
              <w:sym w:font="Wingdings" w:char="F06F"/>
            </w:r>
          </w:p>
        </w:tc>
      </w:tr>
      <w:tr w:rsidR="00FD4068" w14:paraId="3BE5D1B3" w14:textId="77777777" w:rsidTr="00F3537B">
        <w:trPr>
          <w:jc w:val="center"/>
        </w:trPr>
        <w:tc>
          <w:tcPr>
            <w:tcW w:w="6840" w:type="dxa"/>
          </w:tcPr>
          <w:p w14:paraId="40340231" w14:textId="77777777" w:rsidR="00FD4068" w:rsidRDefault="00FD4068" w:rsidP="00FD4068"/>
        </w:tc>
        <w:tc>
          <w:tcPr>
            <w:tcW w:w="540" w:type="dxa"/>
          </w:tcPr>
          <w:p w14:paraId="2644E3D9" w14:textId="77777777" w:rsidR="00FD4068" w:rsidRDefault="00FD4068" w:rsidP="00FD4068"/>
        </w:tc>
      </w:tr>
      <w:tr w:rsidR="00FD4068" w14:paraId="0E902D37" w14:textId="77777777" w:rsidTr="00F3537B">
        <w:trPr>
          <w:jc w:val="center"/>
        </w:trPr>
        <w:tc>
          <w:tcPr>
            <w:tcW w:w="6840" w:type="dxa"/>
          </w:tcPr>
          <w:p w14:paraId="7AAAA002" w14:textId="56138B32" w:rsidR="00FD4068" w:rsidRDefault="00FD4068" w:rsidP="00787AB2">
            <w:r>
              <w:t xml:space="preserve">13. </w:t>
            </w:r>
            <w:r w:rsidRPr="001C2708">
              <w:t>Have you noticed an increase in the demand to dispense the nausea prevention medicine Ondansetron with one of the following medicines: Antimalarial</w:t>
            </w:r>
            <w:r w:rsidR="00787AB2">
              <w:t>s</w:t>
            </w:r>
            <w:r w:rsidRPr="001C2708">
              <w:t xml:space="preserve">, </w:t>
            </w:r>
            <w:r w:rsidR="00787AB2" w:rsidRPr="001C2708">
              <w:t>Fluroquinolones</w:t>
            </w:r>
            <w:r w:rsidR="00787AB2">
              <w:t xml:space="preserve"> or</w:t>
            </w:r>
            <w:r w:rsidR="00787AB2" w:rsidRPr="001C2708">
              <w:t xml:space="preserve"> </w:t>
            </w:r>
            <w:r w:rsidRPr="001C2708">
              <w:t xml:space="preserve">Macrolides </w:t>
            </w:r>
          </w:p>
        </w:tc>
        <w:tc>
          <w:tcPr>
            <w:tcW w:w="540" w:type="dxa"/>
          </w:tcPr>
          <w:p w14:paraId="7EC960B6" w14:textId="77777777" w:rsidR="00FD4068" w:rsidRDefault="00FD4068" w:rsidP="00FD4068"/>
        </w:tc>
      </w:tr>
      <w:tr w:rsidR="00FD4068" w14:paraId="483747BF" w14:textId="77777777" w:rsidTr="00F3537B">
        <w:trPr>
          <w:jc w:val="center"/>
        </w:trPr>
        <w:tc>
          <w:tcPr>
            <w:tcW w:w="6840" w:type="dxa"/>
          </w:tcPr>
          <w:p w14:paraId="4C235DA3" w14:textId="56527173" w:rsidR="00FD4068" w:rsidRDefault="00FD4068" w:rsidP="00FD4068">
            <w:pPr>
              <w:ind w:firstLine="700"/>
            </w:pPr>
            <w:r>
              <w:t>Yes</w:t>
            </w:r>
          </w:p>
        </w:tc>
        <w:tc>
          <w:tcPr>
            <w:tcW w:w="540" w:type="dxa"/>
          </w:tcPr>
          <w:p w14:paraId="03CC1B13" w14:textId="1459EADC" w:rsidR="00FD4068" w:rsidRDefault="00FD4068" w:rsidP="00FD4068">
            <w:r>
              <w:rPr>
                <w:sz w:val="28"/>
              </w:rPr>
              <w:sym w:font="Wingdings" w:char="F06F"/>
            </w:r>
          </w:p>
        </w:tc>
      </w:tr>
      <w:tr w:rsidR="00FD4068" w14:paraId="7B7EB75E" w14:textId="77777777" w:rsidTr="00F3537B">
        <w:trPr>
          <w:jc w:val="center"/>
        </w:trPr>
        <w:tc>
          <w:tcPr>
            <w:tcW w:w="6840" w:type="dxa"/>
          </w:tcPr>
          <w:p w14:paraId="0BC84BCC" w14:textId="5FE4B2BB" w:rsidR="00FD4068" w:rsidRDefault="00FD4068" w:rsidP="00FD4068">
            <w:pPr>
              <w:ind w:firstLine="700"/>
            </w:pPr>
            <w:r>
              <w:t>No</w:t>
            </w:r>
          </w:p>
        </w:tc>
        <w:tc>
          <w:tcPr>
            <w:tcW w:w="540" w:type="dxa"/>
          </w:tcPr>
          <w:p w14:paraId="1E1089AF" w14:textId="5893B45D" w:rsidR="00FD4068" w:rsidRDefault="00FD4068" w:rsidP="00FD4068">
            <w:r>
              <w:rPr>
                <w:sz w:val="28"/>
              </w:rPr>
              <w:sym w:font="Wingdings" w:char="F06F"/>
            </w:r>
          </w:p>
        </w:tc>
      </w:tr>
      <w:tr w:rsidR="00FD4068" w14:paraId="01A4FC20" w14:textId="77777777" w:rsidTr="00F3537B">
        <w:trPr>
          <w:jc w:val="center"/>
        </w:trPr>
        <w:tc>
          <w:tcPr>
            <w:tcW w:w="6840" w:type="dxa"/>
          </w:tcPr>
          <w:p w14:paraId="474D8536" w14:textId="77777777" w:rsidR="00FD4068" w:rsidRDefault="00FD4068" w:rsidP="00FD4068"/>
        </w:tc>
        <w:tc>
          <w:tcPr>
            <w:tcW w:w="540" w:type="dxa"/>
          </w:tcPr>
          <w:p w14:paraId="03FC5066" w14:textId="77777777" w:rsidR="00FD4068" w:rsidRDefault="00FD4068" w:rsidP="00FD4068"/>
        </w:tc>
      </w:tr>
      <w:tr w:rsidR="00FD4068" w14:paraId="3200295A" w14:textId="77777777" w:rsidTr="00F3537B">
        <w:trPr>
          <w:jc w:val="center"/>
        </w:trPr>
        <w:tc>
          <w:tcPr>
            <w:tcW w:w="6840" w:type="dxa"/>
          </w:tcPr>
          <w:p w14:paraId="371D09EA" w14:textId="14BBBF16" w:rsidR="00FD4068" w:rsidRDefault="00FD4068" w:rsidP="00FD4068">
            <w:r>
              <w:t xml:space="preserve">14. </w:t>
            </w:r>
            <w:bookmarkStart w:id="4" w:name="_Hlk63603925"/>
            <w:r w:rsidRPr="001C2708">
              <w:t xml:space="preserve">During the past three months, has there been an increase in the demand for </w:t>
            </w:r>
            <w:r>
              <w:t>analgesics and antipyretics</w:t>
            </w:r>
            <w:r w:rsidRPr="001C2708">
              <w:t xml:space="preserve"> by the residents of Yemen? </w:t>
            </w:r>
            <w:bookmarkEnd w:id="4"/>
            <w:r w:rsidR="00787AB2" w:rsidRPr="00787AB2">
              <w:t>If yes, choose the drug with increased demand, if no, choose "No, the demand of these drugs didn’t change" (You can choose more than one answer)</w:t>
            </w:r>
          </w:p>
          <w:p w14:paraId="31690B67" w14:textId="368F6B88" w:rsidR="00787AB2" w:rsidRDefault="00787AB2" w:rsidP="00FD4068"/>
        </w:tc>
        <w:tc>
          <w:tcPr>
            <w:tcW w:w="540" w:type="dxa"/>
          </w:tcPr>
          <w:p w14:paraId="25E7359A" w14:textId="77777777" w:rsidR="00FD4068" w:rsidRDefault="00FD4068" w:rsidP="00FD4068"/>
        </w:tc>
      </w:tr>
      <w:tr w:rsidR="00FD4068" w14:paraId="414976DD" w14:textId="77777777" w:rsidTr="00F3537B">
        <w:trPr>
          <w:jc w:val="center"/>
        </w:trPr>
        <w:tc>
          <w:tcPr>
            <w:tcW w:w="6840" w:type="dxa"/>
          </w:tcPr>
          <w:p w14:paraId="4B3F4011" w14:textId="7ABF4AC2" w:rsidR="00FD4068" w:rsidRDefault="00FD4068" w:rsidP="00FD4068">
            <w:pPr>
              <w:ind w:firstLine="700"/>
            </w:pPr>
            <w:r w:rsidRPr="008C2149">
              <w:t>Oral paracetamol</w:t>
            </w:r>
          </w:p>
        </w:tc>
        <w:tc>
          <w:tcPr>
            <w:tcW w:w="540" w:type="dxa"/>
          </w:tcPr>
          <w:p w14:paraId="5489B09E" w14:textId="61F720FD" w:rsidR="00FD4068" w:rsidRDefault="00FD4068" w:rsidP="00FD4068">
            <w:r>
              <w:rPr>
                <w:sz w:val="28"/>
              </w:rPr>
              <w:sym w:font="Wingdings" w:char="F06F"/>
            </w:r>
          </w:p>
        </w:tc>
      </w:tr>
      <w:tr w:rsidR="00FD4068" w14:paraId="148DA6C8" w14:textId="77777777" w:rsidTr="00F3537B">
        <w:trPr>
          <w:jc w:val="center"/>
        </w:trPr>
        <w:tc>
          <w:tcPr>
            <w:tcW w:w="6840" w:type="dxa"/>
          </w:tcPr>
          <w:p w14:paraId="3A61D17B" w14:textId="17A3DD14" w:rsidR="00FD4068" w:rsidRDefault="00FD4068" w:rsidP="00FD4068">
            <w:pPr>
              <w:ind w:firstLine="700"/>
            </w:pPr>
            <w:r w:rsidRPr="008C2149">
              <w:t>Parenteral paracetamol</w:t>
            </w:r>
          </w:p>
        </w:tc>
        <w:tc>
          <w:tcPr>
            <w:tcW w:w="540" w:type="dxa"/>
          </w:tcPr>
          <w:p w14:paraId="55AE2350" w14:textId="60B96519" w:rsidR="00FD4068" w:rsidRDefault="00FD4068" w:rsidP="00FD4068">
            <w:r>
              <w:rPr>
                <w:sz w:val="28"/>
              </w:rPr>
              <w:sym w:font="Wingdings" w:char="F06F"/>
            </w:r>
          </w:p>
        </w:tc>
      </w:tr>
      <w:tr w:rsidR="00FD4068" w14:paraId="642A7C6E" w14:textId="77777777" w:rsidTr="00F3537B">
        <w:trPr>
          <w:jc w:val="center"/>
        </w:trPr>
        <w:tc>
          <w:tcPr>
            <w:tcW w:w="6840" w:type="dxa"/>
          </w:tcPr>
          <w:p w14:paraId="1943FDA8" w14:textId="046511A0" w:rsidR="00FD4068" w:rsidRDefault="00FD4068" w:rsidP="00FD4068">
            <w:pPr>
              <w:ind w:firstLine="700"/>
            </w:pPr>
            <w:r w:rsidRPr="008C2149">
              <w:t>Oral ibuprofen</w:t>
            </w:r>
          </w:p>
        </w:tc>
        <w:tc>
          <w:tcPr>
            <w:tcW w:w="540" w:type="dxa"/>
          </w:tcPr>
          <w:p w14:paraId="6066D5F2" w14:textId="43684C18" w:rsidR="00FD4068" w:rsidRDefault="00FD4068" w:rsidP="00FD4068">
            <w:r>
              <w:rPr>
                <w:sz w:val="28"/>
              </w:rPr>
              <w:sym w:font="Wingdings" w:char="F06F"/>
            </w:r>
          </w:p>
        </w:tc>
      </w:tr>
      <w:tr w:rsidR="00FD4068" w14:paraId="1CDDC716" w14:textId="77777777" w:rsidTr="00F3537B">
        <w:trPr>
          <w:jc w:val="center"/>
        </w:trPr>
        <w:tc>
          <w:tcPr>
            <w:tcW w:w="6840" w:type="dxa"/>
          </w:tcPr>
          <w:p w14:paraId="4CF467CB" w14:textId="3461D3EF" w:rsidR="00FD4068" w:rsidRDefault="00FD4068" w:rsidP="00FD4068">
            <w:pPr>
              <w:ind w:firstLine="700"/>
            </w:pPr>
            <w:r w:rsidRPr="008C2149">
              <w:t>Oral meloxicam</w:t>
            </w:r>
          </w:p>
        </w:tc>
        <w:tc>
          <w:tcPr>
            <w:tcW w:w="540" w:type="dxa"/>
          </w:tcPr>
          <w:p w14:paraId="573EBCCC" w14:textId="133C10A9" w:rsidR="00FD4068" w:rsidRDefault="00FD4068" w:rsidP="00FD4068">
            <w:r>
              <w:rPr>
                <w:sz w:val="28"/>
              </w:rPr>
              <w:sym w:font="Wingdings" w:char="F06F"/>
            </w:r>
          </w:p>
        </w:tc>
      </w:tr>
      <w:tr w:rsidR="00FD4068" w14:paraId="39B7F44F" w14:textId="77777777" w:rsidTr="00F3537B">
        <w:trPr>
          <w:jc w:val="center"/>
        </w:trPr>
        <w:tc>
          <w:tcPr>
            <w:tcW w:w="6840" w:type="dxa"/>
          </w:tcPr>
          <w:p w14:paraId="032B5CD4" w14:textId="280C4321" w:rsidR="00FD4068" w:rsidRDefault="00FD4068" w:rsidP="00FD4068">
            <w:pPr>
              <w:ind w:firstLine="700"/>
            </w:pPr>
            <w:r w:rsidRPr="008C2149">
              <w:t>Parenteral meloxicam</w:t>
            </w:r>
          </w:p>
        </w:tc>
        <w:tc>
          <w:tcPr>
            <w:tcW w:w="540" w:type="dxa"/>
          </w:tcPr>
          <w:p w14:paraId="3194EF95" w14:textId="0257D201" w:rsidR="00FD4068" w:rsidRDefault="00FD4068" w:rsidP="00FD4068">
            <w:r>
              <w:rPr>
                <w:sz w:val="28"/>
              </w:rPr>
              <w:sym w:font="Wingdings" w:char="F06F"/>
            </w:r>
          </w:p>
        </w:tc>
      </w:tr>
      <w:tr w:rsidR="00FD4068" w14:paraId="34FF0A9C" w14:textId="77777777" w:rsidTr="00F3537B">
        <w:trPr>
          <w:jc w:val="center"/>
        </w:trPr>
        <w:tc>
          <w:tcPr>
            <w:tcW w:w="6840" w:type="dxa"/>
          </w:tcPr>
          <w:p w14:paraId="6124489F" w14:textId="79781184" w:rsidR="00FD4068" w:rsidRDefault="00FD4068" w:rsidP="00FD4068">
            <w:pPr>
              <w:ind w:firstLine="700"/>
            </w:pPr>
            <w:r w:rsidRPr="008C2149">
              <w:t>Oral tramadol</w:t>
            </w:r>
          </w:p>
        </w:tc>
        <w:tc>
          <w:tcPr>
            <w:tcW w:w="540" w:type="dxa"/>
          </w:tcPr>
          <w:p w14:paraId="4802F85E" w14:textId="7E202316" w:rsidR="00FD4068" w:rsidRDefault="00FD4068" w:rsidP="00FD4068">
            <w:r>
              <w:rPr>
                <w:sz w:val="28"/>
              </w:rPr>
              <w:sym w:font="Wingdings" w:char="F06F"/>
            </w:r>
          </w:p>
        </w:tc>
      </w:tr>
      <w:tr w:rsidR="00FD4068" w14:paraId="025C02A4" w14:textId="77777777" w:rsidTr="00F3537B">
        <w:trPr>
          <w:jc w:val="center"/>
        </w:trPr>
        <w:tc>
          <w:tcPr>
            <w:tcW w:w="6840" w:type="dxa"/>
          </w:tcPr>
          <w:p w14:paraId="3746E20E" w14:textId="0E44EE91" w:rsidR="00FD4068" w:rsidRDefault="00FD4068" w:rsidP="00FD4068">
            <w:pPr>
              <w:ind w:firstLine="700"/>
            </w:pPr>
            <w:r w:rsidRPr="008C2149">
              <w:t>Parenteral tramadol</w:t>
            </w:r>
          </w:p>
        </w:tc>
        <w:tc>
          <w:tcPr>
            <w:tcW w:w="540" w:type="dxa"/>
          </w:tcPr>
          <w:p w14:paraId="355B15B1" w14:textId="31EF0213" w:rsidR="00FD4068" w:rsidRDefault="00FD4068" w:rsidP="00FD4068">
            <w:r>
              <w:rPr>
                <w:sz w:val="28"/>
              </w:rPr>
              <w:sym w:font="Wingdings" w:char="F06F"/>
            </w:r>
          </w:p>
        </w:tc>
      </w:tr>
      <w:tr w:rsidR="00FD4068" w14:paraId="257FBC5D" w14:textId="77777777" w:rsidTr="00F3537B">
        <w:trPr>
          <w:jc w:val="center"/>
        </w:trPr>
        <w:tc>
          <w:tcPr>
            <w:tcW w:w="6840" w:type="dxa"/>
          </w:tcPr>
          <w:p w14:paraId="1EDE112A" w14:textId="31381C2E" w:rsidR="00FD4068" w:rsidRDefault="00FD4068" w:rsidP="00FD4068">
            <w:pPr>
              <w:ind w:firstLine="700"/>
            </w:pPr>
            <w:r w:rsidRPr="008C2149">
              <w:t xml:space="preserve">Codeine combinations                              </w:t>
            </w:r>
          </w:p>
        </w:tc>
        <w:tc>
          <w:tcPr>
            <w:tcW w:w="540" w:type="dxa"/>
          </w:tcPr>
          <w:p w14:paraId="48454BF4" w14:textId="392F5FDB" w:rsidR="00FD4068" w:rsidRDefault="00FD4068" w:rsidP="00FD4068">
            <w:r>
              <w:rPr>
                <w:sz w:val="28"/>
              </w:rPr>
              <w:sym w:font="Wingdings" w:char="F06F"/>
            </w:r>
          </w:p>
        </w:tc>
      </w:tr>
      <w:tr w:rsidR="00FD4068" w14:paraId="0193961B" w14:textId="77777777" w:rsidTr="00F3537B">
        <w:trPr>
          <w:jc w:val="center"/>
        </w:trPr>
        <w:tc>
          <w:tcPr>
            <w:tcW w:w="6840" w:type="dxa"/>
          </w:tcPr>
          <w:p w14:paraId="306A04C4" w14:textId="3B9E0AC6" w:rsidR="00FD4068" w:rsidRDefault="00FD4068" w:rsidP="00FD4068">
            <w:pPr>
              <w:ind w:firstLine="700"/>
            </w:pPr>
            <w:r w:rsidRPr="008C2149">
              <w:t>Oral ibuprofen</w:t>
            </w:r>
          </w:p>
        </w:tc>
        <w:tc>
          <w:tcPr>
            <w:tcW w:w="540" w:type="dxa"/>
          </w:tcPr>
          <w:p w14:paraId="6E45A9E5" w14:textId="697D1CF0" w:rsidR="00FD4068" w:rsidRDefault="00FD4068" w:rsidP="00FD4068">
            <w:r>
              <w:rPr>
                <w:sz w:val="28"/>
              </w:rPr>
              <w:sym w:font="Wingdings" w:char="F06F"/>
            </w:r>
          </w:p>
        </w:tc>
      </w:tr>
      <w:tr w:rsidR="00FD4068" w14:paraId="4852B7AF" w14:textId="77777777" w:rsidTr="00F3537B">
        <w:trPr>
          <w:jc w:val="center"/>
        </w:trPr>
        <w:tc>
          <w:tcPr>
            <w:tcW w:w="6840" w:type="dxa"/>
          </w:tcPr>
          <w:p w14:paraId="15F22A1B" w14:textId="2A6928F9" w:rsidR="00FD4068" w:rsidRDefault="00787AB2" w:rsidP="00FD4068">
            <w:pPr>
              <w:ind w:firstLine="700"/>
            </w:pPr>
            <w:r w:rsidRPr="00787AB2">
              <w:lastRenderedPageBreak/>
              <w:t>No, the demand of these drugs didn’t change</w:t>
            </w:r>
          </w:p>
        </w:tc>
        <w:tc>
          <w:tcPr>
            <w:tcW w:w="540" w:type="dxa"/>
          </w:tcPr>
          <w:p w14:paraId="06460C4E" w14:textId="7FCC0EDB" w:rsidR="00FD4068" w:rsidRDefault="00FD4068" w:rsidP="00FD4068">
            <w:r>
              <w:rPr>
                <w:sz w:val="28"/>
              </w:rPr>
              <w:sym w:font="Wingdings" w:char="F06F"/>
            </w:r>
          </w:p>
        </w:tc>
      </w:tr>
      <w:tr w:rsidR="00FD4068" w14:paraId="183C0CBB" w14:textId="77777777" w:rsidTr="00F3537B">
        <w:trPr>
          <w:jc w:val="center"/>
        </w:trPr>
        <w:tc>
          <w:tcPr>
            <w:tcW w:w="6840" w:type="dxa"/>
          </w:tcPr>
          <w:p w14:paraId="285D7E45" w14:textId="77777777" w:rsidR="00FD4068" w:rsidRDefault="00FD4068" w:rsidP="00FD4068"/>
        </w:tc>
        <w:tc>
          <w:tcPr>
            <w:tcW w:w="540" w:type="dxa"/>
          </w:tcPr>
          <w:p w14:paraId="25C1D604" w14:textId="77777777" w:rsidR="00FD4068" w:rsidRDefault="00FD4068" w:rsidP="00FD4068"/>
        </w:tc>
      </w:tr>
      <w:tr w:rsidR="00FD4068" w14:paraId="3134E71E" w14:textId="77777777" w:rsidTr="00F3537B">
        <w:trPr>
          <w:jc w:val="center"/>
        </w:trPr>
        <w:tc>
          <w:tcPr>
            <w:tcW w:w="6840" w:type="dxa"/>
          </w:tcPr>
          <w:p w14:paraId="52C11B07" w14:textId="1EAE0F58" w:rsidR="00FD4068" w:rsidRDefault="00FD4068" w:rsidP="00FD4068">
            <w:r>
              <w:t xml:space="preserve">15. </w:t>
            </w:r>
            <w:r w:rsidRPr="001C2708">
              <w:t xml:space="preserve">During the past three months, has there been an increase in the demand for </w:t>
            </w:r>
            <w:r>
              <w:t>antithrombotic</w:t>
            </w:r>
            <w:r w:rsidRPr="001C2708">
              <w:t xml:space="preserve"> by the residents of Yemen? </w:t>
            </w:r>
            <w:r w:rsidR="00787AB2" w:rsidRPr="00787AB2">
              <w:rPr>
                <w:szCs w:val="20"/>
              </w:rPr>
              <w:t>If yes, choose the drug with increased demand, if no, choose "No, the demand of these drugs didn’t change" (You can choose more than one answer)</w:t>
            </w:r>
          </w:p>
        </w:tc>
        <w:tc>
          <w:tcPr>
            <w:tcW w:w="540" w:type="dxa"/>
          </w:tcPr>
          <w:p w14:paraId="5536C51E" w14:textId="77777777" w:rsidR="00FD4068" w:rsidRDefault="00FD4068" w:rsidP="00FD4068"/>
        </w:tc>
      </w:tr>
      <w:tr w:rsidR="00714C1B" w14:paraId="32297D32" w14:textId="77777777" w:rsidTr="00F3537B">
        <w:trPr>
          <w:jc w:val="center"/>
        </w:trPr>
        <w:tc>
          <w:tcPr>
            <w:tcW w:w="6840" w:type="dxa"/>
          </w:tcPr>
          <w:p w14:paraId="55932DDB" w14:textId="73A9BE67" w:rsidR="00714C1B" w:rsidRDefault="00714C1B" w:rsidP="00714C1B">
            <w:pPr>
              <w:ind w:firstLine="700"/>
            </w:pPr>
            <w:r w:rsidRPr="00ED7838">
              <w:t>Aspirin</w:t>
            </w:r>
          </w:p>
        </w:tc>
        <w:tc>
          <w:tcPr>
            <w:tcW w:w="540" w:type="dxa"/>
          </w:tcPr>
          <w:p w14:paraId="0A532119" w14:textId="7F252D59" w:rsidR="00714C1B" w:rsidRDefault="00714C1B" w:rsidP="00714C1B">
            <w:r>
              <w:rPr>
                <w:sz w:val="28"/>
              </w:rPr>
              <w:sym w:font="Wingdings" w:char="F06F"/>
            </w:r>
          </w:p>
        </w:tc>
      </w:tr>
      <w:tr w:rsidR="00714C1B" w14:paraId="2F42265F" w14:textId="77777777" w:rsidTr="00F3537B">
        <w:trPr>
          <w:jc w:val="center"/>
        </w:trPr>
        <w:tc>
          <w:tcPr>
            <w:tcW w:w="6840" w:type="dxa"/>
          </w:tcPr>
          <w:p w14:paraId="7CB4BB15" w14:textId="51FA7A0A" w:rsidR="00714C1B" w:rsidRDefault="00714C1B" w:rsidP="00714C1B">
            <w:pPr>
              <w:ind w:firstLine="700"/>
            </w:pPr>
            <w:r w:rsidRPr="00ED7838">
              <w:t>Clopidogrel</w:t>
            </w:r>
          </w:p>
        </w:tc>
        <w:tc>
          <w:tcPr>
            <w:tcW w:w="540" w:type="dxa"/>
          </w:tcPr>
          <w:p w14:paraId="3C79FF41" w14:textId="5049A591" w:rsidR="00714C1B" w:rsidRDefault="00714C1B" w:rsidP="00714C1B">
            <w:r>
              <w:rPr>
                <w:sz w:val="28"/>
              </w:rPr>
              <w:sym w:font="Wingdings" w:char="F06F"/>
            </w:r>
          </w:p>
        </w:tc>
      </w:tr>
      <w:tr w:rsidR="00714C1B" w14:paraId="29DB0987" w14:textId="77777777" w:rsidTr="00F3537B">
        <w:trPr>
          <w:jc w:val="center"/>
        </w:trPr>
        <w:tc>
          <w:tcPr>
            <w:tcW w:w="6840" w:type="dxa"/>
          </w:tcPr>
          <w:p w14:paraId="17C6E879" w14:textId="3E80B76C" w:rsidR="00714C1B" w:rsidRDefault="00714C1B" w:rsidP="00714C1B">
            <w:pPr>
              <w:ind w:firstLine="700"/>
            </w:pPr>
            <w:r w:rsidRPr="00ED7838">
              <w:t xml:space="preserve">Clexane                                                                           </w:t>
            </w:r>
          </w:p>
        </w:tc>
        <w:tc>
          <w:tcPr>
            <w:tcW w:w="540" w:type="dxa"/>
          </w:tcPr>
          <w:p w14:paraId="44D13B41" w14:textId="34619DCB" w:rsidR="00714C1B" w:rsidRDefault="00714C1B" w:rsidP="00714C1B">
            <w:r>
              <w:rPr>
                <w:sz w:val="28"/>
              </w:rPr>
              <w:sym w:font="Wingdings" w:char="F06F"/>
            </w:r>
          </w:p>
        </w:tc>
      </w:tr>
      <w:tr w:rsidR="00714C1B" w14:paraId="0D53D42F" w14:textId="77777777" w:rsidTr="00F3537B">
        <w:trPr>
          <w:jc w:val="center"/>
        </w:trPr>
        <w:tc>
          <w:tcPr>
            <w:tcW w:w="6840" w:type="dxa"/>
          </w:tcPr>
          <w:p w14:paraId="53093C82" w14:textId="63327101" w:rsidR="00714C1B" w:rsidRDefault="00714C1B" w:rsidP="00714C1B">
            <w:pPr>
              <w:ind w:firstLine="700"/>
            </w:pPr>
            <w:r w:rsidRPr="00ED7838">
              <w:t>Heparin</w:t>
            </w:r>
          </w:p>
        </w:tc>
        <w:tc>
          <w:tcPr>
            <w:tcW w:w="540" w:type="dxa"/>
          </w:tcPr>
          <w:p w14:paraId="24633779" w14:textId="1FEF40BA" w:rsidR="00714C1B" w:rsidRDefault="00714C1B" w:rsidP="00714C1B">
            <w:r>
              <w:rPr>
                <w:sz w:val="28"/>
              </w:rPr>
              <w:sym w:font="Wingdings" w:char="F06F"/>
            </w:r>
          </w:p>
        </w:tc>
      </w:tr>
      <w:tr w:rsidR="00714C1B" w14:paraId="380BAFE8" w14:textId="77777777" w:rsidTr="00F3537B">
        <w:trPr>
          <w:jc w:val="center"/>
        </w:trPr>
        <w:tc>
          <w:tcPr>
            <w:tcW w:w="6840" w:type="dxa"/>
          </w:tcPr>
          <w:p w14:paraId="63FFBD87" w14:textId="21260F74" w:rsidR="00714C1B" w:rsidRDefault="00714C1B" w:rsidP="00714C1B">
            <w:pPr>
              <w:ind w:firstLine="700"/>
            </w:pPr>
            <w:r w:rsidRPr="00ED7838">
              <w:t>Warfarin</w:t>
            </w:r>
          </w:p>
        </w:tc>
        <w:tc>
          <w:tcPr>
            <w:tcW w:w="540" w:type="dxa"/>
          </w:tcPr>
          <w:p w14:paraId="6516D58F" w14:textId="3892DA17" w:rsidR="00714C1B" w:rsidRDefault="00714C1B" w:rsidP="00714C1B">
            <w:r>
              <w:rPr>
                <w:sz w:val="28"/>
              </w:rPr>
              <w:sym w:font="Wingdings" w:char="F06F"/>
            </w:r>
          </w:p>
        </w:tc>
      </w:tr>
      <w:tr w:rsidR="00714C1B" w14:paraId="5A151ACF" w14:textId="77777777" w:rsidTr="00F3537B">
        <w:trPr>
          <w:jc w:val="center"/>
        </w:trPr>
        <w:tc>
          <w:tcPr>
            <w:tcW w:w="6840" w:type="dxa"/>
          </w:tcPr>
          <w:p w14:paraId="336832C5" w14:textId="09842D3B" w:rsidR="00714C1B" w:rsidRDefault="00787AB2" w:rsidP="00714C1B">
            <w:pPr>
              <w:ind w:firstLine="700"/>
            </w:pPr>
            <w:r w:rsidRPr="00787AB2">
              <w:t>No, the demand of these drugs didn’t change</w:t>
            </w:r>
          </w:p>
        </w:tc>
        <w:tc>
          <w:tcPr>
            <w:tcW w:w="540" w:type="dxa"/>
          </w:tcPr>
          <w:p w14:paraId="3F708117" w14:textId="74C578DF" w:rsidR="00714C1B" w:rsidRDefault="00714C1B" w:rsidP="00714C1B">
            <w:r>
              <w:rPr>
                <w:sz w:val="28"/>
              </w:rPr>
              <w:sym w:font="Wingdings" w:char="F06F"/>
            </w:r>
          </w:p>
        </w:tc>
      </w:tr>
      <w:tr w:rsidR="00FD4068" w14:paraId="73BFF2B8" w14:textId="77777777" w:rsidTr="00F3537B">
        <w:trPr>
          <w:jc w:val="center"/>
        </w:trPr>
        <w:tc>
          <w:tcPr>
            <w:tcW w:w="6840" w:type="dxa"/>
          </w:tcPr>
          <w:p w14:paraId="76B24DAA" w14:textId="77777777" w:rsidR="00FD4068" w:rsidRDefault="00FD4068" w:rsidP="00FD4068"/>
        </w:tc>
        <w:tc>
          <w:tcPr>
            <w:tcW w:w="540" w:type="dxa"/>
          </w:tcPr>
          <w:p w14:paraId="315A6420" w14:textId="77777777" w:rsidR="00FD4068" w:rsidRDefault="00FD4068" w:rsidP="00FD4068"/>
        </w:tc>
      </w:tr>
      <w:tr w:rsidR="00FD4068" w14:paraId="1C12E0AE" w14:textId="77777777" w:rsidTr="00F3537B">
        <w:trPr>
          <w:jc w:val="center"/>
        </w:trPr>
        <w:tc>
          <w:tcPr>
            <w:tcW w:w="6840" w:type="dxa"/>
          </w:tcPr>
          <w:p w14:paraId="25CF678B" w14:textId="5815C114" w:rsidR="00FD4068" w:rsidRDefault="00714C1B" w:rsidP="00FD4068">
            <w:r>
              <w:t xml:space="preserve">16. </w:t>
            </w:r>
            <w:r w:rsidRPr="001C2708">
              <w:t xml:space="preserve">During the past three months, has there been an increase in the demand for </w:t>
            </w:r>
            <w:r>
              <w:t>anxiolytics and sedatives</w:t>
            </w:r>
            <w:r w:rsidRPr="001C2708">
              <w:t xml:space="preserve"> by the residents of Yemen? </w:t>
            </w:r>
            <w:r w:rsidR="00787AB2" w:rsidRPr="00787AB2">
              <w:rPr>
                <w:szCs w:val="20"/>
              </w:rPr>
              <w:t>If yes, choose the drug with increased demand, if no, choose "No, the demand of these drugs didn’t change" (You can choose more than one answer)</w:t>
            </w:r>
          </w:p>
        </w:tc>
        <w:tc>
          <w:tcPr>
            <w:tcW w:w="540" w:type="dxa"/>
          </w:tcPr>
          <w:p w14:paraId="20C40C26" w14:textId="77777777" w:rsidR="00FD4068" w:rsidRDefault="00FD4068" w:rsidP="00FD4068"/>
        </w:tc>
      </w:tr>
      <w:tr w:rsidR="00714C1B" w14:paraId="1DCA86F8" w14:textId="77777777" w:rsidTr="00F3537B">
        <w:trPr>
          <w:jc w:val="center"/>
        </w:trPr>
        <w:tc>
          <w:tcPr>
            <w:tcW w:w="6840" w:type="dxa"/>
          </w:tcPr>
          <w:p w14:paraId="1B4222A5" w14:textId="22DC5677" w:rsidR="00714C1B" w:rsidRDefault="00714C1B" w:rsidP="00787AB2">
            <w:pPr>
              <w:ind w:hanging="15"/>
            </w:pPr>
            <w:r w:rsidRPr="00E4024E">
              <w:t xml:space="preserve">Benzodiazepines (Diazepam, Lorazepam, Clonazepam ...etc)  </w:t>
            </w:r>
          </w:p>
        </w:tc>
        <w:tc>
          <w:tcPr>
            <w:tcW w:w="540" w:type="dxa"/>
          </w:tcPr>
          <w:p w14:paraId="5337C698" w14:textId="6230E038" w:rsidR="00714C1B" w:rsidRDefault="00714C1B" w:rsidP="00714C1B">
            <w:r>
              <w:rPr>
                <w:sz w:val="28"/>
              </w:rPr>
              <w:sym w:font="Wingdings" w:char="F06F"/>
            </w:r>
          </w:p>
        </w:tc>
      </w:tr>
      <w:tr w:rsidR="00714C1B" w14:paraId="6410E911" w14:textId="77777777" w:rsidTr="00F3537B">
        <w:trPr>
          <w:jc w:val="center"/>
        </w:trPr>
        <w:tc>
          <w:tcPr>
            <w:tcW w:w="6840" w:type="dxa"/>
          </w:tcPr>
          <w:p w14:paraId="7DA89216" w14:textId="27B69C88" w:rsidR="00714C1B" w:rsidRDefault="00714C1B" w:rsidP="00787AB2">
            <w:pPr>
              <w:ind w:hanging="15"/>
            </w:pPr>
            <w:r w:rsidRPr="00E4024E">
              <w:t>Barbiturate (Barbital, Phenobarbital</w:t>
            </w:r>
            <w:r>
              <w:t>…</w:t>
            </w:r>
            <w:r w:rsidRPr="00E4024E">
              <w:t xml:space="preserve">etc.)                                   </w:t>
            </w:r>
          </w:p>
        </w:tc>
        <w:tc>
          <w:tcPr>
            <w:tcW w:w="540" w:type="dxa"/>
          </w:tcPr>
          <w:p w14:paraId="46F94676" w14:textId="0816BB09" w:rsidR="00714C1B" w:rsidRDefault="00714C1B" w:rsidP="00714C1B">
            <w:r>
              <w:rPr>
                <w:sz w:val="28"/>
              </w:rPr>
              <w:sym w:font="Wingdings" w:char="F06F"/>
            </w:r>
          </w:p>
        </w:tc>
      </w:tr>
      <w:tr w:rsidR="00714C1B" w14:paraId="062D7050" w14:textId="77777777" w:rsidTr="00F3537B">
        <w:trPr>
          <w:jc w:val="center"/>
        </w:trPr>
        <w:tc>
          <w:tcPr>
            <w:tcW w:w="6840" w:type="dxa"/>
          </w:tcPr>
          <w:p w14:paraId="77CA26F6" w14:textId="089F5C6F" w:rsidR="00714C1B" w:rsidRDefault="00714C1B" w:rsidP="00787AB2">
            <w:pPr>
              <w:ind w:hanging="15"/>
            </w:pPr>
            <w:r w:rsidRPr="00E4024E">
              <w:t xml:space="preserve">Opioids (Oxycodone, Fentanyl, Methadone....etc)                          </w:t>
            </w:r>
          </w:p>
        </w:tc>
        <w:tc>
          <w:tcPr>
            <w:tcW w:w="540" w:type="dxa"/>
          </w:tcPr>
          <w:p w14:paraId="214599E3" w14:textId="6B11F0F4" w:rsidR="00714C1B" w:rsidRDefault="00714C1B" w:rsidP="00714C1B">
            <w:r>
              <w:rPr>
                <w:sz w:val="28"/>
              </w:rPr>
              <w:sym w:font="Wingdings" w:char="F06F"/>
            </w:r>
          </w:p>
        </w:tc>
      </w:tr>
      <w:tr w:rsidR="00714C1B" w14:paraId="2482E404" w14:textId="77777777" w:rsidTr="00F3537B">
        <w:trPr>
          <w:jc w:val="center"/>
        </w:trPr>
        <w:tc>
          <w:tcPr>
            <w:tcW w:w="6840" w:type="dxa"/>
          </w:tcPr>
          <w:p w14:paraId="183A4E2F" w14:textId="7622735B" w:rsidR="00714C1B" w:rsidRDefault="00714C1B" w:rsidP="00787AB2">
            <w:pPr>
              <w:ind w:hanging="15"/>
            </w:pPr>
            <w:r w:rsidRPr="00E4024E">
              <w:t>Antihistamines (Chlorpheniramine, Cyclizine, Orphenadrine…etc)</w:t>
            </w:r>
          </w:p>
        </w:tc>
        <w:tc>
          <w:tcPr>
            <w:tcW w:w="540" w:type="dxa"/>
          </w:tcPr>
          <w:p w14:paraId="0FD61F7E" w14:textId="2A55B2AF" w:rsidR="00714C1B" w:rsidRDefault="00714C1B" w:rsidP="00714C1B">
            <w:r>
              <w:rPr>
                <w:sz w:val="28"/>
              </w:rPr>
              <w:sym w:font="Wingdings" w:char="F06F"/>
            </w:r>
          </w:p>
        </w:tc>
      </w:tr>
      <w:tr w:rsidR="00714C1B" w14:paraId="083AA4B0" w14:textId="77777777" w:rsidTr="00F3537B">
        <w:trPr>
          <w:jc w:val="center"/>
        </w:trPr>
        <w:tc>
          <w:tcPr>
            <w:tcW w:w="6840" w:type="dxa"/>
          </w:tcPr>
          <w:p w14:paraId="4C722C9E" w14:textId="3387ECEF" w:rsidR="00714C1B" w:rsidRDefault="00714C1B" w:rsidP="00787AB2">
            <w:pPr>
              <w:ind w:hanging="15"/>
            </w:pPr>
            <w:r w:rsidRPr="00E4024E">
              <w:t>Antidepressants (sertraline, citalopram, fluoxetine, ...</w:t>
            </w:r>
            <w:proofErr w:type="gramStart"/>
            <w:r w:rsidRPr="00E4024E">
              <w:t xml:space="preserve">etc)   </w:t>
            </w:r>
            <w:proofErr w:type="gramEnd"/>
            <w:r w:rsidRPr="00E4024E">
              <w:t xml:space="preserve">         </w:t>
            </w:r>
          </w:p>
        </w:tc>
        <w:tc>
          <w:tcPr>
            <w:tcW w:w="540" w:type="dxa"/>
          </w:tcPr>
          <w:p w14:paraId="532687F5" w14:textId="34B4A8BC" w:rsidR="00714C1B" w:rsidRDefault="00714C1B" w:rsidP="00714C1B">
            <w:r>
              <w:rPr>
                <w:sz w:val="28"/>
              </w:rPr>
              <w:sym w:font="Wingdings" w:char="F06F"/>
            </w:r>
          </w:p>
        </w:tc>
      </w:tr>
      <w:tr w:rsidR="00714C1B" w14:paraId="6147FEBE" w14:textId="77777777" w:rsidTr="00F3537B">
        <w:trPr>
          <w:jc w:val="center"/>
        </w:trPr>
        <w:tc>
          <w:tcPr>
            <w:tcW w:w="6840" w:type="dxa"/>
          </w:tcPr>
          <w:p w14:paraId="4CCCAFE1" w14:textId="392AA2C4" w:rsidR="00714C1B" w:rsidRDefault="00714C1B" w:rsidP="00787AB2">
            <w:pPr>
              <w:ind w:hanging="15"/>
            </w:pPr>
            <w:r w:rsidRPr="00E4024E">
              <w:t xml:space="preserve">Pregabalin                                                                                       </w:t>
            </w:r>
          </w:p>
        </w:tc>
        <w:tc>
          <w:tcPr>
            <w:tcW w:w="540" w:type="dxa"/>
          </w:tcPr>
          <w:p w14:paraId="63843090" w14:textId="11BA00E0" w:rsidR="00714C1B" w:rsidRDefault="00714C1B" w:rsidP="00714C1B">
            <w:r>
              <w:rPr>
                <w:sz w:val="28"/>
              </w:rPr>
              <w:sym w:font="Wingdings" w:char="F06F"/>
            </w:r>
          </w:p>
        </w:tc>
      </w:tr>
      <w:tr w:rsidR="00714C1B" w14:paraId="6AF45290" w14:textId="77777777" w:rsidTr="00F3537B">
        <w:trPr>
          <w:jc w:val="center"/>
        </w:trPr>
        <w:tc>
          <w:tcPr>
            <w:tcW w:w="6840" w:type="dxa"/>
          </w:tcPr>
          <w:p w14:paraId="2204B796" w14:textId="5F59D7E1" w:rsidR="00714C1B" w:rsidRDefault="00787AB2" w:rsidP="00787AB2">
            <w:pPr>
              <w:ind w:hanging="15"/>
            </w:pPr>
            <w:r w:rsidRPr="00787AB2">
              <w:t>No, the demand of these drugs didn’t change</w:t>
            </w:r>
          </w:p>
        </w:tc>
        <w:tc>
          <w:tcPr>
            <w:tcW w:w="540" w:type="dxa"/>
          </w:tcPr>
          <w:p w14:paraId="2A03B2EF" w14:textId="27C05D47" w:rsidR="00714C1B" w:rsidRDefault="00714C1B" w:rsidP="00714C1B">
            <w:r>
              <w:rPr>
                <w:sz w:val="28"/>
              </w:rPr>
              <w:sym w:font="Wingdings" w:char="F06F"/>
            </w:r>
          </w:p>
        </w:tc>
      </w:tr>
      <w:tr w:rsidR="00714C1B" w14:paraId="32E2ACFC" w14:textId="77777777" w:rsidTr="00F3537B">
        <w:trPr>
          <w:jc w:val="center"/>
        </w:trPr>
        <w:tc>
          <w:tcPr>
            <w:tcW w:w="6840" w:type="dxa"/>
          </w:tcPr>
          <w:p w14:paraId="3A10530D" w14:textId="76E7E434" w:rsidR="00714C1B" w:rsidRDefault="00714C1B" w:rsidP="00714C1B"/>
        </w:tc>
        <w:tc>
          <w:tcPr>
            <w:tcW w:w="540" w:type="dxa"/>
          </w:tcPr>
          <w:p w14:paraId="1F4EF390" w14:textId="77777777" w:rsidR="00714C1B" w:rsidRDefault="00714C1B" w:rsidP="00714C1B"/>
        </w:tc>
      </w:tr>
      <w:tr w:rsidR="00FD4068" w14:paraId="2DC81743" w14:textId="77777777" w:rsidTr="00F3537B">
        <w:trPr>
          <w:jc w:val="center"/>
        </w:trPr>
        <w:tc>
          <w:tcPr>
            <w:tcW w:w="6840" w:type="dxa"/>
          </w:tcPr>
          <w:p w14:paraId="15E23201" w14:textId="2F3F0CE7" w:rsidR="00714C1B" w:rsidRDefault="00714C1B" w:rsidP="00714C1B">
            <w:pPr>
              <w:pStyle w:val="Footer"/>
              <w:tabs>
                <w:tab w:val="clear" w:pos="4153"/>
                <w:tab w:val="clear" w:pos="8306"/>
              </w:tabs>
            </w:pPr>
            <w:r>
              <w:t xml:space="preserve">17. </w:t>
            </w:r>
            <w:r w:rsidRPr="001C2708">
              <w:t xml:space="preserve">During the past three months, has there been an increase in the demand for </w:t>
            </w:r>
            <w:r>
              <w:t>vitamins, minerals and supplements</w:t>
            </w:r>
            <w:r w:rsidRPr="001C2708">
              <w:t xml:space="preserve"> by the residents of Yemen?</w:t>
            </w:r>
          </w:p>
          <w:p w14:paraId="3D1318F0" w14:textId="21A51321" w:rsidR="00FD4068" w:rsidRDefault="00FD4068" w:rsidP="00FD4068"/>
        </w:tc>
        <w:tc>
          <w:tcPr>
            <w:tcW w:w="540" w:type="dxa"/>
          </w:tcPr>
          <w:p w14:paraId="20B07D6A" w14:textId="77777777" w:rsidR="00FD4068" w:rsidRDefault="00FD4068" w:rsidP="00FD4068"/>
        </w:tc>
      </w:tr>
      <w:tr w:rsidR="00714C1B" w14:paraId="2093984C" w14:textId="77777777" w:rsidTr="00F3537B">
        <w:trPr>
          <w:jc w:val="center"/>
        </w:trPr>
        <w:tc>
          <w:tcPr>
            <w:tcW w:w="6840" w:type="dxa"/>
          </w:tcPr>
          <w:p w14:paraId="70313151" w14:textId="073DEA73" w:rsidR="00714C1B" w:rsidRDefault="00714C1B" w:rsidP="00714C1B">
            <w:pPr>
              <w:ind w:firstLine="790"/>
            </w:pPr>
            <w:r>
              <w:t>Yes</w:t>
            </w:r>
          </w:p>
        </w:tc>
        <w:tc>
          <w:tcPr>
            <w:tcW w:w="540" w:type="dxa"/>
          </w:tcPr>
          <w:p w14:paraId="2A3DD14F" w14:textId="4F5BA8B5" w:rsidR="00714C1B" w:rsidRDefault="00714C1B" w:rsidP="00714C1B">
            <w:r>
              <w:rPr>
                <w:sz w:val="28"/>
              </w:rPr>
              <w:sym w:font="Wingdings" w:char="F06F"/>
            </w:r>
          </w:p>
        </w:tc>
      </w:tr>
      <w:tr w:rsidR="00714C1B" w14:paraId="3603311A" w14:textId="77777777" w:rsidTr="00F3537B">
        <w:trPr>
          <w:jc w:val="center"/>
        </w:trPr>
        <w:tc>
          <w:tcPr>
            <w:tcW w:w="6840" w:type="dxa"/>
          </w:tcPr>
          <w:p w14:paraId="594651DB" w14:textId="60734BEF" w:rsidR="00714C1B" w:rsidRDefault="00714C1B" w:rsidP="00714C1B">
            <w:pPr>
              <w:ind w:firstLine="790"/>
            </w:pPr>
            <w:r>
              <w:t>No</w:t>
            </w:r>
          </w:p>
        </w:tc>
        <w:tc>
          <w:tcPr>
            <w:tcW w:w="540" w:type="dxa"/>
          </w:tcPr>
          <w:p w14:paraId="79BF2BE0" w14:textId="0A63FE3A" w:rsidR="00714C1B" w:rsidRDefault="00714C1B" w:rsidP="00714C1B">
            <w:r>
              <w:rPr>
                <w:sz w:val="28"/>
              </w:rPr>
              <w:sym w:font="Wingdings" w:char="F06F"/>
            </w:r>
          </w:p>
        </w:tc>
      </w:tr>
      <w:tr w:rsidR="00FD4068" w14:paraId="4FCFD3B1" w14:textId="77777777" w:rsidTr="00F3537B">
        <w:trPr>
          <w:jc w:val="center"/>
        </w:trPr>
        <w:tc>
          <w:tcPr>
            <w:tcW w:w="6840" w:type="dxa"/>
          </w:tcPr>
          <w:p w14:paraId="337F8EAF" w14:textId="77777777" w:rsidR="00FD4068" w:rsidRDefault="00FD4068" w:rsidP="00FD4068"/>
        </w:tc>
        <w:tc>
          <w:tcPr>
            <w:tcW w:w="540" w:type="dxa"/>
          </w:tcPr>
          <w:p w14:paraId="3F919A0E" w14:textId="77777777" w:rsidR="00FD4068" w:rsidRDefault="00FD4068" w:rsidP="00FD4068"/>
        </w:tc>
      </w:tr>
      <w:tr w:rsidR="00FD4068" w14:paraId="24DCCDAB" w14:textId="77777777" w:rsidTr="00F3537B">
        <w:trPr>
          <w:jc w:val="center"/>
        </w:trPr>
        <w:tc>
          <w:tcPr>
            <w:tcW w:w="6840" w:type="dxa"/>
          </w:tcPr>
          <w:p w14:paraId="2AB4EA11" w14:textId="7DFD29AF" w:rsidR="00714C1B" w:rsidRDefault="00714C1B" w:rsidP="00714C1B">
            <w:r>
              <w:t xml:space="preserve">18. </w:t>
            </w:r>
            <w:r w:rsidRPr="00F9067E">
              <w:t xml:space="preserve">Please add any other medicines that were not mentioned above, and which you notice an increase in </w:t>
            </w:r>
            <w:r w:rsidR="00787AB2">
              <w:t xml:space="preserve">the </w:t>
            </w:r>
            <w:r w:rsidRPr="00F9067E">
              <w:t>demand for in the last three months</w:t>
            </w:r>
            <w:r>
              <w:t>.</w:t>
            </w:r>
          </w:p>
          <w:p w14:paraId="5F510B67" w14:textId="432F67E0" w:rsidR="00714C1B" w:rsidRDefault="00714C1B" w:rsidP="00714C1B"/>
          <w:p w14:paraId="4C9144D7" w14:textId="35954684" w:rsidR="00714C1B" w:rsidRDefault="008E1F45" w:rsidP="00714C1B">
            <w:pPr>
              <w:pBdr>
                <w:top w:val="single" w:sz="6" w:space="1" w:color="auto"/>
                <w:bottom w:val="single" w:sz="6" w:space="1" w:color="auto"/>
              </w:pBdr>
            </w:pPr>
            <w:r w:rsidRPr="00714C1B">
              <w:rPr>
                <w:rFonts w:ascii="Garamond" w:hAnsi="Garamond"/>
                <w:i/>
                <w:iCs/>
              </w:rPr>
              <w:t>Thank you for your time and valuable answers.</w:t>
            </w:r>
          </w:p>
          <w:p w14:paraId="72F90783" w14:textId="79844BEA" w:rsidR="00FD4068" w:rsidRDefault="00FD4068" w:rsidP="00FD4068"/>
        </w:tc>
        <w:tc>
          <w:tcPr>
            <w:tcW w:w="540" w:type="dxa"/>
          </w:tcPr>
          <w:p w14:paraId="56A2211A" w14:textId="77777777" w:rsidR="00FD4068" w:rsidRDefault="00FD4068" w:rsidP="00FD4068"/>
        </w:tc>
      </w:tr>
      <w:tr w:rsidR="00FD4068" w14:paraId="1AE9A012" w14:textId="77777777" w:rsidTr="00F3537B">
        <w:trPr>
          <w:jc w:val="center"/>
        </w:trPr>
        <w:tc>
          <w:tcPr>
            <w:tcW w:w="6840" w:type="dxa"/>
          </w:tcPr>
          <w:p w14:paraId="45CAF030" w14:textId="77777777" w:rsidR="00FD4068" w:rsidRDefault="00FD4068" w:rsidP="00FD4068"/>
        </w:tc>
        <w:tc>
          <w:tcPr>
            <w:tcW w:w="540" w:type="dxa"/>
          </w:tcPr>
          <w:p w14:paraId="156D3DD4" w14:textId="77777777" w:rsidR="00FD4068" w:rsidRDefault="00FD4068" w:rsidP="00FD4068"/>
        </w:tc>
      </w:tr>
      <w:bookmarkEnd w:id="0"/>
    </w:tbl>
    <w:p w14:paraId="119B39B2" w14:textId="77777777" w:rsidR="00F3537B" w:rsidRDefault="00F3537B"/>
    <w:sectPr w:rsidR="00F3537B">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9F0640"/>
    <w:multiLevelType w:val="singleLevel"/>
    <w:tmpl w:val="C54A3FB8"/>
    <w:lvl w:ilvl="0">
      <w:start w:val="400"/>
      <w:numFmt w:val="upperRoman"/>
      <w:lvlText w:val=""/>
      <w:lvlJc w:val="left"/>
      <w:pPr>
        <w:tabs>
          <w:tab w:val="num" w:pos="360"/>
        </w:tabs>
        <w:ind w:left="360" w:hanging="360"/>
      </w:pPr>
      <w:rPr>
        <w:rFonts w:ascii="Times New Roman" w:hAnsi="Times New Roman" w:hint="default"/>
      </w:rPr>
    </w:lvl>
  </w:abstractNum>
  <w:abstractNum w:abstractNumId="1" w15:restartNumberingAfterBreak="0">
    <w:nsid w:val="4B8F7F19"/>
    <w:multiLevelType w:val="hybridMultilevel"/>
    <w:tmpl w:val="5AA4CCB4"/>
    <w:lvl w:ilvl="0" w:tplc="0409000F">
      <w:start w:val="1"/>
      <w:numFmt w:val="decimal"/>
      <w:lvlText w:val="%1."/>
      <w:lvlJc w:val="left"/>
      <w:pPr>
        <w:ind w:left="72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C4448D"/>
    <w:multiLevelType w:val="singleLevel"/>
    <w:tmpl w:val="8600552A"/>
    <w:lvl w:ilvl="0">
      <w:start w:val="1"/>
      <w:numFmt w:val="decimal"/>
      <w:lvlText w:val="%1."/>
      <w:lvlJc w:val="left"/>
      <w:pPr>
        <w:tabs>
          <w:tab w:val="num" w:pos="360"/>
        </w:tabs>
        <w:ind w:left="360" w:hanging="360"/>
      </w:pPr>
      <w:rPr>
        <w:sz w:val="22"/>
        <w:szCs w:val="20"/>
      </w:rPr>
    </w:lvl>
  </w:abstractNum>
  <w:num w:numId="1" w16cid:durableId="1119761000">
    <w:abstractNumId w:val="1"/>
  </w:num>
  <w:num w:numId="2" w16cid:durableId="1146778627">
    <w:abstractNumId w:val="2"/>
  </w:num>
  <w:num w:numId="3" w16cid:durableId="542521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yNDc3NQFSBmYGhko6SsGpxcWZ+XkgBYa1AKJ0/9YsAAAA"/>
  </w:docVars>
  <w:rsids>
    <w:rsidRoot w:val="001E52D0"/>
    <w:rsid w:val="000A7CB4"/>
    <w:rsid w:val="001974B4"/>
    <w:rsid w:val="001E52D0"/>
    <w:rsid w:val="003356FB"/>
    <w:rsid w:val="003B7432"/>
    <w:rsid w:val="003E683A"/>
    <w:rsid w:val="005E3014"/>
    <w:rsid w:val="00600D24"/>
    <w:rsid w:val="006C4846"/>
    <w:rsid w:val="006E16D3"/>
    <w:rsid w:val="00714C1B"/>
    <w:rsid w:val="00787AB2"/>
    <w:rsid w:val="00873F21"/>
    <w:rsid w:val="008E1F45"/>
    <w:rsid w:val="0094356D"/>
    <w:rsid w:val="00B843CD"/>
    <w:rsid w:val="00BE4253"/>
    <w:rsid w:val="00C10050"/>
    <w:rsid w:val="00CE55CB"/>
    <w:rsid w:val="00D277CA"/>
    <w:rsid w:val="00DE732C"/>
    <w:rsid w:val="00E14653"/>
    <w:rsid w:val="00E45D43"/>
    <w:rsid w:val="00F3537B"/>
    <w:rsid w:val="00F70004"/>
    <w:rsid w:val="00FD406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2110E"/>
  <w15:chartTrackingRefBased/>
  <w15:docId w15:val="{0BE0BB2C-B6CC-423A-8314-B847F70F7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2D0"/>
    <w:pPr>
      <w:spacing w:after="0" w:line="240" w:lineRule="auto"/>
    </w:pPr>
    <w:rPr>
      <w:rFonts w:ascii="Arial" w:eastAsia="Times New Roman" w:hAnsi="Arial" w:cs="Times New Roman"/>
      <w:szCs w:val="24"/>
      <w:lang w:val="en-GB"/>
    </w:rPr>
  </w:style>
  <w:style w:type="paragraph" w:styleId="Heading6">
    <w:name w:val="heading 6"/>
    <w:basedOn w:val="Normal"/>
    <w:next w:val="Normal"/>
    <w:link w:val="Heading6Char"/>
    <w:qFormat/>
    <w:rsid w:val="001E52D0"/>
    <w:pPr>
      <w:spacing w:before="240" w:after="60"/>
      <w:outlineLvl w:val="5"/>
    </w:pPr>
    <w:rPr>
      <w:rFonts w:ascii="Times New Roman" w:hAnsi="Times New Roman"/>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rsid w:val="001E52D0"/>
    <w:rPr>
      <w:rFonts w:ascii="Times New Roman" w:eastAsia="Times New Roman" w:hAnsi="Times New Roman" w:cs="Times New Roman"/>
      <w:b/>
      <w:bCs/>
      <w:lang w:val="en-GB"/>
    </w:rPr>
  </w:style>
  <w:style w:type="paragraph" w:styleId="ListParagraph">
    <w:name w:val="List Paragraph"/>
    <w:basedOn w:val="Normal"/>
    <w:uiPriority w:val="34"/>
    <w:qFormat/>
    <w:rsid w:val="001E52D0"/>
    <w:pPr>
      <w:ind w:left="720"/>
      <w:contextualSpacing/>
    </w:pPr>
  </w:style>
  <w:style w:type="paragraph" w:styleId="Footer">
    <w:name w:val="footer"/>
    <w:basedOn w:val="Normal"/>
    <w:link w:val="FooterChar"/>
    <w:rsid w:val="00FD4068"/>
    <w:pPr>
      <w:tabs>
        <w:tab w:val="center" w:pos="4153"/>
        <w:tab w:val="right" w:pos="8306"/>
      </w:tabs>
    </w:pPr>
    <w:rPr>
      <w:szCs w:val="20"/>
    </w:rPr>
  </w:style>
  <w:style w:type="character" w:customStyle="1" w:styleId="FooterChar">
    <w:name w:val="Footer Char"/>
    <w:basedOn w:val="DefaultParagraphFont"/>
    <w:link w:val="Footer"/>
    <w:rsid w:val="00FD4068"/>
    <w:rPr>
      <w:rFonts w:ascii="Arial" w:eastAsia="Times New Roman" w:hAnsi="Arial"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255</Words>
  <Characters>6467</Characters>
  <Application>Microsoft Office Word</Application>
  <DocSecurity>0</DocSecurity>
  <Lines>461</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h, Ebtesam</dc:creator>
  <cp:keywords/>
  <dc:description/>
  <cp:lastModifiedBy>RH</cp:lastModifiedBy>
  <cp:revision>3</cp:revision>
  <dcterms:created xsi:type="dcterms:W3CDTF">2022-10-23T18:41:00Z</dcterms:created>
  <dcterms:modified xsi:type="dcterms:W3CDTF">2022-10-2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8766acc86668285b8f2d327445a5d11cef325c2662c9dd6f527dd8ef3bc025</vt:lpwstr>
  </property>
</Properties>
</file>